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41" w:rightFromText="141" w:vertAnchor="text" w:tblpX="-214" w:tblpY="1"/>
        <w:tblOverlap w:val="never"/>
        <w:tblW w:w="158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03"/>
        <w:gridCol w:w="14078"/>
      </w:tblGrid>
      <w:tr w:rsidR="00E4482E" w:rsidRPr="00E4482E" w14:paraId="2BEC9504" w14:textId="77777777" w:rsidTr="00BD14B4">
        <w:trPr>
          <w:trHeight w:val="164"/>
        </w:trPr>
        <w:tc>
          <w:tcPr>
            <w:tcW w:w="1803" w:type="dxa"/>
            <w:tcBorders>
              <w:top w:val="nil"/>
              <w:left w:val="nil"/>
              <w:bottom w:val="nil"/>
              <w:right w:val="nil"/>
            </w:tcBorders>
            <w:shd w:val="clear" w:color="auto" w:fill="DBE5F1"/>
            <w:vAlign w:val="bottom"/>
            <w:hideMark/>
          </w:tcPr>
          <w:p w14:paraId="24CB00C4" w14:textId="77777777" w:rsidR="00E4482E" w:rsidRPr="00E4482E" w:rsidRDefault="00E4482E" w:rsidP="00E4482E">
            <w:pPr>
              <w:rPr>
                <w:b/>
                <w:bCs/>
                <w:color w:val="000000"/>
                <w:sz w:val="16"/>
                <w:szCs w:val="16"/>
                <w:lang w:val="en-GB" w:eastAsia="nl-NL"/>
              </w:rPr>
            </w:pPr>
            <w:r w:rsidRPr="00E4482E">
              <w:rPr>
                <w:b/>
                <w:bCs/>
                <w:color w:val="000000"/>
                <w:sz w:val="16"/>
                <w:szCs w:val="16"/>
                <w:lang w:val="en-GB" w:eastAsia="nl-NL"/>
              </w:rPr>
              <w:t>Strategy of foetal surveillance</w:t>
            </w:r>
          </w:p>
        </w:tc>
        <w:tc>
          <w:tcPr>
            <w:tcW w:w="14078" w:type="dxa"/>
            <w:tcBorders>
              <w:top w:val="nil"/>
              <w:left w:val="nil"/>
              <w:bottom w:val="single" w:sz="4" w:space="0" w:color="auto"/>
              <w:right w:val="nil"/>
            </w:tcBorders>
            <w:shd w:val="clear" w:color="auto" w:fill="DBE5F1"/>
            <w:noWrap/>
            <w:hideMark/>
          </w:tcPr>
          <w:p w14:paraId="1AE91F58" w14:textId="77777777" w:rsidR="00E4482E" w:rsidRPr="00E4482E" w:rsidRDefault="00E4482E" w:rsidP="00E4482E">
            <w:pPr>
              <w:rPr>
                <w:b/>
                <w:bCs/>
                <w:color w:val="000000"/>
                <w:sz w:val="16"/>
                <w:szCs w:val="16"/>
                <w:lang w:val="en-GB" w:eastAsia="nl-NL"/>
              </w:rPr>
            </w:pPr>
          </w:p>
          <w:p w14:paraId="7C643906" w14:textId="77777777" w:rsidR="00E4482E" w:rsidRPr="00E4482E" w:rsidRDefault="00E4482E" w:rsidP="00E4482E">
            <w:pPr>
              <w:rPr>
                <w:b/>
                <w:bCs/>
                <w:color w:val="000000"/>
                <w:sz w:val="16"/>
                <w:szCs w:val="16"/>
                <w:lang w:val="en-GB" w:eastAsia="nl-NL"/>
              </w:rPr>
            </w:pPr>
            <w:r w:rsidRPr="00E4482E">
              <w:rPr>
                <w:b/>
                <w:bCs/>
                <w:color w:val="000000"/>
                <w:sz w:val="16"/>
                <w:szCs w:val="16"/>
                <w:lang w:val="en-GB" w:eastAsia="nl-NL"/>
              </w:rPr>
              <w:t xml:space="preserve">Major quantitative results </w:t>
            </w:r>
          </w:p>
        </w:tc>
      </w:tr>
      <w:tr w:rsidR="00E4482E" w:rsidRPr="00E4482E" w14:paraId="134C3A17" w14:textId="77777777" w:rsidTr="00BD14B4">
        <w:trPr>
          <w:trHeight w:val="937"/>
        </w:trPr>
        <w:tc>
          <w:tcPr>
            <w:tcW w:w="1803" w:type="dxa"/>
            <w:tcBorders>
              <w:top w:val="nil"/>
              <w:left w:val="nil"/>
              <w:bottom w:val="nil"/>
              <w:right w:val="single" w:sz="4" w:space="0" w:color="auto"/>
            </w:tcBorders>
            <w:shd w:val="clear" w:color="auto" w:fill="auto"/>
            <w:noWrap/>
            <w:hideMark/>
          </w:tcPr>
          <w:p w14:paraId="2E1D7B6B" w14:textId="77777777" w:rsidR="00E4482E" w:rsidRPr="00E4482E" w:rsidRDefault="00E4482E" w:rsidP="00E4482E">
            <w:pPr>
              <w:rPr>
                <w:b/>
                <w:color w:val="000000"/>
                <w:sz w:val="16"/>
                <w:szCs w:val="16"/>
                <w:lang w:val="en-GB" w:eastAsia="nl-NL"/>
              </w:rPr>
            </w:pPr>
            <w:r w:rsidRPr="00E4482E">
              <w:rPr>
                <w:b/>
                <w:color w:val="000000"/>
                <w:sz w:val="16"/>
                <w:szCs w:val="16"/>
                <w:lang w:val="en-GB" w:eastAsia="nl-NL"/>
              </w:rPr>
              <w:t>Admission tests:</w:t>
            </w:r>
          </w:p>
          <w:p w14:paraId="3C147DDB" w14:textId="77777777" w:rsidR="00E4482E" w:rsidRPr="00E4482E" w:rsidRDefault="00E4482E" w:rsidP="00E4482E">
            <w:pPr>
              <w:rPr>
                <w:b/>
                <w:iCs/>
                <w:color w:val="000000"/>
                <w:sz w:val="16"/>
                <w:szCs w:val="16"/>
                <w:lang w:val="en-GB" w:eastAsia="nl-NL"/>
              </w:rPr>
            </w:pPr>
            <w:r w:rsidRPr="00E4482E">
              <w:rPr>
                <w:b/>
                <w:iCs/>
                <w:color w:val="000000"/>
                <w:sz w:val="16"/>
                <w:szCs w:val="16"/>
                <w:lang w:val="en-GB" w:eastAsia="nl-NL"/>
              </w:rPr>
              <w:t xml:space="preserve">   - CTG                                 </w:t>
            </w:r>
          </w:p>
        </w:tc>
        <w:tc>
          <w:tcPr>
            <w:tcW w:w="14078" w:type="dxa"/>
            <w:tcBorders>
              <w:top w:val="single" w:sz="4" w:space="0" w:color="auto"/>
              <w:left w:val="single" w:sz="4" w:space="0" w:color="auto"/>
              <w:bottom w:val="dotted" w:sz="4" w:space="0" w:color="auto"/>
              <w:right w:val="nil"/>
            </w:tcBorders>
            <w:shd w:val="clear" w:color="auto" w:fill="auto"/>
            <w:noWrap/>
            <w:hideMark/>
          </w:tcPr>
          <w:p w14:paraId="792D070F" w14:textId="77777777" w:rsidR="00E4482E" w:rsidRPr="00E4482E" w:rsidRDefault="00E4482E" w:rsidP="00E4482E">
            <w:pPr>
              <w:rPr>
                <w:sz w:val="16"/>
                <w:szCs w:val="16"/>
                <w:lang w:val="en-GB"/>
              </w:rPr>
            </w:pPr>
            <w:r w:rsidRPr="00E4482E">
              <w:rPr>
                <w:sz w:val="16"/>
                <w:szCs w:val="16"/>
                <w:lang w:val="en-GB"/>
              </w:rPr>
              <w:t>- Low-risk pregnancies: correlation between reactive admission test and good neonatal outcome (diagnostic accuracy of 93.75%), equivocal and ominous traces are associated with Apgar score &lt;7 (</w:t>
            </w:r>
            <w:r w:rsidRPr="00E4482E">
              <w:rPr>
                <w:color w:val="000000"/>
                <w:sz w:val="16"/>
                <w:szCs w:val="16"/>
                <w:lang w:val="en-AU" w:eastAsia="nl-NL"/>
              </w:rPr>
              <w:t xml:space="preserve">4.87% compared to ominous 68.4%, </w:t>
            </w:r>
            <w:r w:rsidRPr="00E4482E">
              <w:rPr>
                <w:sz w:val="16"/>
                <w:szCs w:val="16"/>
                <w:lang w:val="en-GB"/>
              </w:rPr>
              <w:t>p=0.0001) and NICU admission (</w:t>
            </w:r>
            <w:r w:rsidRPr="00E4482E">
              <w:rPr>
                <w:color w:val="000000"/>
                <w:sz w:val="16"/>
                <w:szCs w:val="16"/>
                <w:lang w:val="en-AU" w:eastAsia="nl-NL"/>
              </w:rPr>
              <w:t xml:space="preserve">1.1% compared to ominous 47.4%, </w:t>
            </w:r>
            <w:r w:rsidRPr="00E4482E">
              <w:rPr>
                <w:sz w:val="16"/>
                <w:szCs w:val="16"/>
                <w:lang w:val="en-GB"/>
              </w:rPr>
              <w:t>p=0.03), CS (</w:t>
            </w:r>
            <w:r w:rsidRPr="00E4482E">
              <w:rPr>
                <w:color w:val="000000"/>
                <w:sz w:val="16"/>
                <w:szCs w:val="16"/>
                <w:lang w:val="en-AU" w:eastAsia="nl-NL"/>
              </w:rPr>
              <w:t xml:space="preserve">30.0% compared to ominous 100%, </w:t>
            </w:r>
            <w:r w:rsidRPr="00E4482E">
              <w:rPr>
                <w:sz w:val="16"/>
                <w:szCs w:val="16"/>
                <w:lang w:val="en-GB"/>
              </w:rPr>
              <w:t>p&lt;0.0001).</w:t>
            </w:r>
            <w:r w:rsidRPr="00E4482E">
              <w:rPr>
                <w:sz w:val="16"/>
                <w:szCs w:val="16"/>
              </w:rPr>
              <w:fldChar w:fldCharType="begin" w:fldLock="1"/>
            </w:r>
            <w:r w:rsidRPr="00E4482E">
              <w:rPr>
                <w:sz w:val="16"/>
                <w:szCs w:val="16"/>
              </w:rPr>
              <w:instrText>ADDIN CSL_CITATION { "citationItems" : [ { "id" : "ITEM-1", "itemData" : { "ISSN" : "0975-8585", "abstract" : "Intrapartum fetal surveillance is important to ensure the delivery of a healthy baby with minimum intervention. In busy labour wards with few monitors, selection of patients for continuous monitoring is necessary. The objective of this study was to evaluate the predictive value of admission CTG of pregnant women in early labour in detecting fetal hypoxia at the time of admission and to correlate the results of the admission CTG with the perinatal outcome and mode of delivery. This study is a prospective study which included women with singleton pregnancies and gestational age more than 37 weeks with fetus in cephalic presentation admitted to the labour room in first stage of labour (spontaneous onset) with no maternal complications. They were subjected to an admission CTG, which included a 20 minute recording of FHR and uterine contractions. 400 patients were recruited. More than half (51%) were multi gravida. Out of 400 women, 267 (66.75%) had reactive trace, 114 (28.5%) had equivocal trace and 19 (4.75%) had ominous trace. The admission CTG can serve as a screening tool to detect foetal distress already present or likely to develop and to predict the mode of delivery and fetal outcome.", "author" : [ { "dropping-particle" : "", "family" : "David", "given" : "B", "non-dropping-particle" : "", "parse-names" : false, "suffix" : "" }, { "dropping-particle" : "", "family" : "Saraswathi", "given" : "K", "non-dropping-particle" : "", "parse-names" : false, "suffix" : "" } ], "container-title" : "Research Journal of Pharmaceutical, Biological and Chemical Sciences", "id" : "ITEM-1", "issue" : "6", "issued" : { "date-parts" : [ [ "2014" ] ] }, "page" : "295-299", "publisher-place" : "B. David, Department of Obstetrics and Gynaecology, Sree Balaji Medical College and Hospital, Chennai, Tamil Nadu, India", "title" : "Role of admission CTG as a screening test to predict fetal outcome and mode of delivery", "type" : "article-journal", "volume" : "5" }, "uris" : [ "http://www.mendeley.com/documents/?uuid=7d2a514c-7366-4ee6-b492-009b2fc70191" ] }, { "id" : "ITEM-2", "itemData" : { "ISBN" : "0009-0875 (Print)\r0009-0875 (Linking)", "PMID" : "21542428", "abstract" : "INTRODUCTION: The fetal acoustic stimulation test (FAST) is a simple cost effective screening test for antenatal fetal monitoring. The aim of the study was to evaluate the FAST as a screening test for early intrapartum fetal well being. METHODS: An initial non stress test (NST) followed by a FAST using corometric model 146 was carried out in 486 participants in early labour with uncomplicated singleton pregnancies and &gt; 32 weeks gestation. A repeat NST was recorded in the participants who had an initial non reactive NST. The results of the NST and FAST were compared with fetal outcome. Maternal perception of fetal movements after FAST, results of NST before and after FAST, and the babies' 5 minute APGAR scores were measured. RESULTS: Of the 486 participants 413 (85%) noticed fetal movements after FAST. Initial NST was non reactive in 203 (42%) but 149 (31%) became reactive after FAST. Compared to the NST, FAST had a better sensitivity (97% vs 62%, p &lt; 0.001), specificity (100% vs 87%, p = 0.017), positive predictive value (100% vs 98%, p = 0.024), negative predictive value (79% vs 17%, p &lt; 0.001) and accuracy (99%vs 64%, p &lt; 0.001) in predicting 5 minute APGAR &lt; 7 in the baby. CONCLUSIONS: FAST is a reliable screening test for assessing fetal well being in early labour. It complements the NST and is better than the NST alone.", "author" : [ { "dropping-particle" : "", "family" : "Goonewardene", "given" : "M", "non-dropping-particle" : "", "parse-names" : false, "suffix" : "" }, { "dropping-particle" : "", "family" : "Hanwellage", "given" : "K", "non-dropping-particle" : "", "parse-names" : false, "suffix" : "" } ], "container-title" : "Ceylon Med J", "edition" : "2011/05/06", "id" : "ITEM-2", "issue" : "1", "issued" : { "date-parts" : [ [ "2011" ] ] }, "language" : "eng", "page" : "14-18", "title" : "Fetal acoustic stimulation test for early intrapartum fetal monitoring", "type" : "article-journal", "volume" : "56" }, "uris" : [ "http://www.mendeley.com/documents/?uuid=4c5b8891-f2da-4319-b2a3-fb7a038257f1" ] }, { "id" : "ITEM-3", "itemData" : { "DOI" : "10.5539/gjhs.v7n2p177", "ISBN" : "1916-9736 (Print)\r1916-9736 (Linking)", "PMID" : "25716371", "abstract" : "PURPOSE: The Non Stress Test (NST) is the one of the significant diagnostic fetal well being testes. The purpose of this study is to access diagnostic value of NST during latent phase of labor by considering maternal and neonatal outcomes. SUBJECTS: This case study control study was performed on 450 healthy pregnant women with gestational age between 38-42 weeks in AL-Zahra teaching hospital in Tabriz, Iran. All participants underwent NST after being admitted to labor during their latent phase of delivery. Participants were divided into groups including the study group which included 150 participants with non-reactive NST results whereas 300 subjects with reactive NST results assigned in the control group. Subjects in both groups were hospitalized for pregnancy termination because of the delivery time. In order to find out the importance of routine performance of NST during delivery, the relationship between NST results and maternal and fetal outcomes was evaluated. Several criteria including type of delivery, meconium defecation, descent arrest, bradicardia, Apgar score, and still birth were compared between two types. RESULTS: Finding of this study showed that descent arrest occurred in 2.7% of the subjects in the study group, whereas it occurred in 4.7% of the participants in the control group (p=0.44). Bradicardia found in 28% of the participants in study group and 3.3% of the control group (p&lt;0.001). The low Apgar Score was found in 2.7% of case group however; no the low apgar score detected in the control group. Meconium defecation observed in 11.3% of the subjects in the study group and 9.7% of the participants in control group (p=0.62). The amount of stillbirth were found in control group. There was a significant difference between the results of both groups in terms of bradicardia, descent arrest, and the low Apgar score and cesarean section. CONCLUSION: Results of this study revealed that participants in study group with nonreactive NST results had more fetal complications than those with reactive NST results. NST was found to be a value diagnostic test for diagnosis of fetal distress during delivery in the latent phase. This findings of this study suggest that NST should be performed routinely as a valuable diagnostic test during the latent phase of delivery.", "author" : [ { "dropping-particle" : "", "family" : "Raouf", "given" : "S", "non-dropping-particle" : "", "parse-names" : false, "suffix" : "" }, { "dropping-particle" : "", "family" : "Sheikhan", "given" : "F", "non-dropping-particle" : "", "parse-names" : false, "suffix" : "" }, { "dropping-particle" : "", "family" : "Hassanpour", "given" : "S", "non-dropping-particle" : "", "parse-names" : false, "suffix" : "" }, { "dropping-particle" : "", "family" : "Bani", "given" : "S", "non-dropping-particle" : "", "parse-names" : false, "suffix" : "" }, { "dropping-particle" : "", "family" : "Torabi", "given" : "R", "non-dropping-particle" : "", "parse-names" : false, "suffix" : "" }, { "dropping-particle" : "", "family" : "Shamsalizadeh", "given" : "N", "non-dropping-particle" : "", "parse-names" : false, "suffix" : "" } ], "container-title" : "Glob J Health Sci", "edition" : "2015/02/27", "id" : "ITEM-3", "issue" : "2", "issued" : { "date-parts" : [ [ "2015" ] ] }, "language" : "eng", "page" : "177-182", "title" : "Diagnostic value of non stress test in latent phase of labor and maternal and fetal outcomes", "type" : "article-journal", "volume" : "7" }, "uris" : [ "http://www.mendeley.com/documents/?uuid=504b9d2c-93a9-472c-8d02-cc21d65863be" ] } ], "mendeley" : { "formattedCitation" : "[40,43,55]", "plainTextFormattedCitation" : "[40,43,55]", "previouslyFormattedCitation" : "&lt;sup&gt;1\u20133&lt;/sup&gt;" }, "properties" : {  }, "schema" : "https://github.com/citation-style-language/schema/raw/master/csl-citation.json" }</w:instrText>
            </w:r>
            <w:r w:rsidRPr="00E4482E">
              <w:rPr>
                <w:sz w:val="16"/>
                <w:szCs w:val="16"/>
              </w:rPr>
              <w:fldChar w:fldCharType="separate"/>
            </w:r>
            <w:r w:rsidRPr="00E4482E">
              <w:rPr>
                <w:noProof/>
                <w:sz w:val="16"/>
                <w:szCs w:val="16"/>
              </w:rPr>
              <w:t>[40,43,55]</w:t>
            </w:r>
            <w:r w:rsidRPr="00E4482E">
              <w:rPr>
                <w:sz w:val="16"/>
                <w:szCs w:val="16"/>
                <w:lang w:val="en-GB"/>
              </w:rPr>
              <w:fldChar w:fldCharType="end"/>
            </w:r>
          </w:p>
          <w:p w14:paraId="4F74B5BF" w14:textId="77777777" w:rsidR="00E4482E" w:rsidRPr="00E4482E" w:rsidRDefault="00E4482E" w:rsidP="00E4482E">
            <w:pPr>
              <w:rPr>
                <w:sz w:val="16"/>
                <w:szCs w:val="16"/>
                <w:vertAlign w:val="superscript"/>
                <w:lang w:val="en-GB"/>
              </w:rPr>
            </w:pPr>
            <w:r w:rsidRPr="00E4482E">
              <w:rPr>
                <w:sz w:val="16"/>
                <w:szCs w:val="16"/>
                <w:lang w:val="en-GB"/>
              </w:rPr>
              <w:t>- High-risk pregnancies: worsening CTG associated with foetal distress (reactive: 11%, ominous: 86%); Apgar score &lt;7 at 5 minutes (reactive:6.5%, ominous:57.1%); cord blood pH &lt;7.2(reactive: 4.1%, ominous: 57.1), NICU admission: (reactive: 6.5%, ominous: 57.1%.); p-values&lt;0.02.</w:t>
            </w:r>
            <w:r w:rsidRPr="00E4482E">
              <w:rPr>
                <w:sz w:val="16"/>
                <w:szCs w:val="16"/>
                <w:lang w:val="en-GB"/>
              </w:rPr>
              <w:fldChar w:fldCharType="begin" w:fldLock="1"/>
            </w:r>
            <w:r w:rsidRPr="00E4482E">
              <w:rPr>
                <w:sz w:val="16"/>
                <w:szCs w:val="16"/>
                <w:lang w:val="en-GB"/>
              </w:rPr>
              <w:instrText>ADDIN CSL_CITATION { "citationItems" : [ { "id" : "ITEM-1", "itemData" : { "ISBN" : "0020-7292 (Print)\r0020-7292 (Linking)", "PMID" : "10854872", "author" : [ { "dropping-particle" : "", "family" : "Chittacharoen", "given" : "A", "non-dropping-particle" : "", "parse-names" : false, "suffix" : "" }, { "dropping-particle" : "", "family" : "Chaitum", "given" : "A", "non-dropping-particle" : "", "parse-names" : false, "suffix" : "" }, { "dropping-particle" : "", "family" : "Suthutvoravut", "given" : "S", "non-dropping-particle" : "", "parse-names" : false, "suffix" : "" }, { "dropping-particle" : "", "family" : "Herabutya", "given" : "Y", "non-dropping-particle" : "", "parse-names" : false, "suffix" : "" } ], "container-title" : "Int J Gynaecol Obstet", "edition" : "2000/06/16", "id" : "ITEM-1", "issue" : "3", "issued" : { "date-parts" : [ [ "2000" ] ] }, "language" : "eng", "page" : "275-277", "title" : "Fetal acoustic stimulation for early intrapartum assessment of fetal well-being", "type" : "article-journal", "volume" : "69" }, "uris" : [ "http://www.mendeley.com/documents/?uuid=b7eba715-d028-4121-b18d-8550d40d4cc8" ] }, { "id" : "ITEM-2", "itemData" : { "ISBN" : "1341-8076 (Print) 1341-8076 (Linking)", "PMID" : "9798354", "abstract" : "OBJECTIVE: To study predictive utility of admission test (AT) for perinatal outcome in high risk labours. METHOD: A hundred patients at risk of fetal jeopardy due to uteroplacental insufficiency were screened by admission test. The traces were classified as per the criteria suggested by Ingemarsson and Arulkumaran (1986). The perinatal outcome was correlated with the initial FHR pattern and Chi square test was applied to the results. RESULTS: Fifty-eight patients had reactive, 35 had equivocal and 7 had ominous tracing. The incidence of operative delivery for fetal distress showed a progressive rise from reactive (5.17%) to ominous (28.5%) pattern group. The perinatal morbidity also showed a rise from 6.89% in the reactive to 31.42% in the equivocal (p &lt; 0.01) and 85.71% in the ominous group (p &lt; 0.02). The reactive pattern was assuring of the fetal well being for next 5 hours. Presence of late decelerations and decelerations of 60 beats or more below the baseline were additional ominous characteristics, associated with a significant increase in perinatal morbidity. CONCLUSION: Reactive AT appears to be predictive of fetal well being in high risk labours also. Repeat tracing 4 to 5 hours apart may improve the predictive accuracy. Equivocal and ominous patterns require vigilant monitoring.", "author" : [ { "dropping-particle" : "", "family" : "Kulkarni", "given" : "A A", "non-dropping-particle" : "", "parse-names" : false, "suffix" : "" }, { "dropping-particle" : "", "family" : "Shrotri", "given" : "A N", "non-dropping-particle" : "", "parse-names" : false, "suffix" : "" } ], "container-title" : "J Obstet Gynaecol Res", "edition" : "1998/11/03", "id" : "ITEM-2", "issue" : "4", "issued" : { "date-parts" : [ [ "1998" ] ] }, "language" : "eng", "page" : "255-259", "title" : "Admission test: a predictive test for fetal distress in high risk labour", "type" : "article-journal", "volume" : "24" }, "uris" : [ "http://www.mendeley.com/documents/?uuid=e673276d-6ae9-41a7-a5d4-df82844b8db8" ] }, { "id" : "ITEM-3", "itemData" : { "DOI" : "10.1016/S0377-1237(08)80145-1", "ISSN" : "03771237", "abstract" : "Background: To predict the neonatal outcome in high risk obstetric cases by admission cardiotocography (CTG) testing. Methods: A total of 150 consecutive high risk obstetric patients meeting the inclusion criteria were subjected to admission CTG testing in this prospective study. The CTG tracing was categorized based on Royal College of Obstetricians and Gynaecologists (RCOG) criteria. Specific foetal and neonatal outcome measures were studied and correlated with the admission CTG testing. Result: Foetal distress during labour developed in 15 % of patients with a normal test and in 73% of patients with an abnormal test. The admission test had a sensitivity of 66.7 %, specificity of 93.3 % and a positive predictive value of 53.3 % for predicting an Apgar score &lt; 5 at birth. Neonatal admission to neonatal intensive care unit was required in 1 % of patients with a normal test and 33 % of patients with an abnormal test (p &lt;0.01). Conclusion: The result of admission cardiotocography testing could be used to identify patients likely to develop adverse foetal outcomes and help in optimal utilization of labour room resources.", "author" : [ { "dropping-particle" : "", "family" : "Sandhu", "given" : "G. S.", "non-dropping-particle" : "", "parse-names" : false, "suffix" : "" }, { "dropping-particle" : "", "family" : "Raju", "given" : "R.", "non-dropping-particle" : "", "parse-names" : false, "suffix" : "" }, { "dropping-particle" : "", "family" : "Bhattacharyya", "given" : "T. K.", "non-dropping-particle" : "", "parse-names" : false, "suffix" : "" }, { "dropping-particle" : "", "family" : "Shaktivardhan", "given" : "", "non-dropping-particle" : "", "parse-names" : false, "suffix" : "" } ], "container-title" : "Medical Journal Armed Forces India", "id" : "ITEM-3", "issue" : "1", "issued" : { "date-parts" : [ [ "2008" ] ] }, "page" : "43-45", "publisher" : "Director General, Armed Forces Medical Services", "title" : "Admission cardiotocography screening of high risk obstetric patients", "type" : "article-journal", "volume" : "64" }, "uris" : [ "http://www.mendeley.com/documents/?uuid=620f7cce-efc2-4450-8298-4840e6008fdf" ] } ], "mendeley" : { "formattedCitation" : "[39,46,59]", "plainTextFormattedCitation" : "[39,46,59]", "previouslyFormattedCitation" : "&lt;sup&gt;4\u20136&lt;/sup&gt;" }, "properties" : {  }, "schema" : "https://github.com/citation-style-language/schema/raw/master/csl-citation.json" }</w:instrText>
            </w:r>
            <w:r w:rsidRPr="00E4482E">
              <w:rPr>
                <w:sz w:val="16"/>
                <w:szCs w:val="16"/>
                <w:lang w:val="en-GB"/>
              </w:rPr>
              <w:fldChar w:fldCharType="separate"/>
            </w:r>
            <w:r w:rsidRPr="00E4482E">
              <w:rPr>
                <w:noProof/>
                <w:sz w:val="16"/>
                <w:szCs w:val="16"/>
                <w:lang w:val="en-GB"/>
              </w:rPr>
              <w:t>[39,46,59]</w:t>
            </w:r>
            <w:r w:rsidRPr="00E4482E">
              <w:rPr>
                <w:sz w:val="16"/>
                <w:szCs w:val="16"/>
                <w:lang w:val="en-GB"/>
              </w:rPr>
              <w:fldChar w:fldCharType="end"/>
            </w:r>
          </w:p>
          <w:p w14:paraId="4B6D3E6C" w14:textId="77777777" w:rsidR="00E4482E" w:rsidRPr="00E4482E" w:rsidRDefault="00E4482E" w:rsidP="00E4482E">
            <w:pPr>
              <w:rPr>
                <w:sz w:val="16"/>
                <w:szCs w:val="16"/>
                <w:lang w:val="en-GB"/>
              </w:rPr>
            </w:pPr>
            <w:r w:rsidRPr="00E4482E">
              <w:rPr>
                <w:sz w:val="16"/>
                <w:szCs w:val="16"/>
                <w:lang w:val="en-GB"/>
              </w:rPr>
              <w:t>- Mixed-risk pregnancies: low sensitivity (40%) but high specificity (92%) for foetal compromise.</w:t>
            </w:r>
            <w:r w:rsidRPr="00E4482E">
              <w:rPr>
                <w:sz w:val="16"/>
                <w:szCs w:val="16"/>
              </w:rPr>
              <w:fldChar w:fldCharType="begin" w:fldLock="1"/>
            </w:r>
            <w:r w:rsidRPr="00E4482E">
              <w:rPr>
                <w:sz w:val="16"/>
                <w:szCs w:val="16"/>
                <w:lang w:val="en-GB"/>
              </w:rPr>
              <w:instrText>ADDIN CSL_CITATION { "citationItems" : [ { "id" : "ITEM-1", "itemData" : { "DOI" : "10.4103/0300-1652.104384", "ISBN" : "0300-1652 (Print) 0300-1652 (Linking)", "PMID" : "23293415", "abstract" : "BACKGROUND: To evaluate the role of admission cardiotocography in intrapartum patients in detecting fetal hypoxia already present and to correlate the results of admission cardiotocography with perinatal outcome. MATERIALS AND METHODS: It was a cross-sectional study conducted in the Labor and Maternity ward during the period 2007-2009. The study included 176 pregnant women (both high risk and low risk), admitted to the emergency department or through the outpatient department with period of gestation &gt;/=36 weeks, in first stage of labor with fetus in cephalic presentation. All of them were subjected to an admission test, a 20 min recording of fetal heart rate and uterine contractions on cardiotocograph machine at the time of admission. RESULTS: The results of the admission test were 'reactive' in 82.38%, 'equivocal' in 10.22%, and 'ominous' in 7.38% women. Women with the reactive admission test had low risk of intrapartum fetal distress (6.9%) as compared to 39.9% in the equivocal and 84.6% in the ominous group (P&lt;0.001). Incidence of moderate to thick meconium stained liqor were more in ominous (61.5%) and equivocal group (33.3%) in compared to reactive group (4.8%) (P&lt;0.001). Incidence of NICU admission was also significantly high (62%) in babies delivered from mother with ominous test group compared to those with equivocal (28%) and reactive test (3.45%) group babies. Neonatal mortality was also seen in babies born to mothers with equivocal (5.5%) and ominous (7.6%) admission test groups. Operative delivery for fetal distress was required in only 5.5% (8 of 145) woman of the reactive group, in 27.8% (5 of 18) woman of the equivocal group and in 84.6% (11 of 13) women of the ominous group. CONCLUSION: The admission cardiotocography is a simple non-invasive test that can serve as screening tool to detect fetal distress already present or likely to develop and prevent unnecessary delay in intervention. The test has high specificity and can help in 'triaging' fetuses in obstetric wards of developing countries with a heavy workload and limited resources.", "author" : [ { "dropping-particle" : "", "family" : "Rahman", "given" : "H", "non-dropping-particle" : "", "parse-names" : false, "suffix" : "" }, { "dropping-particle" : "", "family" : "Renjhen", "given" : "P", "non-dropping-particle" : "", "parse-names" : false, "suffix" : "" }, { "dropping-particle" : "", "family" : "Dutta", "given" : "S", "non-dropping-particle" : "", "parse-names" : false, "suffix" : "" } ], "container-title" : "Niger Med J", "edition" : "2013/01/08", "id" : "ITEM-1", "issue" : "3", "issued" : { "date-parts" : [ [ "2012" ] ] }, "language" : "eng", "page" : "145-149", "title" : "Reliability of admission cardiotocography for intrapartum monitoring in low resource setting", "type" : "article-journal", "volume" : "53" }, "uris" : [ "http://www.mendeley.com/documents/?uuid=1c18dbf2-a190-4ffb-b06c-22cc60dac6a8" ] } ], "mendeley" : { "formattedCitation" : "[44]", "plainTextFormattedCitation" : "[44]", "previouslyFormattedCitation" : "&lt;sup&gt;7&lt;/sup&gt;" }, "properties" : {  }, "schema" : "https://github.com/citation-style-language/schema/raw/master/csl-citation.json" }</w:instrText>
            </w:r>
            <w:r w:rsidRPr="00E4482E">
              <w:rPr>
                <w:sz w:val="16"/>
                <w:szCs w:val="16"/>
                <w:lang w:val="en-GB"/>
              </w:rPr>
              <w:fldChar w:fldCharType="separate"/>
            </w:r>
            <w:r w:rsidRPr="00E4482E">
              <w:rPr>
                <w:noProof/>
                <w:sz w:val="16"/>
                <w:szCs w:val="16"/>
                <w:lang w:val="en-GB"/>
              </w:rPr>
              <w:t>[44]</w:t>
            </w:r>
            <w:r w:rsidRPr="00E4482E">
              <w:rPr>
                <w:sz w:val="16"/>
                <w:szCs w:val="16"/>
                <w:lang w:val="en-GB"/>
              </w:rPr>
              <w:fldChar w:fldCharType="end"/>
            </w:r>
            <w:r w:rsidRPr="00E4482E">
              <w:rPr>
                <w:sz w:val="16"/>
                <w:szCs w:val="16"/>
              </w:rPr>
              <w:t xml:space="preserve">  </w:t>
            </w:r>
          </w:p>
          <w:p w14:paraId="39008D80" w14:textId="77777777" w:rsidR="00E4482E" w:rsidRPr="00E4482E" w:rsidRDefault="00E4482E" w:rsidP="00E4482E">
            <w:pPr>
              <w:rPr>
                <w:sz w:val="16"/>
                <w:szCs w:val="16"/>
                <w:vertAlign w:val="superscript"/>
                <w:lang w:val="en-GB"/>
              </w:rPr>
            </w:pPr>
            <w:r w:rsidRPr="00E4482E">
              <w:rPr>
                <w:sz w:val="16"/>
                <w:szCs w:val="16"/>
                <w:lang w:val="en-GB"/>
              </w:rPr>
              <w:t xml:space="preserve">- Worsening CTG associated with mode of delivery. Low-risk pregnancies: Vaginal: </w:t>
            </w:r>
            <w:r w:rsidRPr="00E4482E">
              <w:rPr>
                <w:bCs/>
                <w:sz w:val="16"/>
                <w:szCs w:val="16"/>
                <w:lang w:val="en-AU"/>
              </w:rPr>
              <w:t xml:space="preserve">Reactive: </w:t>
            </w:r>
            <w:r w:rsidRPr="00E4482E">
              <w:rPr>
                <w:sz w:val="16"/>
                <w:szCs w:val="16"/>
                <w:lang w:val="en-AU"/>
              </w:rPr>
              <w:t xml:space="preserve">67.0%, </w:t>
            </w:r>
            <w:r w:rsidRPr="00E4482E">
              <w:rPr>
                <w:bCs/>
                <w:sz w:val="16"/>
                <w:szCs w:val="16"/>
                <w:lang w:val="en-AU"/>
              </w:rPr>
              <w:t>Ominous:</w:t>
            </w:r>
            <w:r w:rsidRPr="00E4482E">
              <w:rPr>
                <w:sz w:val="16"/>
                <w:szCs w:val="16"/>
                <w:lang w:val="en-AU"/>
              </w:rPr>
              <w:t xml:space="preserve"> 0%, p&lt;0.0001; Caesarean section: </w:t>
            </w:r>
            <w:r w:rsidRPr="00E4482E">
              <w:rPr>
                <w:bCs/>
                <w:sz w:val="16"/>
                <w:szCs w:val="16"/>
                <w:lang w:val="en-AU"/>
              </w:rPr>
              <w:t>Reactive</w:t>
            </w:r>
            <w:r w:rsidRPr="00E4482E">
              <w:rPr>
                <w:sz w:val="16"/>
                <w:szCs w:val="16"/>
                <w:lang w:val="en-AU"/>
              </w:rPr>
              <w:t xml:space="preserve">: 30.0%, </w:t>
            </w:r>
            <w:r w:rsidRPr="00E4482E">
              <w:rPr>
                <w:bCs/>
                <w:sz w:val="16"/>
                <w:szCs w:val="16"/>
                <w:lang w:val="en-AU"/>
              </w:rPr>
              <w:t>Ominous:</w:t>
            </w:r>
            <w:r w:rsidRPr="00E4482E">
              <w:rPr>
                <w:sz w:val="16"/>
                <w:szCs w:val="16"/>
                <w:lang w:val="en-AU"/>
              </w:rPr>
              <w:t xml:space="preserve"> 100%, p&lt;0.05</w:t>
            </w:r>
            <w:r w:rsidRPr="00E4482E">
              <w:rPr>
                <w:sz w:val="16"/>
                <w:szCs w:val="16"/>
                <w:lang w:val="en-GB"/>
              </w:rPr>
              <w:t xml:space="preserve">. High-risk pregnancies: </w:t>
            </w:r>
            <w:r w:rsidRPr="00E4482E">
              <w:rPr>
                <w:bCs/>
                <w:sz w:val="16"/>
                <w:szCs w:val="16"/>
                <w:lang w:val="en-AU"/>
              </w:rPr>
              <w:t xml:space="preserve">CS: Reactive: </w:t>
            </w:r>
            <w:r w:rsidRPr="00E4482E">
              <w:rPr>
                <w:sz w:val="16"/>
                <w:szCs w:val="16"/>
                <w:lang w:val="en-AU"/>
              </w:rPr>
              <w:t xml:space="preserve">35.8%, </w:t>
            </w:r>
            <w:r w:rsidRPr="00E4482E">
              <w:rPr>
                <w:bCs/>
                <w:sz w:val="16"/>
                <w:szCs w:val="16"/>
                <w:lang w:val="en-AU"/>
              </w:rPr>
              <w:t>Ominous:</w:t>
            </w:r>
            <w:r w:rsidRPr="00E4482E">
              <w:rPr>
                <w:bCs/>
                <w:sz w:val="16"/>
                <w:szCs w:val="16"/>
                <w:lang w:val="en-GB"/>
              </w:rPr>
              <w:fldChar w:fldCharType="begin" w:fldLock="1"/>
            </w:r>
            <w:r w:rsidRPr="00E4482E">
              <w:rPr>
                <w:bCs/>
                <w:sz w:val="16"/>
                <w:szCs w:val="16"/>
                <w:lang w:val="en-GB"/>
              </w:rPr>
              <w:instrText>ADDIN CSL_CITATION { "citationItems" : [ { "id" : "ITEM-1", "itemData" : { "ISSN" : "0975-8585", "abstract" : "Intrapartum fetal surveillance is important to ensure the delivery of a healthy baby with minimum intervention. In busy labour wards with few monitors, selection of patients for continuous monitoring is necessary. The objective of this study was to evaluate the predictive value of admission CTG of pregnant women in early labour in detecting fetal hypoxia at the time of admission and to correlate the results of the admission CTG with the perinatal outcome and mode of delivery. This study is a prospective study which included women with singleton pregnancies and gestational age more than 37 weeks with fetus in cephalic presentation admitted to the labour room in first stage of labour (spontaneous onset) with no maternal complications. They were subjected to an admission CTG, which included a 20 minute recording of FHR and uterine contractions. 400 patients were recruited. More than half (51%) were multi gravida. Out of 400 women, 267 (66.75%) had reactive trace, 114 (28.5%) had equivocal trace and 19 (4.75%) had ominous trace. The admission CTG can serve as a screening tool to detect foetal distress already present or likely to develop and to predict the mode of delivery and fetal outcome.", "author" : [ { "dropping-particle" : "", "family" : "David", "given" : "B", "non-dropping-particle" : "", "parse-names" : false, "suffix" : "" }, { "dropping-particle" : "", "family" : "Saraswathi", "given" : "K", "non-dropping-particle" : "", "parse-names" : false, "suffix" : "" } ], "container-title" : "Research Journal of Pharmaceutical, Biological and Chemical Sciences", "id" : "ITEM-1", "issue" : "6", "issued" : { "date-parts" : [ [ "2014" ] ] }, "page" : "295-299", "publisher-place" : "B. David, Department of Obstetrics and Gynaecology, Sree Balaji Medical College and Hospital, Chennai, Tamil Nadu, India", "title" : "Role of admission CTG as a screening test to predict fetal outcome and mode of delivery", "type" : "article-journal", "volume" : "5" }, "uris" : [ "http://www.mendeley.com/documents/?uuid=7d2a514c-7366-4ee6-b492-009b2fc70191" ] }, { "id" : "ITEM-2", "itemData" : { "DOI" : "10.5539/gjhs.v7n2p177", "ISBN" : "1916-9736 (Print)\r1916-9736 (Linking)", "PMID" : "25716371", "abstract" : "PURPOSE: The Non Stress Test (NST) is the one of the significant diagnostic fetal well being testes. The purpose of this study is to access diagnostic value of NST during latent phase of labor by considering maternal and neonatal outcomes. SUBJECTS: This case study control study was performed on 450 healthy pregnant women with gestational age between 38-42 weeks in AL-Zahra teaching hospital in Tabriz, Iran. All participants underwent NST after being admitted to labor during their latent phase of delivery. Participants were divided into groups including the study group which included 150 participants with non-reactive NST results whereas 300 subjects with reactive NST results assigned in the control group. Subjects in both groups were hospitalized for pregnancy termination because of the delivery time. In order to find out the importance of routine performance of NST during delivery, the relationship between NST results and maternal and fetal outcomes was evaluated. Several criteria including type of delivery, meconium defecation, descent arrest, bradicardia, Apgar score, and still birth were compared between two types. RESULTS: Finding of this study showed that descent arrest occurred in 2.7% of the subjects in the study group, whereas it occurred in 4.7% of the participants in the control group (p=0.44). Bradicardia found in 28% of the participants in study group and 3.3% of the control group (p&lt;0.001). The low Apgar Score was found in 2.7% of case group however; no the low apgar score detected in the control group. Meconium defecation observed in 11.3% of the subjects in the study group and 9.7% of the participants in control group (p=0.62). The amount of stillbirth were found in control group. There was a significant difference between the results of both groups in terms of bradicardia, descent arrest, and the low Apgar score and cesarean section. CONCLUSION: Results of this study revealed that participants in study group with nonreactive NST results had more fetal complications than those with reactive NST results. NST was found to be a value diagnostic test for diagnosis of fetal distress during delivery in the latent phase. This findings of this study suggest that NST should be performed routinely as a valuable diagnostic test during the latent phase of delivery.", "author" : [ { "dropping-particle" : "", "family" : "Raouf", "given" : "S", "non-dropping-particle" : "", "parse-names" : false, "suffix" : "" }, { "dropping-particle" : "", "family" : "Sheikhan", "given" : "F", "non-dropping-particle" : "", "parse-names" : false, "suffix" : "" }, { "dropping-particle" : "", "family" : "Hassanpour", "given" : "S", "non-dropping-particle" : "", "parse-names" : false, "suffix" : "" }, { "dropping-particle" : "", "family" : "Bani", "given" : "S", "non-dropping-particle" : "", "parse-names" : false, "suffix" : "" }, { "dropping-particle" : "", "family" : "Torabi", "given" : "R", "non-dropping-particle" : "", "parse-names" : false, "suffix" : "" }, { "dropping-particle" : "", "family" : "Shamsalizadeh", "given" : "N", "non-dropping-particle" : "", "parse-names" : false, "suffix" : "" } ], "container-title" : "Glob J Health Sci", "edition" : "2015/02/27", "id" : "ITEM-2", "issue" : "2", "issued" : { "date-parts" : [ [ "2015" ] ] }, "language" : "eng", "page" : "177-182", "title" : "Diagnostic value of non stress test in latent phase of labor and maternal and fetal outcomes", "type" : "article-journal", "volume" : "7" }, "uris" : [ "http://www.mendeley.com/documents/?uuid=504b9d2c-93a9-472c-8d02-cc21d65863be" ] }, { "id" : "ITEM-3", "itemData" : { "DOI" : "10.4103/0300-1652.104384", "ISBN" : "0300-1652 (Print) 0300-1652 (Linking)", "PMID" : "23293415", "abstract" : "BACKGROUND: To evaluate the role of admission cardiotocography in intrapartum patients in detecting fetal hypoxia already present and to correlate the results of admission cardiotocography with perinatal outcome. MATERIALS AND METHODS: It was a cross-sectional study conducted in the Labor and Maternity ward during the period 2007-2009. The study included 176 pregnant women (both high risk and low risk), admitted to the emergency department or through the outpatient department with period of gestation &gt;/=36 weeks, in first stage of labor with fetus in cephalic presentation. All of them were subjected to an admission test, a 20 min recording of fetal heart rate and uterine contractions on cardiotocograph machine at the time of admission. RESULTS: The results of the admission test were 'reactive' in 82.38%, 'equivocal' in 10.22%, and 'ominous' in 7.38% women. Women with the reactive admission test had low risk of intrapartum fetal distress (6.9%) as compared to 39.9% in the equivocal and 84.6% in the ominous group (P&lt;0.001). Incidence of moderate to thick meconium stained liqor were more in ominous (61.5%) and equivocal group (33.3%) in compared to reactive group (4.8%) (P&lt;0.001). Incidence of NICU admission was also significantly high (62%) in babies delivered from mother with ominous test group compared to those with equivocal (28%) and reactive test (3.45%) group babies. Neonatal mortality was also seen in babies born to mothers with equivocal (5.5%) and ominous (7.6%) admission test groups. Operative delivery for fetal distress was required in only 5.5% (8 of 145) woman of the reactive group, in 27.8% (5 of 18) woman of the equivocal group and in 84.6% (11 of 13) women of the ominous group. CONCLUSION: The admission cardiotocography is a simple non-invasive test that can serve as screening tool to detect fetal distress already present or likely to develop and prevent unnecessary delay in intervention. The test has high specificity and can help in 'triaging' fetuses in obstetric wards of developing countries with a heavy workload and limited resources.", "author" : [ { "dropping-particle" : "", "family" : "Rahman", "given" : "H", "non-dropping-particle" : "", "parse-names" : false, "suffix" : "" }, { "dropping-particle" : "", "family" : "Renjhen", "given" : "P", "non-dropping-particle" : "", "parse-names" : false, "suffix" : "" }, { "dropping-particle" : "", "family" : "Dutta", "given" : "S", "non-dropping-particle" : "", "parse-names" : false, "suffix" : "" } ], "container-title" : "Niger Med J", "edition" : "2013/01/08", "id" : "ITEM-3", "issue" : "3", "issued" : { "date-parts" : [ [ "2012" ] ] }, "language" : "eng", "page" : "145-149", "title" : "Reliability of admission cardiotocography for intrapartum monitoring in low resource setting", "type" : "article-journal", "volume" : "53" }, "uris" : [ "http://www.mendeley.com/documents/?uuid=1c18dbf2-a190-4ffb-b06c-22cc60dac6a8" ] }, { "id" : "ITEM-4", "itemData" : { "ISBN" : "1341-8076 (Print) 1341-8076 (Linking)", "PMID" : "9798354", "abstract" : "OBJECTIVE: To study predictive utility of admission test (AT) for perinatal outcome in high risk labours. METHOD: A hundred patients at risk of fetal jeopardy due to uteroplacental insufficiency were screened by admission test. The traces were classified as per the criteria suggested by Ingemarsson and Arulkumaran (1986). The perinatal outcome was correlated with the initial FHR pattern and Chi square test was applied to the results. RESULTS: Fifty-eight patients had reactive, 35 had equivocal and 7 had ominous tracing. The incidence of operative delivery for fetal distress showed a progressive rise from reactive (5.17%) to ominous (28.5%) pattern group. The perinatal morbidity also showed a rise from 6.89% in the reactive to 31.42% in the equivocal (p &lt; 0.01) and 85.71% in the ominous group (p &lt; 0.02). The reactive pattern was assuring of the fetal well being for next 5 hours. Presence of late decelerations and decelerations of 60 beats or more below the baseline were additional ominous characteristics, associated with a significant increase in perinatal morbidity. CONCLUSION: Reactive AT appears to be predictive of fetal well being in high risk labours also. Repeat tracing 4 to 5 hours apart may improve the predictive accuracy. Equivocal and ominous patterns require vigilant monitoring.", "author" : [ { "dropping-particle" : "", "family" : "Kulkarni", "given" : "A A", "non-dropping-particle" : "", "parse-names" : false, "suffix" : "" }, { "dropping-particle" : "", "family" : "Shrotri", "given" : "A N", "non-dropping-particle" : "", "parse-names" : false, "suffix" : "" } ], "container-title" : "J Obstet Gynaecol Res", "edition" : "1998/11/03", "id" : "ITEM-4", "issue" : "4", "issued" : { "date-parts" : [ [ "1998" ] ] }, "language" : "eng", "page" : "255-259", "title" : "Admission test: a predictive test for fetal distress in high risk labour", "type" : "article-journal", "volume" : "24" }, "uris" : [ "http://www.mendeley.com/documents/?uuid=e673276d-6ae9-41a7-a5d4-df82844b8db8" ] } ], "mendeley" : { "formattedCitation" : "[40,44,46,55]", "plainTextFormattedCitation" : "[40,44,46,55]", "previouslyFormattedCitation" : "&lt;sup&gt;1,3,5,7&lt;/sup&gt;" }, "properties" : {  }, "schema" : "https://github.com/citation-style-language/schema/raw/master/csl-citation.json" }</w:instrText>
            </w:r>
            <w:r w:rsidRPr="00E4482E">
              <w:rPr>
                <w:bCs/>
                <w:sz w:val="16"/>
                <w:szCs w:val="16"/>
                <w:lang w:val="en-GB"/>
              </w:rPr>
              <w:fldChar w:fldCharType="separate"/>
            </w:r>
            <w:r w:rsidRPr="00E4482E">
              <w:rPr>
                <w:bCs/>
                <w:noProof/>
                <w:sz w:val="16"/>
                <w:szCs w:val="16"/>
                <w:lang w:val="en-GB"/>
              </w:rPr>
              <w:t>[40,44,46,55]</w:t>
            </w:r>
            <w:r w:rsidRPr="00E4482E">
              <w:rPr>
                <w:bCs/>
                <w:sz w:val="16"/>
                <w:szCs w:val="16"/>
                <w:lang w:val="en-AU"/>
              </w:rPr>
              <w:fldChar w:fldCharType="end"/>
            </w:r>
            <w:r w:rsidRPr="00E4482E">
              <w:rPr>
                <w:sz w:val="16"/>
                <w:szCs w:val="16"/>
                <w:vertAlign w:val="superscript"/>
                <w:lang w:val="en-GB"/>
              </w:rPr>
              <w:t xml:space="preserve"> </w:t>
            </w:r>
          </w:p>
          <w:p w14:paraId="6541404A" w14:textId="77777777" w:rsidR="00E4482E" w:rsidRPr="00E4482E" w:rsidRDefault="00E4482E" w:rsidP="00E4482E">
            <w:pPr>
              <w:rPr>
                <w:sz w:val="16"/>
                <w:szCs w:val="16"/>
                <w:lang w:val="en-GB"/>
              </w:rPr>
            </w:pPr>
            <w:r w:rsidRPr="00E4482E">
              <w:rPr>
                <w:sz w:val="16"/>
                <w:szCs w:val="16"/>
                <w:lang w:val="en-GB"/>
              </w:rPr>
              <w:t>- Non-reactive NST: significantly more stillbirths (Non-reactive NST: 2.7%, Reactive NST: 0%, p&lt;0.001), low Apgar scores (Non-reactive NST: 19.2%, Reactive NST: 0%, p&lt;0.001).</w:t>
            </w:r>
            <w:r w:rsidRPr="00E4482E">
              <w:rPr>
                <w:sz w:val="16"/>
                <w:szCs w:val="16"/>
                <w:lang w:val="en-GB"/>
              </w:rPr>
              <w:fldChar w:fldCharType="begin" w:fldLock="1"/>
            </w:r>
            <w:r w:rsidRPr="00E4482E">
              <w:rPr>
                <w:sz w:val="16"/>
                <w:szCs w:val="16"/>
                <w:lang w:val="en-GB"/>
              </w:rPr>
              <w:instrText>ADDIN CSL_CITATION { "citationItems" : [ { "id" : "ITEM-1", "itemData" : { "ISSN" : "0975-8585", "abstract" : "Intrapartum fetal surveillance is important to ensure the delivery of a healthy baby with minimum intervention. In busy labour wards with few monitors, selection of patients for continuous monitoring is necessary. The objective of this study was to evaluate the predictive value of admission CTG of pregnant women in early labour in detecting fetal hypoxia at the time of admission and to correlate the results of the admission CTG with the perinatal outcome and mode of delivery. This study is a prospective study which included women with singleton pregnancies and gestational age more than 37 weeks with fetus in cephalic presentation admitted to the labour room in first stage of labour (spontaneous onset) with no maternal complications. They were subjected to an admission CTG, which included a 20 minute recording of FHR and uterine contractions. 400 patients were recruited. More than half (51%) were multi gravida. Out of 400 women, 267 (66.75%) had reactive trace, 114 (28.5%) had equivocal trace and 19 (4.75%) had ominous trace. The admission CTG can serve as a screening tool to detect foetal distress already present or likely to develop and to predict the mode of delivery and fetal outcome.", "author" : [ { "dropping-particle" : "", "family" : "David", "given" : "B", "non-dropping-particle" : "", "parse-names" : false, "suffix" : "" }, { "dropping-particle" : "", "family" : "Saraswathi", "given" : "K", "non-dropping-particle" : "", "parse-names" : false, "suffix" : "" } ], "container-title" : "Research Journal of Pharmaceutical, Biological and Chemical Sciences", "id" : "ITEM-1", "issue" : "6", "issued" : { "date-parts" : [ [ "2014" ] ] }, "page" : "295-299", "publisher-place" : "B. David, Department of Obstetrics and Gynaecology, Sree Balaji Medical College and Hospital, Chennai, Tamil Nadu, India", "title" : "Role of admission CTG as a screening test to predict fetal outcome and mode of delivery", "type" : "article-journal", "volume" : "5" }, "uris" : [ "http://www.mendeley.com/documents/?uuid=7d2a514c-7366-4ee6-b492-009b2fc70191" ] }, { "id" : "ITEM-2", "itemData" : { "ISBN" : "0009-0875 (Print)\r0009-0875 (Linking)", "PMID" : "21542428", "abstract" : "INTRODUCTION: The fetal acoustic stimulation test (FAST) is a simple cost effective screening test for antenatal fetal monitoring. The aim of the study was to evaluate the FAST as a screening test for early intrapartum fetal well being. METHODS: An initial non stress test (NST) followed by a FAST using corometric model 146 was carried out in 486 participants in early labour with uncomplicated singleton pregnancies and &gt; 32 weeks gestation. A repeat NST was recorded in the participants who had an initial non reactive NST. The results of the NST and FAST were compared with fetal outcome. Maternal perception of fetal movements after FAST, results of NST before and after FAST, and the babies' 5 minute APGAR scores were measured. RESULTS: Of the 486 participants 413 (85%) noticed fetal movements after FAST. Initial NST was non reactive in 203 (42%) but 149 (31%) became reactive after FAST. Compared to the NST, FAST had a better sensitivity (97% vs 62%, p &lt; 0.001), specificity (100% vs 87%, p = 0.017), positive predictive value (100% vs 98%, p = 0.024), negative predictive value (79% vs 17%, p &lt; 0.001) and accuracy (99%vs 64%, p &lt; 0.001) in predicting 5 minute APGAR &lt; 7 in the baby. CONCLUSIONS: FAST is a reliable screening test for assessing fetal well being in early labour. It complements the NST and is better than the NST alone.", "author" : [ { "dropping-particle" : "", "family" : "Goonewardene", "given" : "M", "non-dropping-particle" : "", "parse-names" : false, "suffix" : "" }, { "dropping-particle" : "", "family" : "Hanwellage", "given" : "K", "non-dropping-particle" : "", "parse-names" : false, "suffix" : "" } ], "container-title" : "Ceylon Med J", "edition" : "2011/05/06", "id" : "ITEM-2", "issue" : "1", "issued" : { "date-parts" : [ [ "2011" ] ] }, "language" : "eng", "page" : "14-18", "title" : "Fetal acoustic stimulation test for early intrapartum fetal monitoring", "type" : "article-journal", "volume" : "56" }, "uris" : [ "http://www.mendeley.com/documents/?uuid=4c5b8891-f2da-4319-b2a3-fb7a038257f1" ] }, { "id" : "ITEM-3", "itemData" : { "DOI" : "10.5539/gjhs.v7n2p177", "ISBN" : "1916-9736 (Print)\r1916-9736 (Linking)", "PMID" : "25716371", "abstract" : "PURPOSE: The Non Stress Test (NST) is the one of the significant diagnostic fetal well being testes. The purpose of this study is to access diagnostic value of NST during latent phase of labor by considering maternal and neonatal outcomes. SUBJECTS: This case study control study was performed on 450 healthy pregnant women with gestational age between 38-42 weeks in AL-Zahra teaching hospital in Tabriz, Iran. All participants underwent NST after being admitted to labor during their latent phase of delivery. Participants were divided into groups including the study group which included 150 participants with non-reactive NST results whereas 300 subjects with reactive NST results assigned in the control group. Subjects in both groups were hospitalized for pregnancy termination because of the delivery time. In order to find out the importance of routine performance of NST during delivery, the relationship between NST results and maternal and fetal outcomes was evaluated. Several criteria including type of delivery, meconium defecation, descent arrest, bradicardia, Apgar score, and still birth were compared between two types. RESULTS: Finding of this study showed that descent arrest occurred in 2.7% of the subjects in the study group, whereas it occurred in 4.7% of the participants in the control group (p=0.44). Bradicardia found in 28% of the participants in study group and 3.3% of the control group (p&lt;0.001). The low Apgar Score was found in 2.7% of case group however; no the low apgar score detected in the control group. Meconium defecation observed in 11.3% of the subjects in the study group and 9.7% of the participants in control group (p=0.62). The amount of stillbirth were found in control group. There was a significant difference between the results of both groups in terms of bradicardia, descent arrest, and the low Apgar score and cesarean section. CONCLUSION: Results of this study revealed that participants in study group with nonreactive NST results had more fetal complications than those with reactive NST results. NST was found to be a value diagnostic test for diagnosis of fetal distress during delivery in the latent phase. This findings of this study suggest that NST should be performed routinely as a valuable diagnostic test during the latent phase of delivery.", "author" : [ { "dropping-particle" : "", "family" : "Raouf", "given" : "S", "non-dropping-particle" : "", "parse-names" : false, "suffix" : "" }, { "dropping-particle" : "", "family" : "Sheikhan", "given" : "F", "non-dropping-particle" : "", "parse-names" : false, "suffix" : "" }, { "dropping-particle" : "", "family" : "Hassanpour", "given" : "S", "non-dropping-particle" : "", "parse-names" : false, "suffix" : "" }, { "dropping-particle" : "", "family" : "Bani", "given" : "S", "non-dropping-particle" : "", "parse-names" : false, "suffix" : "" }, { "dropping-particle" : "", "family" : "Torabi", "given" : "R", "non-dropping-particle" : "", "parse-names" : false, "suffix" : "" }, { "dropping-particle" : "", "family" : "Shamsalizadeh", "given" : "N", "non-dropping-particle" : "", "parse-names" : false, "suffix" : "" } ], "container-title" : "Glob J Health Sci", "edition" : "2015/02/27", "id" : "ITEM-3", "issue" : "2", "issued" : { "date-parts" : [ [ "2015" ] ] }, "language" : "eng", "page" : "177-182", "title" : "Diagnostic value of non stress test in latent phase of labor and maternal and fetal outcomes", "type" : "article-journal", "volume" : "7" }, "uris" : [ "http://www.mendeley.com/documents/?uuid=504b9d2c-93a9-472c-8d02-cc21d65863be" ] }, { "id" : "ITEM-4", "itemData" : { "DOI" : "10.4103/0300-1652.104384", "ISBN" : "0300-1652 (Print) 0300-1652 (Linking)", "PMID" : "23293415", "abstract" : "BACKGROUND: To evaluate the role of admission cardiotocography in intrapartum patients in detecting fetal hypoxia already present and to correlate the results of admission cardiotocography with perinatal outcome. MATERIALS AND METHODS: It was a cross-sectional study conducted in the Labor and Maternity ward during the period 2007-2009. The study included 176 pregnant women (both high risk and low risk), admitted to the emergency department or through the outpatient department with period of gestation &gt;/=36 weeks, in first stage of labor with fetus in cephalic presentation. All of them were subjected to an admission test, a 20 min recording of fetal heart rate and uterine contractions on cardiotocograph machine at the time of admission. RESULTS: The results of the admission test were 'reactive' in 82.38%, 'equivocal' in 10.22%, and 'ominous' in 7.38% women. Women with the reactive admission test had low risk of intrapartum fetal distress (6.9%) as compared to 39.9% in the equivocal and 84.6% in the ominous group (P&lt;0.001). Incidence of moderate to thick meconium stained liqor were more in ominous (61.5%) and equivocal group (33.3%) in compared to reactive group (4.8%) (P&lt;0.001). Incidence of NICU admission was also significantly high (62%) in babies delivered from mother with ominous test group compared to those with equivocal (28%) and reactive test (3.45%) group babies. Neonatal mortality was also seen in babies born to mothers with equivocal (5.5%) and ominous (7.6%) admission test groups. Operative delivery for fetal distress was required in only 5.5% (8 of 145) woman of the reactive group, in 27.8% (5 of 18) woman of the equivocal group and in 84.6% (11 of 13) women of the ominous group. CONCLUSION: The admission cardiotocography is a simple non-invasive test that can serve as screening tool to detect fetal distress already present or likely to develop and prevent unnecessary delay in intervention. The test has high specificity and can help in 'triaging' fetuses in obstetric wards of developing countries with a heavy workload and limited resources.", "author" : [ { "dropping-particle" : "", "family" : "Rahman", "given" : "H", "non-dropping-particle" : "", "parse-names" : false, "suffix" : "" }, { "dropping-particle" : "", "family" : "Renjhen", "given" : "P", "non-dropping-particle" : "", "parse-names" : false, "suffix" : "" }, { "dropping-particle" : "", "family" : "Dutta", "given" : "S", "non-dropping-particle" : "", "parse-names" : false, "suffix" : "" } ], "container-title" : "Niger Med J", "edition" : "2013/01/08", "id" : "ITEM-4", "issue" : "3", "issued" : { "date-parts" : [ [ "2012" ] ] }, "language" : "eng", "page" : "145-149", "title" : "Reliability of admission cardiotocography for intrapartum monitoring in low resource setting", "type" : "article-journal", "volume" : "53" }, "uris" : [ "http://www.mendeley.com/documents/?uuid=1c18dbf2-a190-4ffb-b06c-22cc60dac6a8" ] }, { "id" : "ITEM-5", "itemData" : { "DOI" : "10.1016/S0377-1237(08)80145-1", "ISSN" : "03771237", "abstract" : "Background: To predict the neonatal outcome in high risk obstetric cases by admission cardiotocography (CTG) testing. Methods: A total of 150 consecutive high risk obstetric patients meeting the inclusion criteria were subjected to admission CTG testing in this prospective study. The CTG tracing was categorized based on Royal College of Obstetricians and Gynaecologists (RCOG) criteria. Specific foetal and neonatal outcome measures were studied and correlated with the admission CTG testing. Result: Foetal distress during labour developed in 15 % of patients with a normal test and in 73% of patients with an abnormal test. The admission test had a sensitivity of 66.7 %, specificity of 93.3 % and a positive predictive value of 53.3 % for predicting an Apgar score &lt; 5 at birth. Neonatal admission to neonatal intensive care unit was required in 1 % of patients with a normal test and 33 % of patients with an abnormal test (p &lt;0.01). Conclusion: The result of admission cardiotocography testing could be used to identify patients likely to develop adverse foetal outcomes and help in optimal utilization of labour room resources.", "author" : [ { "dropping-particle" : "", "family" : "Sandhu", "given" : "G. S.", "non-dropping-particle" : "", "parse-names" : false, "suffix" : "" }, { "dropping-particle" : "", "family" : "Raju", "given" : "R.", "non-dropping-particle" : "", "parse-names" : false, "suffix" : "" }, { "dropping-particle" : "", "family" : "Bhattacharyya", "given" : "T. K.", "non-dropping-particle" : "", "parse-names" : false, "suffix" : "" }, { "dropping-particle" : "", "family" : "Shaktivardhan", "given" : "", "non-dropping-particle" : "", "parse-names" : false, "suffix" : "" } ], "container-title" : "Medical Journal Armed Forces India", "id" : "ITEM-5", "issue" : "1", "issued" : { "date-parts" : [ [ "2008" ] ] }, "page" : "43-45", "publisher" : "Director General, Armed Forces Medical Services", "title" : "Admission cardiotocography screening of high risk obstetric patients", "type" : "article-journal", "volume" : "64" }, "uris" : [ "http://www.mendeley.com/documents/?uuid=620f7cce-efc2-4450-8298-4840e6008fdf" ] } ], "mendeley" : { "formattedCitation" : "[40,43,44,55,59]", "plainTextFormattedCitation" : "[40,43,44,55,59]", "previouslyFormattedCitation" : "&lt;sup&gt;1\u20133,6,7&lt;/sup&gt;" }, "properties" : {  }, "schema" : "https://github.com/citation-style-language/schema/raw/master/csl-citation.json" }</w:instrText>
            </w:r>
            <w:r w:rsidRPr="00E4482E">
              <w:rPr>
                <w:sz w:val="16"/>
                <w:szCs w:val="16"/>
                <w:lang w:val="en-GB"/>
              </w:rPr>
              <w:fldChar w:fldCharType="separate"/>
            </w:r>
            <w:r w:rsidRPr="00E4482E">
              <w:rPr>
                <w:noProof/>
                <w:sz w:val="16"/>
                <w:szCs w:val="16"/>
                <w:lang w:val="en-GB"/>
              </w:rPr>
              <w:t>[40,43,44,55,59]</w:t>
            </w:r>
            <w:r w:rsidRPr="00E4482E">
              <w:rPr>
                <w:sz w:val="16"/>
                <w:szCs w:val="16"/>
                <w:lang w:val="en-GB"/>
              </w:rPr>
              <w:fldChar w:fldCharType="end"/>
            </w:r>
            <w:r w:rsidRPr="00E4482E">
              <w:rPr>
                <w:sz w:val="16"/>
                <w:szCs w:val="16"/>
                <w:lang w:val="en-GB"/>
              </w:rPr>
              <w:t xml:space="preserve"> </w:t>
            </w:r>
          </w:p>
        </w:tc>
      </w:tr>
      <w:tr w:rsidR="00E4482E" w:rsidRPr="00E4482E" w14:paraId="2D78E0B6" w14:textId="77777777" w:rsidTr="00BD14B4">
        <w:trPr>
          <w:trHeight w:val="294"/>
        </w:trPr>
        <w:tc>
          <w:tcPr>
            <w:tcW w:w="1803" w:type="dxa"/>
            <w:tcBorders>
              <w:top w:val="nil"/>
              <w:left w:val="nil"/>
              <w:bottom w:val="nil"/>
              <w:right w:val="single" w:sz="4" w:space="0" w:color="auto"/>
            </w:tcBorders>
            <w:shd w:val="clear" w:color="auto" w:fill="auto"/>
          </w:tcPr>
          <w:p w14:paraId="6E5D4AB6" w14:textId="77777777" w:rsidR="00E4482E" w:rsidRPr="00E4482E" w:rsidRDefault="00E4482E" w:rsidP="00E4482E">
            <w:pPr>
              <w:rPr>
                <w:b/>
                <w:color w:val="000000"/>
                <w:sz w:val="16"/>
                <w:szCs w:val="16"/>
                <w:lang w:val="en-GB" w:eastAsia="nl-NL"/>
              </w:rPr>
            </w:pPr>
            <w:r w:rsidRPr="00E4482E">
              <w:rPr>
                <w:b/>
                <w:color w:val="000000"/>
                <w:sz w:val="16"/>
                <w:szCs w:val="16"/>
                <w:lang w:val="en-GB" w:eastAsia="nl-NL"/>
              </w:rPr>
              <w:t xml:space="preserve">   </w:t>
            </w:r>
            <w:r w:rsidRPr="00E4482E">
              <w:rPr>
                <w:b/>
                <w:iCs/>
                <w:color w:val="000000"/>
                <w:sz w:val="16"/>
                <w:szCs w:val="16"/>
                <w:lang w:val="en-GB" w:eastAsia="nl-NL"/>
              </w:rPr>
              <w:t xml:space="preserve"> - Intermittent Auscultation                                         </w:t>
            </w:r>
          </w:p>
        </w:tc>
        <w:tc>
          <w:tcPr>
            <w:tcW w:w="14078" w:type="dxa"/>
            <w:tcBorders>
              <w:top w:val="dotted" w:sz="4" w:space="0" w:color="auto"/>
              <w:left w:val="single" w:sz="4" w:space="0" w:color="auto"/>
              <w:bottom w:val="dotted" w:sz="4" w:space="0" w:color="auto"/>
              <w:right w:val="nil"/>
            </w:tcBorders>
            <w:shd w:val="clear" w:color="auto" w:fill="auto"/>
            <w:noWrap/>
            <w:hideMark/>
          </w:tcPr>
          <w:p w14:paraId="0C081777" w14:textId="77777777" w:rsidR="00E4482E" w:rsidRPr="00E4482E" w:rsidRDefault="00E4482E" w:rsidP="00E4482E">
            <w:pPr>
              <w:rPr>
                <w:sz w:val="16"/>
                <w:szCs w:val="16"/>
                <w:lang w:val="en-GB" w:eastAsia="nl-NL"/>
              </w:rPr>
            </w:pPr>
            <w:r w:rsidRPr="00E4482E">
              <w:rPr>
                <w:sz w:val="16"/>
                <w:szCs w:val="16"/>
                <w:lang w:val="en-GB" w:eastAsia="nl-NL"/>
              </w:rPr>
              <w:t>- Hand-held Doppler can accurately determine foetal viability on admission: Stillbirths: FHR</w:t>
            </w:r>
            <w:r w:rsidRPr="00E4482E">
              <w:rPr>
                <w:bCs/>
                <w:sz w:val="16"/>
                <w:szCs w:val="16"/>
                <w:lang w:val="en-AU" w:eastAsia="nl-NL"/>
              </w:rPr>
              <w:t xml:space="preserve"> present:</w:t>
            </w:r>
            <w:r w:rsidRPr="00E4482E">
              <w:rPr>
                <w:sz w:val="16"/>
                <w:szCs w:val="16"/>
                <w:lang w:val="en-AU" w:eastAsia="nl-NL"/>
              </w:rPr>
              <w:t xml:space="preserve"> 0.55%, </w:t>
            </w:r>
            <w:r w:rsidRPr="00E4482E">
              <w:rPr>
                <w:bCs/>
                <w:sz w:val="16"/>
                <w:szCs w:val="16"/>
                <w:lang w:val="en-AU" w:eastAsia="nl-NL"/>
              </w:rPr>
              <w:t>FHR absent:</w:t>
            </w:r>
            <w:r w:rsidRPr="00E4482E">
              <w:rPr>
                <w:sz w:val="16"/>
                <w:szCs w:val="16"/>
                <w:lang w:val="en-AU" w:eastAsia="nl-NL"/>
              </w:rPr>
              <w:t xml:space="preserve"> 89.2%</w:t>
            </w:r>
            <w:r w:rsidRPr="00E4482E">
              <w:rPr>
                <w:sz w:val="16"/>
                <w:szCs w:val="16"/>
                <w:lang w:val="en-GB" w:eastAsia="nl-NL"/>
              </w:rPr>
              <w:t>; Alive at discharge:</w:t>
            </w:r>
            <w:r w:rsidRPr="00E4482E">
              <w:rPr>
                <w:bCs/>
                <w:color w:val="000000"/>
                <w:sz w:val="16"/>
                <w:szCs w:val="16"/>
                <w:lang w:val="en-AU" w:eastAsia="nl-NL"/>
              </w:rPr>
              <w:t xml:space="preserve"> </w:t>
            </w:r>
            <w:r w:rsidRPr="00E4482E">
              <w:rPr>
                <w:bCs/>
                <w:sz w:val="16"/>
                <w:szCs w:val="16"/>
                <w:lang w:val="en-AU" w:eastAsia="nl-NL"/>
              </w:rPr>
              <w:t>FHR present</w:t>
            </w:r>
            <w:r w:rsidRPr="00E4482E">
              <w:rPr>
                <w:sz w:val="16"/>
                <w:szCs w:val="16"/>
                <w:lang w:val="en-AU" w:eastAsia="nl-NL"/>
              </w:rPr>
              <w:t xml:space="preserve">: 98.69%, </w:t>
            </w:r>
            <w:r w:rsidRPr="00E4482E">
              <w:rPr>
                <w:bCs/>
                <w:sz w:val="16"/>
                <w:szCs w:val="16"/>
                <w:lang w:val="en-AU" w:eastAsia="nl-NL"/>
              </w:rPr>
              <w:t>FHR absent:</w:t>
            </w:r>
            <w:r w:rsidRPr="00E4482E">
              <w:rPr>
                <w:sz w:val="16"/>
                <w:szCs w:val="16"/>
                <w:lang w:val="en-AU" w:eastAsia="nl-NL"/>
              </w:rPr>
              <w:t xml:space="preserve"> 6.15%</w:t>
            </w:r>
            <w:r w:rsidRPr="00E4482E">
              <w:rPr>
                <w:sz w:val="16"/>
                <w:szCs w:val="16"/>
                <w:lang w:val="en-GB" w:eastAsia="nl-NL"/>
              </w:rPr>
              <w:t>.</w:t>
            </w:r>
            <w:r w:rsidRPr="00E4482E">
              <w:rPr>
                <w:sz w:val="16"/>
                <w:szCs w:val="16"/>
                <w:lang w:eastAsia="nl-NL"/>
              </w:rPr>
              <w:fldChar w:fldCharType="begin" w:fldLock="1"/>
            </w:r>
            <w:r w:rsidRPr="00E4482E">
              <w:rPr>
                <w:sz w:val="16"/>
                <w:szCs w:val="16"/>
                <w:lang w:eastAsia="nl-NL"/>
              </w:rPr>
              <w:instrText>ADDIN CSL_CITATION { "citationItems" : [ { "id" : "ITEM-1", "itemData" : { "DOI" : "http://dx.doi.org/10.1016/j.ijgo.2013.04.008", "ISBN" : "1879-3479 (Electronic) 0020-7292 (Linking)", "PMID" : "23796259", "abstract" : "OBJECTIVE: To determine the feasibility of introducing a simple indicator of quality of obstetric and neonatal care and to determine the proportion of potentially avoidable perinatal deaths in hospitals in low-income countries. METHODS: Between September 1, 2011, and February 29, 2012, data were collected from consecutive women who were admitted to the labor ward of 1 of 6 hospitals in 4 low-income countries. Fetal heart tones on admission were monitored, and demographic and birth data were recorded. RESULTS: Data were obtained for 3555 women and 3593 neonates (including twins). The doptone was used on 97% of women admitted. The overall perinatal mortality rate was 34 deaths per 1000 deliveries. Of the perinatal deaths, 40%-45% occurred in the hospital and were potentially preventable by better hospital care. CONCLUSION: The results demonstrated that it is possible to accurately determine fetal viability on admission via a doptone. Implementation of doptone use, coupled with a concise data record, might form the basis of a low-cost and sustainable program to monitor and evaluate efforts to improve quality of care and ultimately might help to reduce the in-hospital component of perinatal mortality in low-income countries. Copyright (c) 2013 International Federation of Gynecology and Obstetrics. Published by Elsevier Ireland Ltd. All rights reserved.", "author" : [ { "dropping-particle" : "", "family" : "Goldenberg", "given" : "RL", "non-dropping-particle" : "", "parse-names" : false, "suffix" : "" }, { "dropping-particle" : "", "family" : "McClure", "given" : "EM", "non-dropping-particle" : "", "parse-names" : false, "suffix" : "" }, { "dropping-particle" : "", "family" : "Kodkany", "given" : "B", "non-dropping-particle" : "", "parse-names" : false, "suffix" : "" }, { "dropping-particle" : "", "family" : "Wembodinga", "given" : "G", "non-dropping-particle" : "", "parse-names" : false, "suffix" : "" }, { "dropping-particle" : "", "family" : "Pasha", "given" : "O", "non-dropping-particle" : "", "parse-names" : false, "suffix" : "" }, { "dropping-particle" : "", "family" : "Esamai", "given" : "F", "non-dropping-particle" : "", "parse-names" : false, "suffix" : "" }, { "dropping-particle" : "", "family" : "Tshefu", "given" : "A", "non-dropping-particle" : "", "parse-names" : false, "suffix" : "" }, { "dropping-particle" : "", "family" : "Patel", "given" : "A", "non-dropping-particle" : "", "parse-names" : false, "suffix" : "" }, { "dropping-particle" : "", "family" : "Mabaye", "given" : "H", "non-dropping-particle" : "", "parse-names" : false, "suffix" : "" }, { "dropping-particle" : "", "family" : "Goudar", "given" : "S", "non-dropping-particle" : "", "parse-names" : false, "suffix" : "" }, { "dropping-particle" : "", "family" : "Saleem", "given" : "S", "non-dropping-particle" : "", "parse-names" : false, "suffix" : "" }, { "dropping-particle" : "", "family" : "Waikar", "given" : "M", "non-dropping-particle" : "", "parse-names" : false, "suffix" : "" }, { "dropping-particle" : "", "family" : "Langer", "given" : "A", "non-dropping-particle" : "", "parse-names" : false, "suffix" : "" }, { "dropping-particle" : "", "family" : "Bose", "given" : "C L", "non-dropping-particle" : "", "parse-names" : false, "suffix" : "" }, { "dropping-particle" : "", "family" : "Rubens", "given" : "C E", "non-dropping-particle" : "", "parse-names" : false, "suffix" : "" }, { "dropping-particle" : "", "family" : "Wright", "given" : "L L", "non-dropping-particle" : "", "parse-names" : false, "suffix" : "" }, { "dropping-particle" : "", "family" : "Moore", "given" : "J", "non-dropping-particle" : "", "parse-names" : false, "suffix" : "" }, { "dropping-particle" : "", "family" : "Blanc", "given" : "A", "non-dropping-particle" : "", "parse-names" : false, "suffix" : "" } ], "container-title" : "International Journal of Gynaecology and Obstetrics", "edition" : "2013/06/26", "id" : "ITEM-1", "issue" : "3", "issued" : { "date-parts" : [ [ "2013" ] ] }, "language" : "eng", "page" : "230-233", "title" : "A multi-country study of the \"intrapartum stillbirth and early neonatal death indicator\" in hospitals in low-resource settings.", "type" : "article-journal", "volume" : "122" }, "uris" : [ "http://www.mendeley.com/documents/?uuid=c4b7a917-9aba-458d-aab4-26ad8f508905" ] } ], "mendeley" : { "formattedCitation" : "[42]", "plainTextFormattedCitation" : "[42]", "previouslyFormattedCitation" : "&lt;sup&gt;8&lt;/sup&gt;" }, "properties" : {  }, "schema" : "https://github.com/citation-style-language/schema/raw/master/csl-citation.json" }</w:instrText>
            </w:r>
            <w:r w:rsidRPr="00E4482E">
              <w:rPr>
                <w:sz w:val="16"/>
                <w:szCs w:val="16"/>
                <w:lang w:eastAsia="nl-NL"/>
              </w:rPr>
              <w:fldChar w:fldCharType="separate"/>
            </w:r>
            <w:r w:rsidRPr="00E4482E">
              <w:rPr>
                <w:noProof/>
                <w:sz w:val="16"/>
                <w:szCs w:val="16"/>
                <w:lang w:eastAsia="nl-NL"/>
              </w:rPr>
              <w:t>[42]</w:t>
            </w:r>
            <w:r w:rsidRPr="00E4482E">
              <w:rPr>
                <w:sz w:val="16"/>
                <w:szCs w:val="16"/>
                <w:lang w:val="en-GB" w:eastAsia="nl-NL"/>
              </w:rPr>
              <w:fldChar w:fldCharType="end"/>
            </w:r>
          </w:p>
        </w:tc>
      </w:tr>
      <w:tr w:rsidR="00E4482E" w:rsidRPr="00E4482E" w14:paraId="23A261B6" w14:textId="77777777" w:rsidTr="00BD14B4">
        <w:trPr>
          <w:trHeight w:val="209"/>
        </w:trPr>
        <w:tc>
          <w:tcPr>
            <w:tcW w:w="1803" w:type="dxa"/>
            <w:tcBorders>
              <w:top w:val="nil"/>
              <w:left w:val="nil"/>
              <w:bottom w:val="dotted" w:sz="4" w:space="0" w:color="auto"/>
              <w:right w:val="single" w:sz="4" w:space="0" w:color="auto"/>
            </w:tcBorders>
            <w:shd w:val="clear" w:color="auto" w:fill="auto"/>
          </w:tcPr>
          <w:p w14:paraId="11516D9A" w14:textId="77777777" w:rsidR="00E4482E" w:rsidRPr="00E4482E" w:rsidRDefault="00E4482E" w:rsidP="00E4482E">
            <w:pPr>
              <w:rPr>
                <w:b/>
                <w:color w:val="000000"/>
                <w:sz w:val="16"/>
                <w:szCs w:val="16"/>
                <w:lang w:val="en-GB" w:eastAsia="nl-NL"/>
              </w:rPr>
            </w:pPr>
            <w:r w:rsidRPr="00E4482E">
              <w:rPr>
                <w:b/>
                <w:color w:val="000000"/>
                <w:sz w:val="16"/>
                <w:szCs w:val="16"/>
                <w:lang w:val="en-GB" w:eastAsia="nl-NL"/>
              </w:rPr>
              <w:t xml:space="preserve">   - </w:t>
            </w:r>
            <w:r w:rsidRPr="00E4482E">
              <w:rPr>
                <w:b/>
                <w:iCs/>
                <w:color w:val="000000"/>
                <w:sz w:val="16"/>
                <w:szCs w:val="16"/>
                <w:lang w:val="en-GB" w:eastAsia="nl-NL"/>
              </w:rPr>
              <w:t xml:space="preserve"> Amniotic Fluid Index</w:t>
            </w:r>
          </w:p>
        </w:tc>
        <w:tc>
          <w:tcPr>
            <w:tcW w:w="14078" w:type="dxa"/>
            <w:tcBorders>
              <w:top w:val="dotted" w:sz="4" w:space="0" w:color="auto"/>
              <w:left w:val="single" w:sz="4" w:space="0" w:color="auto"/>
              <w:bottom w:val="dotted" w:sz="4" w:space="0" w:color="auto"/>
              <w:right w:val="nil"/>
            </w:tcBorders>
            <w:shd w:val="clear" w:color="auto" w:fill="auto"/>
            <w:noWrap/>
          </w:tcPr>
          <w:p w14:paraId="7BE66B5B" w14:textId="77777777" w:rsidR="00E4482E" w:rsidRPr="00E4482E" w:rsidRDefault="00E4482E" w:rsidP="00E4482E">
            <w:pPr>
              <w:rPr>
                <w:color w:val="000000"/>
                <w:sz w:val="16"/>
                <w:szCs w:val="16"/>
                <w:lang w:val="en-AU" w:eastAsia="nl-NL"/>
              </w:rPr>
            </w:pPr>
            <w:r w:rsidRPr="00E4482E">
              <w:rPr>
                <w:sz w:val="16"/>
                <w:szCs w:val="16"/>
                <w:lang w:val="en-GB"/>
              </w:rPr>
              <w:t>- Decreased AFI to be significant for NICU admission in high risk group (&lt;5cm:</w:t>
            </w:r>
            <w:r w:rsidRPr="00E4482E">
              <w:rPr>
                <w:color w:val="000000"/>
                <w:sz w:val="16"/>
                <w:szCs w:val="16"/>
                <w:lang w:val="en-AU" w:eastAsia="nl-NL"/>
              </w:rPr>
              <w:t xml:space="preserve">75%, </w:t>
            </w:r>
            <w:r w:rsidRPr="00E4482E">
              <w:rPr>
                <w:bCs/>
                <w:color w:val="000000"/>
                <w:sz w:val="16"/>
                <w:szCs w:val="16"/>
                <w:lang w:val="en-AU" w:eastAsia="nl-NL"/>
              </w:rPr>
              <w:t>8.1-20cm</w:t>
            </w:r>
            <w:r w:rsidRPr="00E4482E">
              <w:rPr>
                <w:color w:val="000000"/>
                <w:sz w:val="16"/>
                <w:szCs w:val="16"/>
                <w:lang w:val="en-AU" w:eastAsia="nl-NL"/>
              </w:rPr>
              <w:t>: 7.0%</w:t>
            </w:r>
            <w:r w:rsidRPr="00E4482E">
              <w:rPr>
                <w:sz w:val="16"/>
                <w:szCs w:val="16"/>
                <w:lang w:val="en-GB"/>
              </w:rPr>
              <w:t xml:space="preserve">) and CS (&lt;5cm </w:t>
            </w:r>
            <w:r w:rsidRPr="00E4482E">
              <w:rPr>
                <w:color w:val="000000"/>
                <w:sz w:val="16"/>
                <w:szCs w:val="16"/>
                <w:lang w:val="en-AU" w:eastAsia="nl-NL"/>
              </w:rPr>
              <w:t xml:space="preserve">83.3%, </w:t>
            </w:r>
            <w:r w:rsidRPr="00E4482E">
              <w:rPr>
                <w:bCs/>
                <w:color w:val="000000"/>
                <w:sz w:val="16"/>
                <w:szCs w:val="16"/>
                <w:lang w:val="en-AU" w:eastAsia="nl-NL"/>
              </w:rPr>
              <w:t>8.1-20cm</w:t>
            </w:r>
            <w:r w:rsidRPr="00E4482E">
              <w:rPr>
                <w:color w:val="000000"/>
                <w:sz w:val="16"/>
                <w:szCs w:val="16"/>
                <w:lang w:val="en-AU" w:eastAsia="nl-NL"/>
              </w:rPr>
              <w:t>: 6.1%)</w:t>
            </w:r>
            <w:r w:rsidRPr="00E4482E">
              <w:rPr>
                <w:sz w:val="16"/>
                <w:szCs w:val="16"/>
                <w:lang w:val="en-GB"/>
              </w:rPr>
              <w:t xml:space="preserve">. </w:t>
            </w:r>
            <w:r w:rsidRPr="00E4482E">
              <w:rPr>
                <w:sz w:val="16"/>
                <w:szCs w:val="16"/>
              </w:rPr>
              <w:fldChar w:fldCharType="begin" w:fldLock="1"/>
            </w:r>
            <w:r w:rsidRPr="00E4482E">
              <w:rPr>
                <w:sz w:val="16"/>
                <w:szCs w:val="16"/>
                <w:lang w:val="en-GB"/>
              </w:rPr>
              <w:instrText>ADDIN CSL_CITATION { "citationItems" : [ { "id" : "ITEM-1", "itemData" : { "DOI" : "10.3109/01443615.2011.570811", "ISBN" : "1364-6893 (Electronic)\r0144-3615 (Linking)", "PMID" : "21627420", "abstract" : "To re-examine the value of amniotic fluid index at admission in labour (aAFI) as a predictor of intrapartum fetal status, in 326 term pregnancies at their admission in labour, labour admission test (LAT) and antepartum risk status were recorded. The different categories were correlated with fetal/neonatal outcome. There were 68.7% women at low risk on the Minnesota scale for antepartum status. The proportion of women with low aAFI (&lt;/=5 cm) was higher in the high-risk group (8 of 12, 64%, p = 0.0001) and occurrence of significantly higher non-reassuring fetal status (NRFS; 10 of 12 with low AFI, 83%, p = 0.0001). Number recording LAT as non-reactive trace (41 cases) was similar irrespective of the pregnancy status (24 and 17 in low- and high-risk cases, respectively) and fetal status through labour (21 and 20 in fetuses with NRFS and otherwise, respectively). Negative predictive value was similar between the groups (88% for aAFI and 89% for LAT), and LAT was found to be more specific (91%) than 64% for aAFI. Sensitivity and positive predictive values were poor in both. It is concluded that aAFI is not a reliable screening test to predict intrapartum fetal compromise.", "author" : [ { "dropping-particle" : "", "family" : "Kushtagi", "given" : "P", "non-dropping-particle" : "", "parse-names" : false, "suffix" : "" }, { "dropping-particle" : "", "family" : "Deepika", "given" : "K S", "non-dropping-particle" : "", "parse-names" : false, "suffix" : "" } ], "container-title" : "J Obstet Gynaecol", "edition" : "2011/06/02", "id" : "ITEM-1", "issue" : "5", "issued" : { "date-parts" : [ [ "2011" ] ] }, "language" : "eng", "page" : "393-395", "title" : "Amniotic fluid index at admission in labour as predictor of intrapartum fetal status", "type" : "article-journal", "volume" : "31" }, "uris" : [ "http://www.mendeley.com/documents/?uuid=77f83f1d-96ca-4401-94e1-04b70679fe12" ] } ], "mendeley" : { "formattedCitation" : "[47]", "plainTextFormattedCitation" : "[47]", "previouslyFormattedCitation" : "&lt;sup&gt;9&lt;/sup&gt;" }, "properties" : {  }, "schema" : "https://github.com/citation-style-language/schema/raw/master/csl-citation.json" }</w:instrText>
            </w:r>
            <w:r w:rsidRPr="00E4482E">
              <w:rPr>
                <w:sz w:val="16"/>
                <w:szCs w:val="16"/>
                <w:lang w:val="en-GB"/>
              </w:rPr>
              <w:fldChar w:fldCharType="separate"/>
            </w:r>
            <w:r w:rsidRPr="00E4482E">
              <w:rPr>
                <w:noProof/>
                <w:sz w:val="16"/>
                <w:szCs w:val="16"/>
                <w:lang w:val="en-GB"/>
              </w:rPr>
              <w:t>[47]</w:t>
            </w:r>
            <w:r w:rsidRPr="00E4482E">
              <w:rPr>
                <w:sz w:val="16"/>
                <w:szCs w:val="16"/>
                <w:lang w:val="en-GB"/>
              </w:rPr>
              <w:fldChar w:fldCharType="end"/>
            </w:r>
          </w:p>
          <w:p w14:paraId="51B18E06" w14:textId="77777777" w:rsidR="00E4482E" w:rsidRPr="00E4482E" w:rsidRDefault="00E4482E" w:rsidP="00E4482E">
            <w:pPr>
              <w:rPr>
                <w:sz w:val="16"/>
                <w:szCs w:val="16"/>
                <w:lang w:val="en-GB"/>
              </w:rPr>
            </w:pPr>
            <w:r w:rsidRPr="00E4482E">
              <w:rPr>
                <w:sz w:val="16"/>
                <w:szCs w:val="16"/>
                <w:lang w:val="en-GB"/>
              </w:rPr>
              <w:t>- Low test performance (sensitivity 58%, specificity 64%, positive predictive value 24%, negative predictive value 88%).</w:t>
            </w:r>
            <w:r w:rsidRPr="00E4482E">
              <w:rPr>
                <w:sz w:val="16"/>
                <w:szCs w:val="16"/>
              </w:rPr>
              <w:fldChar w:fldCharType="begin" w:fldLock="1"/>
            </w:r>
            <w:r w:rsidRPr="00E4482E">
              <w:rPr>
                <w:sz w:val="16"/>
                <w:szCs w:val="16"/>
                <w:lang w:val="en-GB"/>
              </w:rPr>
              <w:instrText>ADDIN CSL_CITATION { "citationItems" : [ { "id" : "ITEM-1", "itemData" : { "DOI" : "10.3109/01443615.2011.570811", "ISBN" : "1364-6893 (Electronic)\r0144-3615 (Linking)", "PMID" : "21627420", "abstract" : "To re-examine the value of amniotic fluid index at admission in labour (aAFI) as a predictor of intrapartum fetal status, in 326 term pregnancies at their admission in labour, labour admission test (LAT) and antepartum risk status were recorded. The different categories were correlated with fetal/neonatal outcome. There were 68.7% women at low risk on the Minnesota scale for antepartum status. The proportion of women with low aAFI (&lt;/=5 cm) was higher in the high-risk group (8 of 12, 64%, p = 0.0001) and occurrence of significantly higher non-reassuring fetal status (NRFS; 10 of 12 with low AFI, 83%, p = 0.0001). Number recording LAT as non-reactive trace (41 cases) was similar irrespective of the pregnancy status (24 and 17 in low- and high-risk cases, respectively) and fetal status through labour (21 and 20 in fetuses with NRFS and otherwise, respectively). Negative predictive value was similar between the groups (88% for aAFI and 89% for LAT), and LAT was found to be more specific (91%) than 64% for aAFI. Sensitivity and positive predictive values were poor in both. It is concluded that aAFI is not a reliable screening test to predict intrapartum fetal compromise.", "author" : [ { "dropping-particle" : "", "family" : "Kushtagi", "given" : "P", "non-dropping-particle" : "", "parse-names" : false, "suffix" : "" }, { "dropping-particle" : "", "family" : "Deepika", "given" : "K S", "non-dropping-particle" : "", "parse-names" : false, "suffix" : "" } ], "container-title" : "J Obstet Gynaecol", "edition" : "2011/06/02", "id" : "ITEM-1", "issue" : "5", "issued" : { "date-parts" : [ [ "2011" ] ] }, "language" : "eng", "page" : "393-395", "title" : "Amniotic fluid index at admission in labour as predictor of intrapartum fetal status", "type" : "article-journal", "volume" : "31" }, "uris" : [ "http://www.mendeley.com/documents/?uuid=77f83f1d-96ca-4401-94e1-04b70679fe12" ] } ], "mendeley" : { "formattedCitation" : "[47]", "plainTextFormattedCitation" : "[47]", "previouslyFormattedCitation" : "&lt;sup&gt;9&lt;/sup&gt;" }, "properties" : {  }, "schema" : "https://github.com/citation-style-language/schema/raw/master/csl-citation.json" }</w:instrText>
            </w:r>
            <w:r w:rsidRPr="00E4482E">
              <w:rPr>
                <w:sz w:val="16"/>
                <w:szCs w:val="16"/>
                <w:lang w:val="en-GB"/>
              </w:rPr>
              <w:fldChar w:fldCharType="separate"/>
            </w:r>
            <w:r w:rsidRPr="00E4482E">
              <w:rPr>
                <w:noProof/>
                <w:sz w:val="16"/>
                <w:szCs w:val="16"/>
                <w:lang w:val="en-GB"/>
              </w:rPr>
              <w:t>[47]</w:t>
            </w:r>
            <w:r w:rsidRPr="00E4482E">
              <w:rPr>
                <w:sz w:val="16"/>
                <w:szCs w:val="16"/>
                <w:lang w:val="en-GB"/>
              </w:rPr>
              <w:fldChar w:fldCharType="end"/>
            </w:r>
          </w:p>
        </w:tc>
      </w:tr>
      <w:tr w:rsidR="00E4482E" w:rsidRPr="00E4482E" w14:paraId="6E020E10" w14:textId="77777777" w:rsidTr="00BD14B4">
        <w:trPr>
          <w:trHeight w:val="776"/>
        </w:trPr>
        <w:tc>
          <w:tcPr>
            <w:tcW w:w="1803" w:type="dxa"/>
            <w:vMerge w:val="restart"/>
            <w:tcBorders>
              <w:top w:val="dotted" w:sz="4" w:space="0" w:color="auto"/>
              <w:left w:val="nil"/>
              <w:right w:val="single" w:sz="4" w:space="0" w:color="auto"/>
            </w:tcBorders>
            <w:shd w:val="clear" w:color="auto" w:fill="auto"/>
          </w:tcPr>
          <w:p w14:paraId="278B3B51" w14:textId="77777777" w:rsidR="00E4482E" w:rsidRPr="00E4482E" w:rsidRDefault="00E4482E" w:rsidP="00E4482E">
            <w:pPr>
              <w:rPr>
                <w:b/>
                <w:color w:val="000000"/>
                <w:sz w:val="16"/>
                <w:szCs w:val="16"/>
                <w:lang w:val="en-GB" w:eastAsia="nl-NL"/>
              </w:rPr>
            </w:pPr>
            <w:r w:rsidRPr="00E4482E">
              <w:rPr>
                <w:b/>
                <w:color w:val="000000"/>
                <w:sz w:val="16"/>
                <w:szCs w:val="16"/>
                <w:lang w:val="en-GB" w:eastAsia="nl-NL"/>
              </w:rPr>
              <w:t xml:space="preserve">Intermittent Auscultation       </w:t>
            </w:r>
          </w:p>
          <w:p w14:paraId="236F4EBF" w14:textId="77777777" w:rsidR="00E4482E" w:rsidRPr="00E4482E" w:rsidRDefault="00E4482E" w:rsidP="00E4482E">
            <w:pPr>
              <w:rPr>
                <w:b/>
                <w:color w:val="000000"/>
                <w:sz w:val="16"/>
                <w:szCs w:val="16"/>
                <w:lang w:val="en-GB" w:eastAsia="nl-NL"/>
              </w:rPr>
            </w:pPr>
            <w:r w:rsidRPr="00E4482E">
              <w:rPr>
                <w:b/>
                <w:iCs/>
                <w:color w:val="000000"/>
                <w:sz w:val="16"/>
                <w:szCs w:val="16"/>
                <w:lang w:val="en-GB" w:eastAsia="nl-NL"/>
              </w:rPr>
              <w:t xml:space="preserve">   Doppler /</w:t>
            </w:r>
            <w:proofErr w:type="spellStart"/>
            <w:r w:rsidRPr="00E4482E">
              <w:rPr>
                <w:b/>
                <w:iCs/>
                <w:color w:val="000000"/>
                <w:sz w:val="16"/>
                <w:szCs w:val="16"/>
                <w:lang w:val="en-GB" w:eastAsia="nl-NL"/>
              </w:rPr>
              <w:t>Pinard</w:t>
            </w:r>
            <w:proofErr w:type="spellEnd"/>
          </w:p>
        </w:tc>
        <w:tc>
          <w:tcPr>
            <w:tcW w:w="14078" w:type="dxa"/>
            <w:vMerge w:val="restart"/>
            <w:tcBorders>
              <w:top w:val="dotted" w:sz="4" w:space="0" w:color="auto"/>
              <w:left w:val="single" w:sz="4" w:space="0" w:color="auto"/>
              <w:right w:val="nil"/>
            </w:tcBorders>
            <w:shd w:val="clear" w:color="auto" w:fill="auto"/>
            <w:noWrap/>
          </w:tcPr>
          <w:p w14:paraId="002CB155" w14:textId="77777777" w:rsidR="00E4482E" w:rsidRPr="00E4482E" w:rsidRDefault="00E4482E" w:rsidP="00E4482E">
            <w:pPr>
              <w:rPr>
                <w:sz w:val="16"/>
                <w:szCs w:val="16"/>
                <w:lang w:val="en-GB"/>
              </w:rPr>
            </w:pPr>
            <w:r w:rsidRPr="00E4482E">
              <w:rPr>
                <w:sz w:val="16"/>
                <w:szCs w:val="16"/>
                <w:lang w:val="en-GB"/>
              </w:rPr>
              <w:t>- Abnormal FHR is associated with fresh stillbirth (</w:t>
            </w:r>
            <w:r w:rsidRPr="00E4482E">
              <w:rPr>
                <w:sz w:val="16"/>
                <w:szCs w:val="16"/>
                <w:lang w:val="en-AU" w:eastAsia="nl-NL"/>
              </w:rPr>
              <w:t xml:space="preserve">0.3% to 47.5%, </w:t>
            </w:r>
            <w:r w:rsidRPr="00E4482E">
              <w:rPr>
                <w:sz w:val="16"/>
                <w:szCs w:val="16"/>
                <w:lang w:val="en-GB"/>
              </w:rPr>
              <w:t>p&lt;0.0005), need for resuscitation (</w:t>
            </w:r>
            <w:r w:rsidRPr="00E4482E">
              <w:rPr>
                <w:sz w:val="16"/>
                <w:szCs w:val="16"/>
                <w:lang w:val="en-AU" w:eastAsia="nl-NL"/>
              </w:rPr>
              <w:t xml:space="preserve">OR: 7.8 (95% CI: 5.9-10.1), </w:t>
            </w:r>
            <w:r w:rsidRPr="00E4482E">
              <w:rPr>
                <w:sz w:val="16"/>
                <w:szCs w:val="16"/>
                <w:lang w:val="en-GB"/>
              </w:rPr>
              <w:t>p&lt;0.0005), Apgar score &lt;7 at 5 minutes (</w:t>
            </w:r>
            <w:r w:rsidRPr="00E4482E">
              <w:rPr>
                <w:bCs/>
                <w:sz w:val="16"/>
                <w:szCs w:val="16"/>
                <w:lang w:val="en-AU" w:eastAsia="nl-NL"/>
              </w:rPr>
              <w:t xml:space="preserve">OR: 21.7 (95% CI: 12.7-37.0), </w:t>
            </w:r>
            <w:r w:rsidRPr="00E4482E">
              <w:rPr>
                <w:sz w:val="16"/>
                <w:szCs w:val="16"/>
                <w:lang w:val="en-GB"/>
              </w:rPr>
              <w:t>p&lt;0.0005), early neonatal death (</w:t>
            </w:r>
            <w:r w:rsidRPr="00E4482E">
              <w:rPr>
                <w:sz w:val="16"/>
                <w:szCs w:val="16"/>
                <w:lang w:val="en-AU" w:eastAsia="nl-NL"/>
              </w:rPr>
              <w:t>OR: 9.9 (95% CI: 5.6-17.5),</w:t>
            </w:r>
            <w:r w:rsidRPr="00E4482E">
              <w:rPr>
                <w:bCs/>
                <w:sz w:val="16"/>
                <w:szCs w:val="16"/>
                <w:lang w:val="en-AU" w:eastAsia="nl-NL"/>
              </w:rPr>
              <w:t xml:space="preserve"> </w:t>
            </w:r>
            <w:r w:rsidRPr="00E4482E">
              <w:rPr>
                <w:sz w:val="16"/>
                <w:szCs w:val="16"/>
                <w:lang w:val="en-GB"/>
              </w:rPr>
              <w:t>p&lt;0.0005), NICU admission (</w:t>
            </w:r>
            <w:r w:rsidRPr="00E4482E">
              <w:rPr>
                <w:sz w:val="16"/>
                <w:szCs w:val="16"/>
                <w:lang w:val="en-AU" w:eastAsia="nl-NL"/>
              </w:rPr>
              <w:t xml:space="preserve">OR: 3.0 (95% CI: 1.2–7.8), </w:t>
            </w:r>
            <w:r w:rsidRPr="00E4482E">
              <w:rPr>
                <w:sz w:val="16"/>
                <w:szCs w:val="16"/>
                <w:lang w:val="en-GB"/>
              </w:rPr>
              <w:t>p=0.023).</w:t>
            </w:r>
            <w:r w:rsidRPr="00E4482E">
              <w:rPr>
                <w:sz w:val="16"/>
                <w:szCs w:val="16"/>
                <w:lang w:val="en-GB"/>
              </w:rPr>
              <w:fldChar w:fldCharType="begin" w:fldLock="1"/>
            </w:r>
            <w:r w:rsidRPr="00E4482E">
              <w:rPr>
                <w:sz w:val="16"/>
                <w:szCs w:val="16"/>
                <w:lang w:val="en-GB"/>
              </w:rPr>
              <w:instrText>ADDIN CSL_CITATION { "citationItems" : [ { "id" : "ITEM-1", "itemData" : { "DOI" : "10.1159/000339481", "ISBN" : "1661-7819 (Electronic)\r1661-7800 (Linking)", "PMID" : "22907583", "abstract" : "BACKGROUND: Intermittent fetal heart rate (FHR) monitoring during labor using an acoustic stethoscope is the most frequent method for fetal assessment of well-being in low- and middle-income countries. Evidence concerning reliability and efficacy of this technique is almost nonexistent. OBJECTIVES: To determine the value of routine intermittent FHR monitoring during labor in the detection of FHR abnormalities, and the relationship of abnormalities to the subsequent fresh stillbirths (FSB), birth asphyxia (BA), need for neonatal face mask ventilation (FMV), and neonatal deaths within 24 h. METHODS: This is a descriptive observational study in a delivery room from November 2009 through December 2011. Research assistants/observers (n = 14) prospectively observed every delivery and recorded labor information including FHR and interventions, neonatal information including responses in the delivery room, and fetal/neonatal outcomes (FSB, death within 24 h, admission neonatal area, or normal). RESULTS: 10,271 infants were born. FHR was abnormal (i.e. &lt;120 or &gt;160 beats/min) in 279 fetuses (2.7%) and absent in 200 (1.9%). Postnatal outcomes included FSB in 159 (1.5%), need for FMV in 695 (6.8%), BA (i.e. 5-min Apgar score &lt;7) in 69 (0.7%), and deaths in 89 (0.9%). Abnormal FHR was associated with labor complications (OR = 31.4; 95% CI: 23.1-42.8), increased need for FMV (OR = 7.8; 95% CI: 5.9-10.1), BA (OR = 21.7; 95% CI: 12.7-37.0), deaths (OR = 9.9; 95% CI: 5.6-17.5), and FSB (OR = 35; 95% CI: 20.3-60.4). An undetected FHR predicted FSB (OR = 1,983; 95% CI: 922-4,264). CONCLUSIONS: Intermittent detection of an absent or abnormal FHR using a fetal stethoscope is associated with FSB, increased need for neonatal resuscitation, BA, and neonatal death in a limited-resource setting. The likelihood of an abnormal FHR is magnified with labor complications.", "author" : [ { "dropping-particle" : "", "family" : "Langli Ersdal", "given" : "H", "non-dropping-particle" : "", "parse-names" : false, "suffix" : "" }, { "dropping-particle" : "", "family" : "Mduma", "given" : "E", "non-dropping-particle" : "", "parse-names" : false, "suffix" : "" }, { "dropping-particle" : "", "family" : "Svensen", "given" : "E", "non-dropping-particle" : "", "parse-names" : false, "suffix" : "" }, { "dropping-particle" : "", "family" : "Sundby", "given" : "J", "non-dropping-particle" : "", "parse-names" : false, "suffix" : "" }, { "dropping-particle" : "", "family" : "Perlman", "given" : "J", "non-dropping-particle" : "", "parse-names" : false, "suffix" : "" } ], "container-title" : "Neonatology", "edition" : "2012/08/22", "id" : "ITEM-1", "issue" : "3", "issued" : { "date-parts" : [ [ "2012" ] ] }, "language" : "eng", "page" : "235-242", "title" : "Intermittent detection of fetal heart rate abnormalities identify infants at greatest risk for fresh stillbirths, birth asphyxia, neonatal resuscitation, and early neonatal deaths in a limited-resource setting: a prospective descriptive observational stud", "type" : "article-journal", "volume" : "102" }, "uris" : [ "http://www.mendeley.com/documents/?uuid=3c79e15d-c29f-410d-9db0-e7111f1a3fc3" ] } ], "mendeley" : { "formattedCitation" : "[48]", "plainTextFormattedCitation" : "[48]", "previouslyFormattedCitation" : "&lt;sup&gt;10&lt;/sup&gt;" }, "properties" : {  }, "schema" : "https://github.com/citation-style-language/schema/raw/master/csl-citation.json" }</w:instrText>
            </w:r>
            <w:r w:rsidRPr="00E4482E">
              <w:rPr>
                <w:sz w:val="16"/>
                <w:szCs w:val="16"/>
                <w:lang w:val="en-GB"/>
              </w:rPr>
              <w:fldChar w:fldCharType="separate"/>
            </w:r>
            <w:r w:rsidRPr="00E4482E">
              <w:rPr>
                <w:noProof/>
                <w:sz w:val="16"/>
                <w:szCs w:val="16"/>
                <w:lang w:val="en-GB"/>
              </w:rPr>
              <w:t>[48]</w:t>
            </w:r>
            <w:r w:rsidRPr="00E4482E">
              <w:rPr>
                <w:sz w:val="16"/>
                <w:szCs w:val="16"/>
                <w:lang w:val="en-GB"/>
              </w:rPr>
              <w:fldChar w:fldCharType="end"/>
            </w:r>
            <w:r w:rsidRPr="00E4482E">
              <w:rPr>
                <w:sz w:val="16"/>
                <w:szCs w:val="16"/>
                <w:lang w:val="en-GB"/>
              </w:rPr>
              <w:t xml:space="preserve"> </w:t>
            </w:r>
          </w:p>
          <w:p w14:paraId="4D9BC958" w14:textId="77777777" w:rsidR="00E4482E" w:rsidRPr="00E4482E" w:rsidRDefault="00E4482E" w:rsidP="00E4482E">
            <w:pPr>
              <w:rPr>
                <w:sz w:val="16"/>
                <w:szCs w:val="16"/>
                <w:lang w:val="en-GB"/>
              </w:rPr>
            </w:pPr>
            <w:r w:rsidRPr="00E4482E">
              <w:rPr>
                <w:sz w:val="16"/>
                <w:szCs w:val="16"/>
                <w:lang w:val="en-GB"/>
              </w:rPr>
              <w:t xml:space="preserve">- </w:t>
            </w:r>
            <w:proofErr w:type="spellStart"/>
            <w:r w:rsidRPr="00E4482E">
              <w:rPr>
                <w:sz w:val="16"/>
                <w:szCs w:val="16"/>
                <w:lang w:val="en-GB"/>
              </w:rPr>
              <w:t>Pinard</w:t>
            </w:r>
            <w:proofErr w:type="spellEnd"/>
            <w:r w:rsidRPr="00E4482E">
              <w:rPr>
                <w:sz w:val="16"/>
                <w:szCs w:val="16"/>
                <w:lang w:val="en-GB"/>
              </w:rPr>
              <w:t xml:space="preserve"> and Hand-held Doppler: Doppler detected more FHR abnormalities (</w:t>
            </w:r>
            <w:r w:rsidRPr="00E4482E">
              <w:rPr>
                <w:color w:val="000000"/>
                <w:sz w:val="16"/>
                <w:szCs w:val="16"/>
                <w:lang w:val="en-AU" w:eastAsia="nl-NL"/>
              </w:rPr>
              <w:t xml:space="preserve">4.7% to 7.6%, </w:t>
            </w:r>
            <w:r w:rsidRPr="00E4482E">
              <w:rPr>
                <w:sz w:val="16"/>
                <w:szCs w:val="16"/>
                <w:lang w:val="en-GB"/>
              </w:rPr>
              <w:t xml:space="preserve">p&lt;0.05); no differences on neonatal outcomes (neonatal death </w:t>
            </w:r>
            <w:r w:rsidRPr="00E4482E">
              <w:rPr>
                <w:color w:val="000000"/>
                <w:sz w:val="16"/>
                <w:szCs w:val="16"/>
                <w:lang w:val="en-AU" w:eastAsia="nl-NL"/>
              </w:rPr>
              <w:t xml:space="preserve">0.5% to 0.7%, </w:t>
            </w:r>
            <w:r w:rsidRPr="00E4482E">
              <w:rPr>
                <w:sz w:val="16"/>
                <w:szCs w:val="16"/>
                <w:lang w:val="en-GB"/>
              </w:rPr>
              <w:t xml:space="preserve">p=0.58, Apgar scores </w:t>
            </w:r>
            <w:r w:rsidRPr="00E4482E">
              <w:rPr>
                <w:color w:val="000000"/>
                <w:sz w:val="16"/>
                <w:szCs w:val="16"/>
                <w:lang w:val="en-AU" w:eastAsia="nl-NL"/>
              </w:rPr>
              <w:t xml:space="preserve">1.7% to 2.3%, </w:t>
            </w:r>
            <w:r w:rsidRPr="00E4482E">
              <w:rPr>
                <w:sz w:val="16"/>
                <w:szCs w:val="16"/>
                <w:lang w:val="en-GB"/>
              </w:rPr>
              <w:t>p=0.40, NICU admission (</w:t>
            </w:r>
            <w:r w:rsidRPr="00E4482E">
              <w:rPr>
                <w:color w:val="000000"/>
                <w:sz w:val="16"/>
                <w:szCs w:val="16"/>
                <w:lang w:val="en-AU" w:eastAsia="nl-NL"/>
              </w:rPr>
              <w:t xml:space="preserve">3.7% to 4.8%, </w:t>
            </w:r>
            <w:r w:rsidRPr="00E4482E">
              <w:rPr>
                <w:sz w:val="16"/>
                <w:szCs w:val="16"/>
                <w:lang w:val="en-GB"/>
              </w:rPr>
              <w:t>p=0.20) or number of CS (</w:t>
            </w:r>
            <w:r w:rsidRPr="00E4482E">
              <w:rPr>
                <w:sz w:val="16"/>
                <w:szCs w:val="16"/>
                <w:lang w:val="en-AU" w:eastAsia="nl-NL"/>
              </w:rPr>
              <w:t xml:space="preserve">17.0% to 17.6%, </w:t>
            </w:r>
            <w:r w:rsidRPr="00E4482E">
              <w:rPr>
                <w:sz w:val="16"/>
                <w:szCs w:val="16"/>
                <w:lang w:val="en-GB"/>
              </w:rPr>
              <w:t>p=0.695).</w:t>
            </w:r>
            <w:r w:rsidRPr="00E4482E">
              <w:rPr>
                <w:sz w:val="16"/>
                <w:szCs w:val="16"/>
              </w:rPr>
              <w:fldChar w:fldCharType="begin" w:fldLock="1"/>
            </w:r>
            <w:r w:rsidRPr="00E4482E">
              <w:rPr>
                <w:sz w:val="16"/>
                <w:szCs w:val="16"/>
                <w:lang w:val="en-GB"/>
              </w:rPr>
              <w:instrText>ADDIN CSL_CITATION { "citationItems" : [ { "id" : "ITEM-1", "itemData" : { "DOI" : "10.1136/bmjopen-2014-006867", "ISBN" : "2044-6055 (Electronic)", "ISSN" : "2044-6055", "PMID" : "25636792", "abstract" : "OBJECTIVES: In resource-poor settings, the standard of care to inform labour management is the partograph plus Pinard stethoscope for intermittent fetal heart rate (FHR) monitoring. We compared FHR monitoring in labour using a novel, robust wind-up handheld Doppler with the Pinard as a primary screening tool for abnormal FHR on perinatal outcomes. DESIGN: Prospective equally randomised clinical trial. SETTING: The labour and delivery unit of a teaching hospital in Kampala, Uganda. PARTICIPANTS: Of the 2042 eligible antenatal women, 1971 women in active term labour, following uncomplicated pregnancies, were randomised to either the standard of care or not. INTERVENTION: Intermittent FHR monitoring using Doppler. PRIMARY OUTCOME MEASURES: Incidence of FHR abnormality detection, intrapartum stillbirth and neonatal mortality prior to discharge. RESULTS: Age, parity, gestational age, mode of delivery and newborn weight were similar between study groups. In the Doppler group, there was a significantly higher rate of FHR abnormalities detected (incidence rate ratio (IRR)=1.61, 95% CI 1.13 to 2.30). However, in this group, there were also higher though not statistically significant rates of intrapartum stillbirths (IRR=3.94, 0.44 to 35.24) and neonatal deaths (IRR=1.38, 0.44 to 4.34). CONCLUSIONS: Routine monitoring with a handheld Doppler increased the identification of FHR abnormalities in labour; however, our trial did not find evidence that this leads to a decrease in the incidence of intrapartum stillbirth or neonatal death. TRIAL REGISTRATION NUMBER: Clinical Trails.gov (1000031587).", "author" : [ { "dropping-particle" : "", "family" : "Byaruhanga", "given" : "R.", "non-dropping-particle" : "", "parse-names" : false, "suffix" : "" }, { "dropping-particle" : "", "family" : "Bassani", "given" : "D. G.", "non-dropping-particle" : "", "parse-names" : false, "suffix" : "" }, { "dropping-particle" : "", "family" : "Jagau", "given" : "a.", "non-dropping-particle" : "", "parse-names" : false, "suffix" : "" }, { "dropping-particle" : "", "family" : "Muwanguzi", "given" : "P.", "non-dropping-particle" : "", "parse-names" : false, "suffix" : "" }, { "dropping-particle" : "", "family" : "Montgomery", "given" : "a. L.", "non-dropping-particle" : "", "parse-names" : false, "suffix" : "" }, { "dropping-particle" : "", "family" : "Lawn", "given" : "J. E.", "non-dropping-particle" : "", "parse-names" : false, "suffix" : "" } ], "container-title" : "BMJ Open", "edition" : "2015/02/01", "id" : "ITEM-1", "issue" : "1", "issued" : { "date-parts" : [ [ "2015" ] ] }, "language" : "eng", "page" : "e006867", "title" : "Use of wind-up fetal Doppler versus Pinard for fetal heart rate intermittent monitoring in labour: a randomised clinical trial", "type" : "article-journal", "volume" : "5" }, "uris" : [ "http://www.mendeley.com/documents/?uuid=508f685c-f0c0-4629-87fe-5dbc037358b0" ] }, { "id" : "ITEM-2", "itemData" : { "ISBN" : "0959-8138 (Print)\r0959-535X (Linking)", "PMID" : "8136665", "abstract" : "OBJECTIVE: To compare effectiveness of different methods of monitoring intrapartum fetal heart rate. DESIGN: Prospective randomised controlled trial. SETTING: Referral maternity hospital, Harare, Zimbabwe. SUBJECTS: 1255 women who were 37 weeks or more pregnant with singleton cephalic presentation and normal fetal heart rate before entry into study. INTERVENTIONS: Intermittent monitoring of fetal heart rate by electronic monitoring, Doppler ultrasound, use of Pinard stethoscope by a research midwife, or routine use of Pinard stethoscope by attending midwife. MAIN OUTCOME MEASURES: Abnormal fetal heart rate patterns, need for operative delivery for fetal distress, neonatal mortality, Apgar scores, admission to neonatal unit, neonatal seizures, and hypoxic ischaemic encephalopathy. RESULTS: Abnormalities in fetal heart rate were detected in 54% (172/318) of the electronic monitoring group, 32% (100/312) of the ultrasonography group, 15% (47/310) of the Pinard stethoscope group, and 9% (28/315) of the routine monitoring group. Caesarean sections were performed for 28% (89%), 24% (76), 10% (32), and 15% (46) of the four groups respectively. Neonatal outcome was best in the ultrasonography group: hypoxic ischaemic encephalopathy occurred in two, one, seven, and 10 cases in the four groups respectively; neonatal seizures occurred only in the last two groups (six and nine cases respectively); and deaths occurred in eight, two, five, and nine cases respectively. CONCLUSIONS: Abnormalities in fetal heart rate were more reliably detected by Doppler ultrasonography than with Pinard stethoscope, and its use resulted in good perinatal outcome. The use of relatively cheap ultrasound monitors should be further evaluated and promoted in obstetric units caring for high risk pregnancies in developing countries with scarce resources.", "author" : [ { "dropping-particle" : "", "family" : "Mahomed", "given" : "K", "non-dropping-particle" : "", "parse-names" : false, "suffix" : "" }, { "dropping-particle" : "", "family" : "Nyoni", "given" : "R", "non-dropping-particle" : "", "parse-names" : false, "suffix" : "" }, { "dropping-particle" : "", "family" : "Mulambo", "given" : "T", "non-dropping-particle" : "", "parse-names" : false, "suffix" : "" }, { "dropping-particle" : "", "family" : "Kasule", "given" : "J", "non-dropping-particle" : "", "parse-names" : false, "suffix" : "" }, { "dropping-particle" : "", "family" : "Jacobus", "given" : "E", "non-dropping-particle" : "", "parse-names" : false, "suffix" : "" } ], "container-title" : "BMJ", "edition" : "1994/02/19", "id" : "ITEM-2", "issue" : "6927", "issued" : { "date-parts" : [ [ "1994" ] ] }, "language" : "eng", "page" : "497-500", "title" : "Randomised controlled trial of intrapartum fetal heart rate monitoring", "type" : "article-journal", "volume" : "308" }, "uris" : [ "http://www.mendeley.com/documents/?uuid=210469e2-8522-44ad-9137-5897c4334931" ] }, { "id" : "ITEM-3", "itemData" : { "DOI" : "10.1016/j.ijgo.2006.03.026", "author" : [ { "dropping-particle" : "", "family" : "Madaan", "given" : "M", "non-dropping-particle" : "", "parse-names" : false, "suffix" : "" }, { "dropping-particle" : "", "family" : "Trivedi", "given" : "S S", "non-dropping-particle" : "", "parse-names" : false, "suffix" : "" } ], "container-title" : "Int J Gynaecol Obstet", "id" : "ITEM-3", "issue" : "2", "issued" : { "date-parts" : [ [ "2006" ] ] }, "page" : "123-125", "title" : "Intrapartum electronic fetal monitoring vs. intermittent auscultation in postcesarean pregnancies", "type" : "article", "volume" : "94" }, "uris" : [ "http://www.mendeley.com/documents/?uuid=0dd02feb-eca8-40d0-9bfe-5584334e0248" ] } ], "mendeley" : { "formattedCitation" : "[30\u201332]", "plainTextFormattedCitation" : "[30\u201332]", "previouslyFormattedCitation" : "&lt;sup&gt;11\u201313&lt;/sup&gt;" }, "properties" : {  }, "schema" : "https://github.com/citation-style-language/schema/raw/master/csl-citation.json" }</w:instrText>
            </w:r>
            <w:r w:rsidRPr="00E4482E">
              <w:rPr>
                <w:sz w:val="16"/>
                <w:szCs w:val="16"/>
                <w:lang w:val="en-GB"/>
              </w:rPr>
              <w:fldChar w:fldCharType="separate"/>
            </w:r>
            <w:r w:rsidRPr="00E4482E">
              <w:rPr>
                <w:noProof/>
                <w:sz w:val="16"/>
                <w:szCs w:val="16"/>
                <w:lang w:val="en-GB"/>
              </w:rPr>
              <w:t>[30–32]</w:t>
            </w:r>
            <w:r w:rsidRPr="00E4482E">
              <w:rPr>
                <w:sz w:val="16"/>
                <w:szCs w:val="16"/>
                <w:lang w:val="en-GB"/>
              </w:rPr>
              <w:fldChar w:fldCharType="end"/>
            </w:r>
            <w:r w:rsidRPr="00E4482E">
              <w:rPr>
                <w:sz w:val="16"/>
                <w:szCs w:val="16"/>
                <w:vertAlign w:val="superscript"/>
                <w:lang w:val="en-GB"/>
              </w:rPr>
              <w:t xml:space="preserve"> </w:t>
            </w:r>
            <w:r w:rsidRPr="00E4482E">
              <w:rPr>
                <w:sz w:val="16"/>
                <w:szCs w:val="16"/>
                <w:lang w:val="en-GB"/>
              </w:rPr>
              <w:t xml:space="preserve"> </w:t>
            </w:r>
          </w:p>
          <w:p w14:paraId="6C88090A" w14:textId="77777777" w:rsidR="00E4482E" w:rsidRPr="00E4482E" w:rsidRDefault="00E4482E" w:rsidP="00E4482E">
            <w:pPr>
              <w:rPr>
                <w:sz w:val="16"/>
                <w:szCs w:val="16"/>
                <w:lang w:val="en-GB"/>
              </w:rPr>
            </w:pPr>
            <w:r w:rsidRPr="00E4482E">
              <w:rPr>
                <w:sz w:val="16"/>
                <w:szCs w:val="16"/>
                <w:lang w:val="en-GB"/>
              </w:rPr>
              <w:t>- Foetal distress diagnosed on the combination of FHR abnormalities and meconium: predicts low 1 and 5 minute Apgar scores (</w:t>
            </w:r>
            <w:r w:rsidRPr="00E4482E">
              <w:rPr>
                <w:color w:val="000000"/>
                <w:sz w:val="16"/>
                <w:szCs w:val="16"/>
                <w:lang w:val="en-AU" w:eastAsia="nl-NL"/>
              </w:rPr>
              <w:t xml:space="preserve">59.0% to 31.0%, </w:t>
            </w:r>
            <w:r w:rsidRPr="00E4482E">
              <w:rPr>
                <w:sz w:val="16"/>
                <w:szCs w:val="16"/>
                <w:lang w:val="en-GB"/>
              </w:rPr>
              <w:t xml:space="preserve">p=0.003, </w:t>
            </w:r>
            <w:r w:rsidRPr="00E4482E">
              <w:rPr>
                <w:color w:val="000000"/>
                <w:sz w:val="16"/>
                <w:szCs w:val="16"/>
                <w:lang w:val="en-AU" w:eastAsia="nl-NL"/>
              </w:rPr>
              <w:t xml:space="preserve">24.3%  to 3.4% </w:t>
            </w:r>
            <w:r w:rsidRPr="00E4482E">
              <w:rPr>
                <w:sz w:val="16"/>
                <w:szCs w:val="16"/>
                <w:lang w:val="en-GB"/>
              </w:rPr>
              <w:t>p=0.001), and NICU admission (31% to 17%).</w:t>
            </w:r>
            <w:r w:rsidRPr="00E4482E">
              <w:rPr>
                <w:sz w:val="16"/>
                <w:szCs w:val="16"/>
                <w:lang w:val="en-GB"/>
              </w:rPr>
              <w:fldChar w:fldCharType="begin" w:fldLock="1"/>
            </w:r>
            <w:r w:rsidRPr="00E4482E">
              <w:rPr>
                <w:sz w:val="16"/>
                <w:szCs w:val="16"/>
                <w:lang w:val="en-GB"/>
              </w:rPr>
              <w:instrText>ADDIN CSL_CITATION { "citationItems" : [ { "id" : "ITEM-1", "itemData" : { "ISBN" : "0030-9982 (Print)\r0030-9982 (Linking)", "PMID" : "20527603", "abstract" : "OBJECTIVE: To assess the validity of cardiotocography and meconium staining of amniotic fluid, as a predictor of neonatal acidaemia. METHODS: It was a cross sectional analytical study, carried out at a tertiary care private hospital from 1st Jan 2006-31st Dec 2006. After due exclusion 122 cords samples were selected for study. Classification of foetal heart patterns were from FIGO-Guidelines (1987) and grading of meconium staining of amniotic fluid as thin, moderate and thick on subjective assessment. Cord samples collected at birth and subsequent analysis was usually achieved within 30 minutes of delivery. RESULTS: Total deliveries during the study period were 960. One hundred and twenty two (12.7%) cord results were studied. Umbilical cord arterial base excess (&gt; or = 12 mmol/L) at birth was used as gold standard to determine the validity of cardiotocography and meconium staining of amniotic fluid. Validity tests of cardiotocography: Sensitivity 15.38%, Specificity 86%, Positive predictive value 11.76%. Negative predictive value 89%. Validity tests of meconium staining of amniotic fluid: Sensitivity 18.75%, Specificity 79.2%, Positive predictive value 12%, Negative predictive value 86%. CONCLUSION: Electronic foetal monitoring (cardiotocography) is an objective assessment of foetal well being. Normal reactive trace correlates highly with absence of acidaemia at birth. However cardiotocography alone is not a diagnostic test for detecting foetal distress. Similarly clear liquor is an indication of foetal well being and meconium staining of amniotic fluid is not always associated with an ill infant.", "author" : [ { "dropping-particle" : "", "family" : "Parveen", "given" : "S", "non-dropping-particle" : "", "parse-names" : false, "suffix" : "" } ], "container-title" : "J Pak Med Assoc", "edition" : "2010/06/10", "id" : "ITEM-1", "issue" : "5", "issued" : { "date-parts" : [ [ "2010" ] ] }, "language" : "eng", "page" : "347-350", "title" : "Umbilical cord arterial blood base excess as gold standard for foetal well being screening test validity at term delivery", "type" : "article-journal", "volume" : "60" }, "uris" : [ "http://www.mendeley.com/documents/?uuid=e652f5f3-4da7-4ce9-aa1a-af1fe4c24eb5" ] }, { "id" : "ITEM-2", "itemData" : { "ISBN" : "0012-835X (Print)\r0012-835X (Linking)", "PMID" : "23057282", "abstract" : "BACKGROUND: There is little evidence linking meconium stained liquor to poor perinatal outcome and clear amniotic fluid is frequently considered a reassuring sign during labour. OBJECTIVE: To determine whether there are any differences in cardiotocography (CTG) tracings and perinatal outcomes in women with meconium stained compared with those with clear liquor in labour. DESIGN: A prospective cohort study. SETTING: The Aga Khan University Hospital, Nairobi. SUBJECTS: Seventy seven women presenting in labour were studied. Thirty six had meconium stained liquor and 41 had clear liquor. MAIN OUTCOME MEASURES: Initial and intrapartum CTG was done. Perinatal and maternal outcomes determined were birth weights, Apgar scores, admission due to foetal indications and puerperal sepsis. CTG interpretation was based on RCOG/NICE guidelines-2001. SPSS 12.0.1 was used for all analyses. RESULTS: Variable decelerations were the most common foetal heart rate patterns. In the initial CTG, suspicious (RR 1.033, 95% CI: 0.515 - 2.073), and pathologic (RR 1.490, 95% CI: 0.928-2.393) patterns were increased in the meconium stained group. In the intrapartum CTG, pathologic pattern was increased in women with meconium stain liquor (RR 1.096, 95% CI: 0.650-1.847). Apgar score of &lt;7 was likely if the initial base line rate was abnormal (RR 1.357, 95% CI: 0.139 -1.009, irrespective of the state of liquor. Meconium staining of liquor was associated with Caesarean delivery (RR = 1.357, 95% CI: 1.010-1.823; P-value 0.042). There was no significant difference in the mean birth weights of the infants born to women in both groups (3359.72 grams and 3260.24 grams respectively, P = 0.282). One minute Apgar score in both groups was not significantly (RR 0.390, 95% CI:0.131-1.1611). CONCLUSION: The suspicious and pathologic tracings were increased in the meconium stained liquor group. There was no significant difference in the Apgar scores in both groups of women. Meconium staining of liquor was significantly associated with Caesarean delivery.", "author" : [ { "dropping-particle" : "", "family" : "Odongo", "given" : "B E", "non-dropping-particle" : "", "parse-names" : false, "suffix" : "" }, { "dropping-particle" : "", "family" : "Ndavi", "given" : "P M", "non-dropping-particle" : "", "parse-names" : false, "suffix" : "" }, { "dropping-particle" : "", "family" : "Gachuno", "given" : "O W", "non-dropping-particle" : "", "parse-names" : false, "suffix" : "" }, { "dropping-particle" : "", "family" : "Sequeira", "given" : "E", "non-dropping-particle" : "", "parse-names" : false, "suffix" : "" } ], "container-title" : "East Afr Med J", "edition" : "2010/05/01", "id" : "ITEM-2", "issue" : "5", "issued" : { "date-parts" : [ [ "2010" ] ] }, "language" : "eng", "page" : "199-204", "title" : "Cardiotocography and perinatal outcome in women with and without meconium stained liquor", "type" : "article-journal", "volume" : "87" }, "uris" : [ "http://www.mendeley.com/documents/?uuid=793c92f3-c432-4a3c-8d5d-b3f6fdd755d2" ] }, { "id" : "ITEM-3", "itemData" : { "ISBN" : "0012-835X (Print)\r0012-835X (Linking)", "PMID" : "16866219", "abstract" : "OBJECTIVES: To determine the value of clinical foetal distress in predicting early perinatal outcome. DESIGN: Prospective cohort study. SETTING: Kenyatta National Hospital. SUBJECTS: Fifty eight newborns delivered via Caesarian section with a diagnosis of clinical foetal distress were compared with another group of 58 newborns delivered similarly, but without clinical foetal distress. RESULTS: Newborn acidemia was found in 71% of newborns with clinical foetal distress in contrast to 17% in newborns without foetal distress. Low Apgar score at one minute was noted in about 59% of newborns with foetal distress compared with 31% in newborns without foetal distress. Similarly, 24.1% of neonates with clinical foetal distress had low Apgar score at five minutes compared with 3.4% in those without foetal distress. Thirty one percent of newborns with clinical foetal distress were admitted to newborn unit for more than 24 hours due to respiratory distress or birth asphyxia compared to 17% of those without foetal distress. The incidence of morbidity and or mortality in newborns exposed to foetal distress was twice the one of newborns without foetal distress. CONCLUSION: The results obtained in this study agreed with those who consider intrapartum passage of meconeum and abnormal foetal heart rate and rhythm to signify clinical foetal distress that carries bad prognostic outcome. These two parameters should still be used to indicate foetal distress which requires immediate institution of supportive therapy and immediate delivery.", "author" : [ { "dropping-particle" : "", "family" : "Rotich", "given" : "S K", "non-dropping-particle" : "", "parse-names" : false, "suffix" : "" }, { "dropping-particle" : "", "family" : "Ndavi", "given" : "M P", "non-dropping-particle" : "", "parse-names" : false, "suffix" : "" }, { "dropping-particle" : "", "family" : "Rukaria-Kaumbutho", "given" : "R", "non-dropping-particle" : "", "parse-names" : false, "suffix" : "" }, { "dropping-particle" : "", "family" : "Kigondu", "given" : "C S", "non-dropping-particle" : "", "parse-names" : false, "suffix" : "" } ], "container-title" : "East Afr Med J", "edition" : "2006/07/27", "id" : "ITEM-3", "issue" : "5", "issued" : { "date-parts" : [ [ "2006" ] ] }, "language" : "eng", "page" : "250-258", "title" : "Early perinatal outcome in cases delivered through Caesarian section following clinical diagnosis of severe foetal distress at Kenyatta National Hospital", "type" : "article-journal", "volume" : "83" }, "uris" : [ "http://www.mendeley.com/documents/?uuid=beae5056-98f9-497e-9416-0894949dd73b" ] }, { "id" : "ITEM-4", "itemData" : { "ISSN" : "0189-160X", "abstract" : "BACKGROUND: The potential harm to a mother and baby from caesarean delivery for clinically diagnosed foetal distress may not always be justified by the degree of neonatal depression at birth. OBJECTIVE: To assess the accuracy of clinical diagnosis of foetal distress indicating caesarean section and identify antepartum and intrapartum characteristics that may predict severe neonatal compromise at birth. METHODS: A chart analysis of 246 singleton caesarean births primarily indicated by clinically diagnosed foetal distress over a ten-year period at a Nigerian University Hospital. Gestational and intrapartum characteristics were compared for severely compromised neonates (Apgar score 0-3) and those with Apgar score of four-seven at one minute of birth. Multivariate logistic regression analysis was applied to determine independent predictors of severe neonatal compromise. RESULTS: Apgar score was &lt; 7 in 236 neonates: 120 (48.8%) were severely compromised, 116 (47.2%) had Apgar scores of four-seven and ten (4.1%) had normal Apgar scores. Eight (3.3%) neonates were stillborn. Multivariate logistic regression analyses indicate that meconium liquor (adjusted OR, 0.24 CI: 0.12-0.46) and long admission-diagnosis interval significantly reduce while combination of abnormal FHR and meconium liquor (adjusted OR: 3.84 CI: 1.89-7.76) significantly increased the odds of severe neonatal compromise at birth. CONCLUSION: Clinical diagnosis of foetal distress is valuable in identifying foetuses in need of expedited delivery in this setting. However, gestational and intrapartum characteristics have limited impact in predicting before delivery which foetus requires intensive resuscitative measures and neonatal support at birth.", "author" : [ { "dropping-particle" : "", "family" : "Oladapo", "given" : "O T", "non-dropping-particle" : "", "parse-names" : false, "suffix" : "" }, { "dropping-particle" : "", "family" : "Sotimehin", "given" : "S A", "non-dropping-particle" : "", "parse-names" : false, "suffix" : "" }, { "dropping-particle" : "", "family" : "Ayoola-Sotubo", "given" : "O", "non-dropping-particle" : "", "parse-names" : false, "suffix" : "" } ], "container-title" : "West African Journal of Medicine", "id" : "ITEM-4", "issue" : "5", "issued" : { "date-parts" : [ [ "2009" ] ] }, "page" : "327-332", "publisher-place" : "O. T. Oladapo, Maternal and Foetal Health Research Unit, Department of Obstetrics and Gynaecology, Olabisi Onabanjo University Teaching Hospital, Sagamu, Ogun State, Nigeria", "title" : "Predictors of severe neonatal compromise following caesarean section for clinically diagnosed foetal distress", "type" : "article-journal", "volume" : "28" }, "uris" : [ "http://www.mendeley.com/documents/?uuid=d90cda19-9941-4256-89f5-b98cd05bae28" ] } ], "mendeley" : { "formattedCitation" : "[51,53,54,57]", "plainTextFormattedCitation" : "[51,53,54,57]", "previouslyFormattedCitation" : "&lt;sup&gt;14\u201317&lt;/sup&gt;" }, "properties" : {  }, "schema" : "https://github.com/citation-style-language/schema/raw/master/csl-citation.json" }</w:instrText>
            </w:r>
            <w:r w:rsidRPr="00E4482E">
              <w:rPr>
                <w:sz w:val="16"/>
                <w:szCs w:val="16"/>
                <w:lang w:val="en-GB"/>
              </w:rPr>
              <w:fldChar w:fldCharType="separate"/>
            </w:r>
            <w:r w:rsidRPr="00E4482E">
              <w:rPr>
                <w:noProof/>
                <w:sz w:val="16"/>
                <w:szCs w:val="16"/>
                <w:lang w:val="en-GB"/>
              </w:rPr>
              <w:t>[51,53,54,57]</w:t>
            </w:r>
            <w:r w:rsidRPr="00E4482E">
              <w:rPr>
                <w:sz w:val="16"/>
                <w:szCs w:val="16"/>
                <w:lang w:val="en-GB"/>
              </w:rPr>
              <w:fldChar w:fldCharType="end"/>
            </w:r>
          </w:p>
          <w:p w14:paraId="39CFA537" w14:textId="77777777" w:rsidR="00E4482E" w:rsidRPr="00E4482E" w:rsidRDefault="00E4482E" w:rsidP="00E4482E">
            <w:pPr>
              <w:rPr>
                <w:sz w:val="16"/>
                <w:szCs w:val="16"/>
                <w:lang w:val="en-GB"/>
              </w:rPr>
            </w:pPr>
            <w:r w:rsidRPr="00E4482E">
              <w:rPr>
                <w:sz w:val="16"/>
                <w:szCs w:val="16"/>
                <w:lang w:val="en-GB"/>
              </w:rPr>
              <w:t>- CTG to IA: No difference in maternal morbidity (postpartum haemorrhage p=0.494 and infection p=1.0).</w:t>
            </w:r>
            <w:r w:rsidRPr="00E4482E">
              <w:rPr>
                <w:sz w:val="16"/>
                <w:szCs w:val="16"/>
              </w:rPr>
              <w:fldChar w:fldCharType="begin" w:fldLock="1"/>
            </w:r>
            <w:r w:rsidRPr="00E4482E">
              <w:rPr>
                <w:sz w:val="16"/>
                <w:szCs w:val="16"/>
              </w:rPr>
              <w:instrText>ADDIN CSL_CITATION { "citationItems" : [ { "id" : "ITEM-1", "itemData" : { "DOI" : "10.1016/j.ijgo.2006.03.026", "author" : [ { "dropping-particle" : "", "family" : "Madaan", "given" : "M", "non-dropping-particle" : "", "parse-names" : false, "suffix" : "" }, { "dropping-particle" : "", "family" : "Trivedi", "given" : "S S", "non-dropping-particle" : "", "parse-names" : false, "suffix" : "" } ], "container-title" : "Int J Gynaecol Obstet", "id" : "ITEM-1", "issue" : "2", "issued" : { "date-parts" : [ [ "2006" ] ] }, "page" : "123-125", "title" : "Intrapartum electronic fetal monitoring vs. intermittent auscultation in postcesarean pregnancies", "type" : "article", "volume" : "94" }, "uris" : [ "http://www.mendeley.com/documents/?uuid=0dd02feb-eca8-40d0-9bfe-5584334e0248" ] } ], "mendeley" : { "formattedCitation" : "[32]", "plainTextFormattedCitation" : "[32]", "previouslyFormattedCitation" : "&lt;sup&gt;13&lt;/sup&gt;" }, "properties" : {  }, "schema" : "https://github.com/citation-style-language/schema/raw/master/csl-citation.json" }</w:instrText>
            </w:r>
            <w:r w:rsidRPr="00E4482E">
              <w:rPr>
                <w:sz w:val="16"/>
                <w:szCs w:val="16"/>
              </w:rPr>
              <w:fldChar w:fldCharType="separate"/>
            </w:r>
            <w:r w:rsidRPr="00E4482E">
              <w:rPr>
                <w:noProof/>
                <w:sz w:val="16"/>
                <w:szCs w:val="16"/>
              </w:rPr>
              <w:t>[32]</w:t>
            </w:r>
            <w:r w:rsidRPr="00E4482E">
              <w:rPr>
                <w:sz w:val="16"/>
                <w:szCs w:val="16"/>
                <w:lang w:val="en-GB"/>
              </w:rPr>
              <w:fldChar w:fldCharType="end"/>
            </w:r>
            <w:r w:rsidRPr="00E4482E">
              <w:rPr>
                <w:sz w:val="16"/>
                <w:szCs w:val="16"/>
              </w:rPr>
              <w:t xml:space="preserve"> </w:t>
            </w:r>
            <w:r w:rsidRPr="00E4482E">
              <w:rPr>
                <w:sz w:val="16"/>
                <w:szCs w:val="16"/>
                <w:lang w:val="en-GB"/>
              </w:rPr>
              <w:t xml:space="preserve"> </w:t>
            </w:r>
          </w:p>
        </w:tc>
      </w:tr>
      <w:tr w:rsidR="00E4482E" w:rsidRPr="00E4482E" w14:paraId="170F65E6" w14:textId="77777777" w:rsidTr="00BD14B4">
        <w:trPr>
          <w:trHeight w:val="300"/>
        </w:trPr>
        <w:tc>
          <w:tcPr>
            <w:tcW w:w="1803" w:type="dxa"/>
            <w:vMerge/>
            <w:tcBorders>
              <w:left w:val="nil"/>
              <w:bottom w:val="dotted" w:sz="4" w:space="0" w:color="auto"/>
              <w:right w:val="single" w:sz="4" w:space="0" w:color="auto"/>
            </w:tcBorders>
            <w:shd w:val="clear" w:color="auto" w:fill="auto"/>
          </w:tcPr>
          <w:p w14:paraId="5FE268E8" w14:textId="77777777" w:rsidR="00E4482E" w:rsidRPr="00E4482E" w:rsidRDefault="00E4482E" w:rsidP="00E4482E">
            <w:pPr>
              <w:rPr>
                <w:b/>
                <w:color w:val="000000"/>
                <w:sz w:val="16"/>
                <w:szCs w:val="16"/>
                <w:lang w:val="en-GB" w:eastAsia="nl-NL"/>
              </w:rPr>
            </w:pPr>
          </w:p>
        </w:tc>
        <w:tc>
          <w:tcPr>
            <w:tcW w:w="14078" w:type="dxa"/>
            <w:vMerge/>
            <w:tcBorders>
              <w:left w:val="single" w:sz="4" w:space="0" w:color="auto"/>
              <w:bottom w:val="dotted" w:sz="4" w:space="0" w:color="auto"/>
              <w:right w:val="nil"/>
            </w:tcBorders>
            <w:shd w:val="clear" w:color="auto" w:fill="auto"/>
            <w:noWrap/>
          </w:tcPr>
          <w:p w14:paraId="0BDF781B" w14:textId="77777777" w:rsidR="00E4482E" w:rsidRPr="00E4482E" w:rsidRDefault="00E4482E" w:rsidP="00E4482E">
            <w:pPr>
              <w:rPr>
                <w:b/>
                <w:sz w:val="16"/>
                <w:szCs w:val="16"/>
                <w:lang w:val="en-GB"/>
              </w:rPr>
            </w:pPr>
          </w:p>
        </w:tc>
      </w:tr>
      <w:tr w:rsidR="00E4482E" w:rsidRPr="00E4482E" w14:paraId="4042EEB8" w14:textId="77777777" w:rsidTr="00BD14B4">
        <w:trPr>
          <w:trHeight w:val="660"/>
        </w:trPr>
        <w:tc>
          <w:tcPr>
            <w:tcW w:w="1803" w:type="dxa"/>
            <w:vMerge w:val="restart"/>
            <w:tcBorders>
              <w:top w:val="dotted" w:sz="4" w:space="0" w:color="auto"/>
              <w:left w:val="nil"/>
              <w:right w:val="single" w:sz="4" w:space="0" w:color="auto"/>
            </w:tcBorders>
            <w:shd w:val="clear" w:color="auto" w:fill="auto"/>
          </w:tcPr>
          <w:p w14:paraId="44C4E3F9" w14:textId="77777777" w:rsidR="00E4482E" w:rsidRPr="00E4482E" w:rsidRDefault="00E4482E" w:rsidP="00E4482E">
            <w:pPr>
              <w:rPr>
                <w:b/>
                <w:color w:val="000000"/>
                <w:sz w:val="16"/>
                <w:szCs w:val="16"/>
                <w:lang w:val="en-GB" w:eastAsia="nl-NL"/>
              </w:rPr>
            </w:pPr>
            <w:r w:rsidRPr="00E4482E">
              <w:rPr>
                <w:b/>
                <w:color w:val="000000"/>
                <w:sz w:val="16"/>
                <w:szCs w:val="16"/>
                <w:lang w:val="en-GB" w:eastAsia="nl-NL"/>
              </w:rPr>
              <w:t>Electronic Foetal Monitoring</w:t>
            </w:r>
          </w:p>
          <w:p w14:paraId="506AA2DE" w14:textId="77777777" w:rsidR="00E4482E" w:rsidRPr="00E4482E" w:rsidRDefault="00E4482E" w:rsidP="00E4482E">
            <w:pPr>
              <w:rPr>
                <w:b/>
                <w:color w:val="000000"/>
                <w:sz w:val="16"/>
                <w:szCs w:val="16"/>
                <w:lang w:val="en-GB" w:eastAsia="nl-NL"/>
              </w:rPr>
            </w:pPr>
            <w:r w:rsidRPr="00E4482E">
              <w:rPr>
                <w:b/>
                <w:color w:val="000000"/>
                <w:sz w:val="16"/>
                <w:szCs w:val="16"/>
                <w:lang w:val="en-GB" w:eastAsia="nl-NL"/>
              </w:rPr>
              <w:t xml:space="preserve">   External/Internal</w:t>
            </w:r>
          </w:p>
        </w:tc>
        <w:tc>
          <w:tcPr>
            <w:tcW w:w="14078" w:type="dxa"/>
            <w:vMerge w:val="restart"/>
            <w:tcBorders>
              <w:top w:val="dotted" w:sz="4" w:space="0" w:color="auto"/>
              <w:left w:val="single" w:sz="4" w:space="0" w:color="auto"/>
              <w:right w:val="nil"/>
            </w:tcBorders>
            <w:shd w:val="clear" w:color="auto" w:fill="auto"/>
            <w:noWrap/>
          </w:tcPr>
          <w:p w14:paraId="25F70F91" w14:textId="77777777" w:rsidR="00E4482E" w:rsidRPr="00E4482E" w:rsidRDefault="00E4482E" w:rsidP="00E4482E">
            <w:pPr>
              <w:rPr>
                <w:sz w:val="16"/>
                <w:szCs w:val="16"/>
                <w:lang w:val="en-GB"/>
              </w:rPr>
            </w:pPr>
            <w:r w:rsidRPr="00E4482E">
              <w:rPr>
                <w:sz w:val="16"/>
                <w:szCs w:val="16"/>
                <w:lang w:val="en-GB"/>
              </w:rPr>
              <w:t>- Pathological and suspected pathological CTGs correlated with adverse neonatal outcomes: 1 minute Apgar scores ≤4 (</w:t>
            </w:r>
            <w:r w:rsidRPr="00E4482E">
              <w:rPr>
                <w:color w:val="000000"/>
                <w:sz w:val="16"/>
                <w:szCs w:val="16"/>
                <w:lang w:val="en-AU" w:eastAsia="nl-NL"/>
              </w:rPr>
              <w:t xml:space="preserve">29.2% and 90.4%, </w:t>
            </w:r>
            <w:r w:rsidRPr="00E4482E">
              <w:rPr>
                <w:sz w:val="16"/>
                <w:szCs w:val="16"/>
                <w:lang w:val="en-GB"/>
              </w:rPr>
              <w:t>p=0.002) and low 5 minute Apgar scores (</w:t>
            </w:r>
            <w:r w:rsidRPr="00E4482E">
              <w:rPr>
                <w:bCs/>
                <w:sz w:val="16"/>
                <w:szCs w:val="16"/>
                <w:lang w:val="en-AU" w:eastAsia="nl-NL"/>
              </w:rPr>
              <w:t>8.3</w:t>
            </w:r>
            <w:r w:rsidRPr="00E4482E">
              <w:rPr>
                <w:sz w:val="16"/>
                <w:szCs w:val="16"/>
                <w:lang w:val="en-AU" w:eastAsia="nl-NL"/>
              </w:rPr>
              <w:t xml:space="preserve">% and 3.8%, </w:t>
            </w:r>
            <w:r w:rsidRPr="00E4482E">
              <w:rPr>
                <w:sz w:val="16"/>
                <w:szCs w:val="16"/>
                <w:lang w:val="en-GB"/>
              </w:rPr>
              <w:t xml:space="preserve">p&lt;0.42). </w:t>
            </w:r>
            <w:r w:rsidRPr="00E4482E">
              <w:rPr>
                <w:sz w:val="16"/>
                <w:szCs w:val="16"/>
              </w:rPr>
              <w:fldChar w:fldCharType="begin" w:fldLock="1"/>
            </w:r>
            <w:r w:rsidRPr="00E4482E">
              <w:rPr>
                <w:sz w:val="16"/>
                <w:szCs w:val="16"/>
                <w:lang w:val="en-GB"/>
              </w:rPr>
              <w:instrText>ADDIN CSL_CITATION { "citationItems" : [ { "id" : "ITEM-1", "itemData" : { "ISSN" : "1528-8439", "abstract" : "Objective: To evaluate the validity and reliability of CTG in diagnosis of acute fetal hypoxia and to determine the influence on the rate of performing cesarean section in low resources settings. Background: Acute foetal hypoxia is one of the most serious pathological conditions in the prenatal and perinatal periods, It is routinely diagnosed by cardiotocography (CTG). However, it often gives false positive results which may be an indication for caesarean section Patients and Methods: This prospective study on 100 pregnant females, at Ain Shams University Maternity Hospital who delivered by caesarean section because of pathological or suspected pathological CTG findings suggestive of fetal hypoxia, Cord blood sample was immediately taken after birth to determine its pH, 1-min and 5-min Apgar score had been assessed by the neonatologist and need for NICU admission was recorded, the neonates were then divided into acidosis group with pH value lower than 7.2 and normal group with pH value equivalent to or more than 7.2.Results: Of the included women in this study 52% had suspicious CTG, while 48% had pathological CTG. The acidosis group comprised only 34% of their neonates, while 66% had normal cord blood pH, there was a significant positive correlation between cord blood pH and Apgar scores at 1 and 5 minutes., neonatal outcomes of Pathological and suspected pathological cardiotocographs were statistically significant regarding 1-min Apgar scores \u2264 4 and cord blood pH &lt; 7.2, but insignificant regarding 5-min Apgar score and need for NICU admission, Also according to the results of the study; Baseline bradycardia, abnormal beat to beat variability, atypical variable decelerations, late decelerations and pathological (rather than suspicious) traces significantly increased the risk of fetal hypoxia and subsequent fetal acidosis. Conclusion: The study concluded that fetal monitoring using cardiotocography is associated with a high number of false positive results and subsequent surgical intervention was probably not necessary. Thus, using of fetal heart rate abnormalities alone as a measure of diagnosis of fetal distress during labour is a contributing factor of rising rate of cesarean sections. \u00a9 2013 Internet Scientific Publications, LLC. All rights reserved.", "author" : [ { "dropping-particle" : "", "family" : "Aboulghar", "given" : "W M", "non-dropping-particle" : "", "parse-names" : false, "suffix" : "" }, { "dropping-particle" : "", "family" : "Ibrahim", "given" : "M A", "non-dropping-particle" : "", "parse-names" : false, "suffix" : "" }, { "dropping-particle" : "", "family" : "Allam", "given" : "I S", "non-dropping-particle" : "", "parse-names" : false, "suffix" : "" }, { "dropping-particle" : "", "family" : "Hosny", "given" : "W", "non-dropping-particle" : "", "parse-names" : false, "suffix" : "" }, { "dropping-particle" : "", "family" : "Otify", "given" : "M", "non-dropping-particle" : "", "parse-names" : false, "suffix" : "" } ], "container-title" : "Internet Journal of Gynecology and Obstetrics", "id" : "ITEM-1", "issue" : "1", "issued" : { "date-parts" : [ [ "2013" ] ] }, "publisher-place" : "Department of Obstetrics and Gynecology, Ain Shams University, Cairo, Egypt", "title" : "Validity of cardiotocography in the diagnosis of acute fetal hypoxia in low resources settings", "type" : "article-journal", "volume" : "17" }, "uris" : [ "http://www.mendeley.com/documents/?uuid=e810bb19-a6e1-44bc-8693-f5500a4050c2" ] }, { "id" : "ITEM-2", "itemData" : { "ISBN" : "0012-835X (Print)\r0012-835X (Linking)", "PMID" : "23057282", "abstract" : "BACKGROUND: There is little evidence linking meconium stained liquor to poor perinatal outcome and clear amniotic fluid is frequently considered a reassuring sign during labour. OBJECTIVE: To determine whether there are any differences in cardiotocography (CTG) tracings and perinatal outcomes in women with meconium stained compared with those with clear liquor in labour. DESIGN: A prospective cohort study. SETTING: The Aga Khan University Hospital, Nairobi. SUBJECTS: Seventy seven women presenting in labour were studied. Thirty six had meconium stained liquor and 41 had clear liquor. MAIN OUTCOME MEASURES: Initial and intrapartum CTG was done. Perinatal and maternal outcomes determined were birth weights, Apgar scores, admission due to foetal indications and puerperal sepsis. CTG interpretation was based on RCOG/NICE guidelines-2001. SPSS 12.0.1 was used for all analyses. RESULTS: Variable decelerations were the most common foetal heart rate patterns. In the initial CTG, suspicious (RR 1.033, 95% CI: 0.515 - 2.073), and pathologic (RR 1.490, 95% CI: 0.928-2.393) patterns were increased in the meconium stained group. In the intrapartum CTG, pathologic pattern was increased in women with meconium stain liquor (RR 1.096, 95% CI: 0.650-1.847). Apgar score of &lt;7 was likely if the initial base line rate was abnormal (RR 1.357, 95% CI: 0.139 -1.009, irrespective of the state of liquor. Meconium staining of liquor was associated with Caesarean delivery (RR = 1.357, 95% CI: 1.010-1.823; P-value 0.042). There was no significant difference in the mean birth weights of the infants born to women in both groups (3359.72 grams and 3260.24 grams respectively, P = 0.282). One minute Apgar score in both groups was not significantly (RR 0.390, 95% CI:0.131-1.1611). CONCLUSION: The suspicious and pathologic tracings were increased in the meconium stained liquor group. There was no significant difference in the Apgar scores in both groups of women. Meconium staining of liquor was significantly associated with Caesarean delivery.", "author" : [ { "dropping-particle" : "", "family" : "Odongo", "given" : "B E", "non-dropping-particle" : "", "parse-names" : false, "suffix" : "" }, { "dropping-particle" : "", "family" : "Ndavi", "given" : "P M", "non-dropping-particle" : "", "parse-names" : false, "suffix" : "" }, { "dropping-particle" : "", "family" : "Gachuno", "given" : "O W", "non-dropping-particle" : "", "parse-names" : false, "suffix" : "" }, { "dropping-particle" : "", "family" : "Sequeira", "given" : "E", "non-dropping-particle" : "", "parse-names" : false, "suffix" : "" } ], "container-title" : "East Afr Med J", "edition" : "2010/05/01", "id" : "ITEM-2", "issue" : "5", "issued" : { "date-parts" : [ [ "2010" ] ] }, "language" : "eng", "page" : "199-204", "title" : "Cardiotocography and perinatal outcome in women with and without meconium stained liquor", "type" : "article-journal", "volume" : "87" }, "uris" : [ "http://www.mendeley.com/documents/?uuid=793c92f3-c432-4a3c-8d5d-b3f6fdd755d2" ] } ], "mendeley" : { "formattedCitation" : "[34,51]", "plainTextFormattedCitation" : "[34,51]", "previouslyFormattedCitation" : "&lt;sup&gt;15,18&lt;/sup&gt;" }, "properties" : {  }, "schema" : "https://github.com/citation-style-language/schema/raw/master/csl-citation.json" }</w:instrText>
            </w:r>
            <w:r w:rsidRPr="00E4482E">
              <w:rPr>
                <w:sz w:val="16"/>
                <w:szCs w:val="16"/>
                <w:lang w:val="en-GB"/>
              </w:rPr>
              <w:fldChar w:fldCharType="separate"/>
            </w:r>
            <w:r w:rsidRPr="00E4482E">
              <w:rPr>
                <w:noProof/>
                <w:sz w:val="16"/>
                <w:szCs w:val="16"/>
                <w:lang w:val="en-GB"/>
              </w:rPr>
              <w:t>[34,51]</w:t>
            </w:r>
            <w:r w:rsidRPr="00E4482E">
              <w:rPr>
                <w:sz w:val="16"/>
                <w:szCs w:val="16"/>
                <w:lang w:val="en-GB"/>
              </w:rPr>
              <w:fldChar w:fldCharType="end"/>
            </w:r>
          </w:p>
          <w:p w14:paraId="121CFD41" w14:textId="77777777" w:rsidR="00E4482E" w:rsidRPr="00E4482E" w:rsidRDefault="00E4482E" w:rsidP="00E4482E">
            <w:pPr>
              <w:rPr>
                <w:sz w:val="16"/>
                <w:szCs w:val="16"/>
                <w:lang w:val="en-GB"/>
              </w:rPr>
            </w:pPr>
            <w:r w:rsidRPr="00E4482E">
              <w:rPr>
                <w:sz w:val="16"/>
                <w:szCs w:val="16"/>
                <w:lang w:val="en-GB"/>
              </w:rPr>
              <w:t xml:space="preserve">- Foetal heart rate abnormalities did not correlate with adverse neonatal outcomes: 5 minute Apgar score &lt;7 (15.2%), cord pH &lt;7.10 (5.9%) and NICU admission (15.2%). </w:t>
            </w:r>
            <w:r w:rsidRPr="00E4482E">
              <w:rPr>
                <w:sz w:val="16"/>
                <w:szCs w:val="16"/>
              </w:rPr>
              <w:fldChar w:fldCharType="begin" w:fldLock="1"/>
            </w:r>
            <w:r w:rsidRPr="00E4482E">
              <w:rPr>
                <w:sz w:val="16"/>
                <w:szCs w:val="16"/>
              </w:rPr>
              <w:instrText>ADDIN CSL_CITATION { "citationItems" : [ { "id" : "ITEM-1", "itemData" : { "ISBN" : "0256-9574 (Print)", "PMID" : "905907", "abstract" : "In infants in whom accelerations of the fetal heart rate were present during the first stage of labour, the incidence of low Apgar scores was significantly less than in those in whom accelerations were not present. Absence of acceleration patterns during the contraction stress test (CST) was associated with a lower birth weight. In patients in whom acceleration patterns were observed during a positive CST, fetal distress occurred in the minority of subsequent labours. When accelerations as well as late decelerations are observed during a CST, the possibility of a false positive test should be excluded.", "author" : [ { "dropping-particle" : "", "family" : "Odendaal", "given" : "H J", "non-dropping-particle" : "", "parse-names" : false, "suffix" : "" }, { "dropping-particle" : "", "family" : "Sandenbergh", "given" : "H A", "non-dropping-particle" : "", "parse-names" : false, "suffix" : "" } ], "container-title" : "S Afr Med J", "edition" : "1977/09/10", "id" : "ITEM-1", "issue" : "12", "issued" : { "date-parts" : [ [ "1977" ] ] }, "language" : "eng", "page" : "473-475", "title" : "Acceleration patterns of the fetal heart rate before and during labour", "type" : "article-journal", "volume" : "52" }, "uris" : [ "http://www.mendeley.com/documents/?uuid=4f00989d-fae8-491e-a6c6-698ac49b7d90" ] }, { "id" : "ITEM-2", "itemData" : { "ISSN" : "1528-8439", "abstract" : "Objective: To evaluate the validity and reliability of CTG in diagnosis of acute fetal hypoxia and to determine the influence on the rate of performing cesarean section in low resources settings. Background: Acute foetal hypoxia is one of the most serious pathological conditions in the prenatal and perinatal periods, It is routinely diagnosed by cardiotocography (CTG). However, it often gives false positive results which may be an indication for caesarean section Patients and Methods: This prospective study on 100 pregnant females, at Ain Shams University Maternity Hospital who delivered by caesarean section because of pathological or suspected pathological CTG findings suggestive of fetal hypoxia, Cord blood sample was immediately taken after birth to determine its pH, 1-min and 5-min Apgar score had been assessed by the neonatologist and need for NICU admission was recorded, the neonates were then divided into acidosis group with pH value lower than 7.2 and normal group with pH value equivalent to or more than 7.2.Results: Of the included women in this study 52% had suspicious CTG, while 48% had pathological CTG. The acidosis group comprised only 34% of their neonates, while 66% had normal cord blood pH, there was a significant positive correlation between cord blood pH and Apgar scores at 1 and 5 minutes., neonatal outcomes of Pathological and suspected pathological cardiotocographs were statistically significant regarding 1-min Apgar scores \u2264 4 and cord blood pH &lt; 7.2, but insignificant regarding 5-min Apgar score and need for NICU admission, Also according to the results of the study; Baseline bradycardia, abnormal beat to beat variability, atypical variable decelerations, late decelerations and pathological (rather than suspicious) traces significantly increased the risk of fetal hypoxia and subsequent fetal acidosis. Conclusion: The study concluded that fetal monitoring using cardiotocography is associated with a high number of false positive results and subsequent surgical intervention was probably not necessary. Thus, using of fetal heart rate abnormalities alone as a measure of diagnosis of fetal distress during labour is a contributing factor of rising rate of cesarean sections. \u00a9 2013 Internet Scientific Publications, LLC. All rights reserved.", "author" : [ { "dropping-particle" : "", "family" : "Aboulghar", "given" : "W M", "non-dropping-particle" : "", "parse-names" : false, "suffix" : "" }, { "dropping-particle" : "", "family" : "Ibrahim", "given" : "M A", "non-dropping-particle" : "", "parse-names" : false, "suffix" : "" }, { "dropping-particle" : "", "family" : "Allam", "given" : "I S", "non-dropping-particle" : "", "parse-names" : false, "suffix" : "" }, { "dropping-particle" : "", "family" : "Hosny", "given" : "W", "non-dropping-particle" : "", "parse-names" : false, "suffix" : "" }, { "dropping-particle" : "", "family" : "Otify", "given" : "M", "non-dropping-particle" : "", "parse-names" : false, "suffix" : "" } ], "container-title" : "Internet Journal of Gynecology and Obstetrics", "id" : "ITEM-2", "issue" : "1", "issued" : { "date-parts" : [ [ "2013" ] ] }, "publisher-place" : "Department of Obstetrics and Gynecology, Ain Shams University, Cairo, Egypt", "title" : "Validity of cardiotocography in the diagnosis of acute fetal hypoxia in low resources settings", "type" : "article-journal", "volume" : "17" }, "uris" : [ "http://www.mendeley.com/documents/?uuid=e810bb19-a6e1-44bc-8693-f5500a4050c2" ] }, { "id" : "ITEM-3", "itemData" : { "ISBN" : "0030-9982 (Print)\r0030-9982 (Linking)", "PMID" : "20527603", "abstract" : "OBJECTIVE: To assess the validity of cardiotocography and meconium staining of amniotic fluid, as a predictor of neonatal acidaemia. METHODS: It was a cross sectional analytical study, carried out at a tertiary care private hospital from 1st Jan 2006-31st Dec 2006. After due exclusion 122 cords samples were selected for study. Classification of foetal heart patterns were from FIGO-Guidelines (1987) and grading of meconium staining of amniotic fluid as thin, moderate and thick on subjective assessment. Cord samples collected at birth and subsequent analysis was usually achieved within 30 minutes of delivery. RESULTS: Total deliveries during the study period were 960. One hundred and twenty two (12.7%) cord results were studied. Umbilical cord arterial base excess (&gt; or = 12 mmol/L) at birth was used as gold standard to determine the validity of cardiotocography and meconium staining of amniotic fluid. Validity tests of cardiotocography: Sensitivity 15.38%, Specificity 86%, Positive predictive value 11.76%. Negative predictive value 89%. Validity tests of meconium staining of amniotic fluid: Sensitivity 18.75%, Specificity 79.2%, Positive predictive value 12%, Negative predictive value 86%. CONCLUSION: Electronic foetal monitoring (cardiotocography) is an objective assessment of foetal well being. Normal reactive trace correlates highly with absence of acidaemia at birth. However cardiotocography alone is not a diagnostic test for detecting foetal distress. Similarly clear liquor is an indication of foetal well being and meconium staining of amniotic fluid is not always associated with an ill infant.", "author" : [ { "dropping-particle" : "", "family" : "Parveen", "given" : "S", "non-dropping-particle" : "", "parse-names" : false, "suffix" : "" } ], "container-title" : "J Pak Med Assoc", "edition" : "2010/06/10", "id" : "ITEM-3", "issue" : "5", "issued" : { "date-parts" : [ [ "2010" ] ] }, "language" : "eng", "page" : "347-350", "title" : "Umbilical cord arterial blood base excess as gold standard for foetal well being screening test validity at term delivery", "type" : "article-journal", "volume" : "60" }, "uris" : [ "http://www.mendeley.com/documents/?uuid=e652f5f3-4da7-4ce9-aa1a-af1fe4c24eb5" ] }, { "id" : "ITEM-4", "itemData" : { "DOI" : "10.2009/jcpsp.632635", "ISBN" : "1022-386X (Print)\r1022-386X (Linking)", "PMID" : "19811714", "abstract" : "OBJECTIVE: To find out the predictive value of intrapartum Cardiotocograph (CTG) in terms of fetal acid base status at birth in women undergoing emergency caesarean section for a suboptimal CTG trace. STUDY DESIGN: Observational study. PLACE AND DURATION OF STUDY: At the MCH Centre, Pakistan Institute of Medical Sciences, Islamabad, from June 2004 to July 2005. METHODOLOGY: All women undergoing emergency caesarean section for a suboptimal intrapartum CTG were recruited in the study. Immediately after the delivery of the baby a segment of umbilical cord was doubly clamped at a distance of 10 cm, and 2 ml of arterial cord blood was taken in a heparinized syringe for arterial blood gas indices analysis. All CTG tracings were reviewed using FIGO guidelines and compared for fetal arterial blood gas indices. RESULTS: Of the 57 patients who underwent cesarean section due to suboptimal CTG, 51 (89%) had suspicious trace while 6 (11%) had pathological trace. Positive predictive value of CTG was 18% for fetal hypoxia, 21% for fetal hypercarbia., 26% for fetal acidosis and 37% for base excess. Predictive value of suspicious trace for similar blood indices was 13%, 13%, 17% and 35% respectively. For pathological trace, predictive value was 50%, 83 %, 100% and 66% and respectively. CONCLUSION: Based on the results, it is concluded, that the suspicious CTG trace has low predictive value in terms of fetal acid base status at birth and needs to be complemented with other diagnostic modalities before undertaking any operative intervention. Pathological CTG on the other hand is highly predictive of fetal acidosis at birth warranting immediate intervention.", "author" : [ { "dropping-particle" : "", "family" : "Tasnim", "given" : "N", "non-dropping-particle" : "", "parse-names" : false, "suffix" : "" }, { "dropping-particle" : "", "family" : "Mahmud", "given" : "G", "non-dropping-particle" : "", "parse-names" : false, "suffix" : "" }, { "dropping-particle" : "", "family" : "Akram", "given" : "S", "non-dropping-particle" : "", "parse-names" : false, "suffix" : "" } ], "container-title" : "J Coll Physicians Surg Pak", "edition" : "2009/10/09", "id" : "ITEM-4", "issue" : "10", "issued" : { "date-parts" : [ [ "2009" ] ] }, "language" : "eng", "page" : "632-635", "title" : "Predictive accuracy of intrapartum cardiotocography in terms of fetal acid base status at birth", "type" : "article-journal", "volume" : "19" }, "uris" : [ "http://www.mendeley.com/documents/?uuid=37b05af4-2dc7-4165-83f5-a027280affcc" ] } ], "mendeley" : { "formattedCitation" : "[34,49,54,61]", "plainTextFormattedCitation" : "[34,49,54,61]", "previouslyFormattedCitation" : "&lt;sup&gt;14,18\u201320&lt;/sup&gt;" }, "properties" : {  }, "schema" : "https://github.com/citation-style-language/schema/raw/master/csl-citation.json" }</w:instrText>
            </w:r>
            <w:r w:rsidRPr="00E4482E">
              <w:rPr>
                <w:sz w:val="16"/>
                <w:szCs w:val="16"/>
              </w:rPr>
              <w:fldChar w:fldCharType="separate"/>
            </w:r>
            <w:r w:rsidRPr="00E4482E">
              <w:rPr>
                <w:noProof/>
                <w:sz w:val="16"/>
                <w:szCs w:val="16"/>
              </w:rPr>
              <w:t>[34,49,54,61]</w:t>
            </w:r>
            <w:r w:rsidRPr="00E4482E">
              <w:rPr>
                <w:sz w:val="16"/>
                <w:szCs w:val="16"/>
              </w:rPr>
              <w:fldChar w:fldCharType="end"/>
            </w:r>
          </w:p>
          <w:p w14:paraId="7D2C5657" w14:textId="3DCADD8C" w:rsidR="00E4482E" w:rsidRPr="00E4482E" w:rsidRDefault="00E4482E" w:rsidP="00E4482E">
            <w:pPr>
              <w:rPr>
                <w:sz w:val="16"/>
                <w:szCs w:val="16"/>
                <w:lang w:val="en-GB"/>
              </w:rPr>
            </w:pPr>
            <w:r w:rsidRPr="00E4482E">
              <w:rPr>
                <w:sz w:val="16"/>
                <w:szCs w:val="16"/>
                <w:lang w:val="en-GB"/>
              </w:rPr>
              <w:t xml:space="preserve">- Test performance: suspicious CTG has low predictive value for foetal acid-base state and pathological CTG has high predictive value for foetal acid-base state (13%-35% and 50-100% respectively). </w:t>
            </w:r>
            <w:r>
              <w:rPr>
                <w:sz w:val="16"/>
                <w:szCs w:val="16"/>
                <w:lang w:val="en-GB"/>
              </w:rPr>
              <w:t>[34,49,54,61]</w:t>
            </w:r>
            <w:r w:rsidRPr="00E4482E">
              <w:rPr>
                <w:sz w:val="16"/>
                <w:szCs w:val="16"/>
                <w:lang w:val="en-GB"/>
              </w:rPr>
              <w:t xml:space="preserve">  </w:t>
            </w:r>
          </w:p>
          <w:p w14:paraId="28F93C7F" w14:textId="77777777" w:rsidR="00E4482E" w:rsidRPr="00E4482E" w:rsidRDefault="00E4482E" w:rsidP="00E4482E">
            <w:pPr>
              <w:rPr>
                <w:sz w:val="16"/>
                <w:szCs w:val="16"/>
                <w:lang w:val="en-GB"/>
              </w:rPr>
            </w:pPr>
            <w:r w:rsidRPr="00E4482E">
              <w:rPr>
                <w:sz w:val="16"/>
                <w:szCs w:val="16"/>
                <w:lang w:val="en-GB"/>
              </w:rPr>
              <w:t>- Presence of FHR accelerations correlates with significantly less lower Apgar scores (15% to 5%).</w:t>
            </w:r>
          </w:p>
          <w:p w14:paraId="7C929565" w14:textId="77777777" w:rsidR="00E4482E" w:rsidRPr="00E4482E" w:rsidRDefault="00E4482E" w:rsidP="00E4482E">
            <w:pPr>
              <w:rPr>
                <w:sz w:val="16"/>
                <w:szCs w:val="16"/>
                <w:lang w:val="en-GB"/>
              </w:rPr>
            </w:pPr>
            <w:r w:rsidRPr="00E4482E">
              <w:rPr>
                <w:sz w:val="16"/>
                <w:szCs w:val="16"/>
                <w:lang w:val="en-GB"/>
              </w:rPr>
              <w:t>- Cases of HIE: significant higher percentage of pathological CTG findings in cases, compared in the neonates without HIE (</w:t>
            </w:r>
            <w:r w:rsidRPr="00E4482E">
              <w:rPr>
                <w:sz w:val="16"/>
                <w:szCs w:val="16"/>
                <w:lang w:val="en-AU" w:eastAsia="nl-NL"/>
              </w:rPr>
              <w:t xml:space="preserve">66.2% to 27.5%, </w:t>
            </w:r>
            <w:r w:rsidRPr="00E4482E">
              <w:rPr>
                <w:sz w:val="16"/>
                <w:szCs w:val="16"/>
                <w:lang w:val="en-GB"/>
              </w:rPr>
              <w:t xml:space="preserve">p&lt;0.05). </w:t>
            </w:r>
            <w:r w:rsidRPr="00E4482E">
              <w:rPr>
                <w:sz w:val="16"/>
                <w:szCs w:val="16"/>
              </w:rPr>
              <w:fldChar w:fldCharType="begin" w:fldLock="1"/>
            </w:r>
            <w:r w:rsidRPr="00E4482E">
              <w:rPr>
                <w:sz w:val="16"/>
                <w:szCs w:val="16"/>
                <w:lang w:val="en-GB"/>
              </w:rPr>
              <w:instrText>ADDIN CSL_CITATION { "citationItems" : [ { "id" : "ITEM-1", "itemData" : { "ISBN" : "0350-199X (Print)\r0350-199X (Linking)", "PMID" : "24937932", "abstract" : "AIM: The objective of the study was to examine whether cardiotocography can (CTG) predict asphyxia of the embryo, manifested as hypoxic-ischemic encephalopathy (HIE), and to what extent one can rely on CTG record. MATERIAL AND METHODS: Retrospective research was carried out at the Clinic for Gynecology and Obstetrics UKC Tuzla and medical documentation from the history of mothers and newborns was used. The study group consisted of 68 pregnancies and newborns who developed HIE. The control group consisted of 40 pregnancies, which resulted in birth of healthy newborns--without signs of asphyxia. CTG records were analyzed, Apgar score, the ways of finishing delivery. RESULTS: Pathological CTG records (bradycardia 100, tachycardia 180, silent type of curve, late decelerations) were found in 45 (66.17%) cases of the study group in comparison to 11 (27.5%) in the control group. In the study group Apgar score in 5th minute lower than 7 had 17.46% newborns and the highest incidence of the normally finished deliveries. We conclude that cardiotocography is one of the reliable methods of fetal monitoring in pregnancy and delivery, and that pathological CTG record very likely indicates the possible presence of perinatal asphyxia. CONCLUSION: Achieving a low degree of correlation between pathological intrapartum cardiotocography findings and long-term outcome of children can be achieved by rapid and adequate obstetric intervention and the relatively short duration of fetal acidosis, and optimal procedures during intensive care of newborns.", "author" : [ { "dropping-particle" : "", "family" : "Bogdanovic", "given" : "G", "non-dropping-particle" : "", "parse-names" : false, "suffix" : "" }, { "dropping-particle" : "", "family" : "Babovic", "given" : "A", "non-dropping-particle" : "", "parse-names" : false, "suffix" : "" }, { "dropping-particle" : "", "family" : "Rizvanovic", "given" : "M", "non-dropping-particle" : "", "parse-names" : false, "suffix" : "" }, { "dropping-particle" : "", "family" : "Ljuca", "given" : "D", "non-dropping-particle" : "", "parse-names" : false, "suffix" : "" }, { "dropping-particle" : "", "family" : "Grgic", "given" : "G", "non-dropping-particle" : "", "parse-names" : false, "suffix" : "" }, { "dropping-particle" : "", "family" : "Djuranovic-Milicic", "given" : "J", "non-dropping-particle" : "", "parse-names" : false, "suffix" : "" } ], "container-title" : "Med Arch", "edition" : "2014/06/19", "id" : "ITEM-1", "issue" : "2", "issued" : { "date-parts" : [ [ "2014" ] ] }, "language" : "eng", "page" : "102-105", "title" : "Cardiotocography in the prognosis of perinatal outcome", "type" : "article-journal", "volume" : "68" }, "uris" : [ "http://www.mendeley.com/documents/?uuid=d7b099f4-7823-4b88-9a2b-cb6c79268deb" ] } ], "mendeley" : { "formattedCitation" : "[37]", "plainTextFormattedCitation" : "[37]", "previouslyFormattedCitation" : "&lt;sup&gt;21&lt;/sup&gt;" }, "properties" : {  }, "schema" : "https://github.com/citation-style-language/schema/raw/master/csl-citation.json" }</w:instrText>
            </w:r>
            <w:r w:rsidRPr="00E4482E">
              <w:rPr>
                <w:sz w:val="16"/>
                <w:szCs w:val="16"/>
                <w:lang w:val="en-GB"/>
              </w:rPr>
              <w:fldChar w:fldCharType="separate"/>
            </w:r>
            <w:r w:rsidRPr="00E4482E">
              <w:rPr>
                <w:noProof/>
                <w:sz w:val="16"/>
                <w:szCs w:val="16"/>
                <w:lang w:val="en-GB"/>
              </w:rPr>
              <w:t>[37]</w:t>
            </w:r>
            <w:r w:rsidRPr="00E4482E">
              <w:rPr>
                <w:sz w:val="16"/>
                <w:szCs w:val="16"/>
                <w:lang w:val="en-GB"/>
              </w:rPr>
              <w:fldChar w:fldCharType="end"/>
            </w:r>
          </w:p>
          <w:p w14:paraId="1E7A4BEA" w14:textId="77777777" w:rsidR="00E4482E" w:rsidRPr="00E4482E" w:rsidRDefault="00E4482E" w:rsidP="00E4482E">
            <w:pPr>
              <w:rPr>
                <w:sz w:val="16"/>
                <w:szCs w:val="16"/>
                <w:lang w:val="en-GB"/>
              </w:rPr>
            </w:pPr>
            <w:r w:rsidRPr="00E4482E">
              <w:rPr>
                <w:b/>
                <w:sz w:val="16"/>
                <w:szCs w:val="16"/>
                <w:lang w:val="en-GB"/>
              </w:rPr>
              <w:t xml:space="preserve">- </w:t>
            </w:r>
            <w:r w:rsidRPr="00E4482E">
              <w:rPr>
                <w:sz w:val="16"/>
                <w:szCs w:val="16"/>
                <w:lang w:val="en-GB"/>
              </w:rPr>
              <w:t xml:space="preserve">CTG to IA: Detection of abnormal foetal heart rate: CTG (54%), hand-held Doppler (32%) and </w:t>
            </w:r>
            <w:proofErr w:type="spellStart"/>
            <w:r w:rsidRPr="00E4482E">
              <w:rPr>
                <w:sz w:val="16"/>
                <w:szCs w:val="16"/>
                <w:lang w:val="en-GB"/>
              </w:rPr>
              <w:t>Pinard</w:t>
            </w:r>
            <w:proofErr w:type="spellEnd"/>
            <w:r w:rsidRPr="00E4482E">
              <w:rPr>
                <w:sz w:val="16"/>
                <w:szCs w:val="16"/>
                <w:lang w:val="en-GB"/>
              </w:rPr>
              <w:t xml:space="preserve"> (9%-15%) (p&lt;0.05).</w:t>
            </w:r>
            <w:r w:rsidRPr="00E4482E">
              <w:rPr>
                <w:sz w:val="16"/>
                <w:szCs w:val="16"/>
                <w:lang w:val="en-GB"/>
              </w:rPr>
              <w:fldChar w:fldCharType="begin" w:fldLock="1"/>
            </w:r>
            <w:r w:rsidRPr="00E4482E">
              <w:rPr>
                <w:sz w:val="16"/>
                <w:szCs w:val="16"/>
                <w:lang w:val="en-GB"/>
              </w:rPr>
              <w:instrText>ADDIN CSL_CITATION { "citationItems" : [ { "id" : "ITEM-1", "itemData" : { "ISBN" : "0959-8138 (Print)\r0959-535X (Linking)", "PMID" : "8136665", "abstract" : "OBJECTIVE: To compare effectiveness of different methods of monitoring intrapartum fetal heart rate. DESIGN: Prospective randomised controlled trial. SETTING: Referral maternity hospital, Harare, Zimbabwe. SUBJECTS: 1255 women who were 37 weeks or more pregnant with singleton cephalic presentation and normal fetal heart rate before entry into study. INTERVENTIONS: Intermittent monitoring of fetal heart rate by electronic monitoring, Doppler ultrasound, use of Pinard stethoscope by a research midwife, or routine use of Pinard stethoscope by attending midwife. MAIN OUTCOME MEASURES: Abnormal fetal heart rate patterns, need for operative delivery for fetal distress, neonatal mortality, Apgar scores, admission to neonatal unit, neonatal seizures, and hypoxic ischaemic encephalopathy. RESULTS: Abnormalities in fetal heart rate were detected in 54% (172/318) of the electronic monitoring group, 32% (100/312) of the ultrasonography group, 15% (47/310) of the Pinard stethoscope group, and 9% (28/315) of the routine monitoring group. Caesarean sections were performed for 28% (89%), 24% (76), 10% (32), and 15% (46) of the four groups respectively. Neonatal outcome was best in the ultrasonography group: hypoxic ischaemic encephalopathy occurred in two, one, seven, and 10 cases in the four groups respectively; neonatal seizures occurred only in the last two groups (six and nine cases respectively); and deaths occurred in eight, two, five, and nine cases respectively. CONCLUSIONS: Abnormalities in fetal heart rate were more reliably detected by Doppler ultrasonography than with Pinard stethoscope, and its use resulted in good perinatal outcome. The use of relatively cheap ultrasound monitors should be further evaluated and promoted in obstetric units caring for high risk pregnancies in developing countries with scarce resources.", "author" : [ { "dropping-particle" : "", "family" : "Mahomed", "given" : "K", "non-dropping-particle" : "", "parse-names" : false, "suffix" : "" }, { "dropping-particle" : "", "family" : "Nyoni", "given" : "R", "non-dropping-particle" : "", "parse-names" : false, "suffix" : "" }, { "dropping-particle" : "", "family" : "Mulambo", "given" : "T", "non-dropping-particle" : "", "parse-names" : false, "suffix" : "" }, { "dropping-particle" : "", "family" : "Kasule", "given" : "J", "non-dropping-particle" : "", "parse-names" : false, "suffix" : "" }, { "dropping-particle" : "", "family" : "Jacobus", "given" : "E", "non-dropping-particle" : "", "parse-names" : false, "suffix" : "" } ], "container-title" : "BMJ", "edition" : "1994/02/19", "id" : "ITEM-1", "issue" : "6927", "issued" : { "date-parts" : [ [ "1994" ] ] }, "language" : "eng", "page" : "497-500", "title" : "Randomised controlled trial of intrapartum fetal heart rate monitoring", "type" : "article-journal", "volume" : "308" }, "uris" : [ "http://www.mendeley.com/documents/?uuid=210469e2-8522-44ad-9137-5897c4334931" ] } ], "mendeley" : { "formattedCitation" : "[30]", "plainTextFormattedCitation" : "[30]", "previouslyFormattedCitation" : "&lt;sup&gt;12&lt;/sup&gt;" }, "properties" : {  }, "schema" : "https://github.com/citation-style-language/schema/raw/master/csl-citation.json" }</w:instrText>
            </w:r>
            <w:r w:rsidRPr="00E4482E">
              <w:rPr>
                <w:sz w:val="16"/>
                <w:szCs w:val="16"/>
                <w:lang w:val="en-GB"/>
              </w:rPr>
              <w:fldChar w:fldCharType="separate"/>
            </w:r>
            <w:r w:rsidRPr="00E4482E">
              <w:rPr>
                <w:noProof/>
                <w:sz w:val="16"/>
                <w:szCs w:val="16"/>
                <w:lang w:val="en-GB"/>
              </w:rPr>
              <w:t>[30]</w:t>
            </w:r>
            <w:r w:rsidRPr="00E4482E">
              <w:rPr>
                <w:sz w:val="16"/>
                <w:szCs w:val="16"/>
                <w:lang w:val="en-GB"/>
              </w:rPr>
              <w:fldChar w:fldCharType="end"/>
            </w:r>
            <w:r w:rsidRPr="00E4482E">
              <w:rPr>
                <w:sz w:val="16"/>
                <w:szCs w:val="16"/>
                <w:lang w:val="en-GB"/>
              </w:rPr>
              <w:t xml:space="preserve"> IA detects less abnormal FHR than CTG (P&lt;0.000) </w:t>
            </w:r>
            <w:r w:rsidRPr="00E4482E">
              <w:rPr>
                <w:sz w:val="16"/>
                <w:szCs w:val="16"/>
              </w:rPr>
              <w:fldChar w:fldCharType="begin" w:fldLock="1"/>
            </w:r>
            <w:r w:rsidRPr="00E4482E">
              <w:rPr>
                <w:sz w:val="16"/>
                <w:szCs w:val="16"/>
                <w:lang w:val="en-GB"/>
              </w:rPr>
              <w:instrText>ADDIN CSL_CITATION { "citationItems" : [ { "id" : "ITEM-1", "itemData" : { "DOI" : "10.1136/bmjopen-2014-006867", "ISBN" : "2044-6055 (Electronic)", "ISSN" : "2044-6055", "PMID" : "25636792", "abstract" : "OBJECTIVES: In resource-poor settings, the standard of care to inform labour management is the partograph plus Pinard stethoscope for intermittent fetal heart rate (FHR) monitoring. We compared FHR monitoring in labour using a novel, robust wind-up handheld Doppler with the Pinard as a primary screening tool for abnormal FHR on perinatal outcomes. DESIGN: Prospective equally randomised clinical trial. SETTING: The labour and delivery unit of a teaching hospital in Kampala, Uganda. PARTICIPANTS: Of the 2042 eligible antenatal women, 1971 women in active term labour, following uncomplicated pregnancies, were randomised to either the standard of care or not. INTERVENTION: Intermittent FHR monitoring using Doppler. PRIMARY OUTCOME MEASURES: Incidence of FHR abnormality detection, intrapartum stillbirth and neonatal mortality prior to discharge. RESULTS: Age, parity, gestational age, mode of delivery and newborn weight were similar between study groups. In the Doppler group, there was a significantly higher rate of FHR abnormalities detected (incidence rate ratio (IRR)=1.61, 95% CI 1.13 to 2.30). However, in this group, there were also higher though not statistically significant rates of intrapartum stillbirths (IRR=3.94, 0.44 to 35.24) and neonatal deaths (IRR=1.38, 0.44 to 4.34). CONCLUSIONS: Routine monitoring with a handheld Doppler increased the identification of FHR abnormalities in labour; however, our trial did not find evidence that this leads to a decrease in the incidence of intrapartum stillbirth or neonatal death. TRIAL REGISTRATION NUMBER: Clinical Trails.gov (1000031587).", "author" : [ { "dropping-particle" : "", "family" : "Byaruhanga", "given" : "R.", "non-dropping-particle" : "", "parse-names" : false, "suffix" : "" }, { "dropping-particle" : "", "family" : "Bassani", "given" : "D. G.", "non-dropping-particle" : "", "parse-names" : false, "suffix" : "" }, { "dropping-particle" : "", "family" : "Jagau", "given" : "a.", "non-dropping-particle" : "", "parse-names" : false, "suffix" : "" }, { "dropping-particle" : "", "family" : "Muwanguzi", "given" : "P.", "non-dropping-particle" : "", "parse-names" : false, "suffix" : "" }, { "dropping-particle" : "", "family" : "Montgomery", "given" : "a. L.", "non-dropping-particle" : "", "parse-names" : false, "suffix" : "" }, { "dropping-particle" : "", "family" : "Lawn", "given" : "J. E.", "non-dropping-particle" : "", "parse-names" : false, "suffix" : "" } ], "container-title" : "BMJ Open", "edition" : "2015/02/01", "id" : "ITEM-1", "issue" : "1", "issued" : { "date-parts" : [ [ "2015" ] ] }, "language" : "eng", "page" : "e006867", "title" : "Use of wind-up fetal Doppler versus Pinard for fetal heart rate intermittent monitoring in labour: a randomised clinical trial", "type" : "article-journal", "volume" : "5" }, "uris" : [ "http://www.mendeley.com/documents/?uuid=508f685c-f0c0-4629-87fe-5dbc037358b0" ] }, { "id" : "ITEM-2", "itemData" : { "ISBN" : "0959-8138 (Print)\r0959-535X (Linking)", "PMID" : "8136665", "abstract" : "OBJECTIVE: To compare effectiveness of different methods of monitoring intrapartum fetal heart rate. DESIGN: Prospective randomised controlled trial. SETTING: Referral maternity hospital, Harare, Zimbabwe. SUBJECTS: 1255 women who were 37 weeks or more pregnant with singleton cephalic presentation and normal fetal heart rate before entry into study. INTERVENTIONS: Intermittent monitoring of fetal heart rate by electronic monitoring, Doppler ultrasound, use of Pinard stethoscope by a research midwife, or routine use of Pinard stethoscope by attending midwife. MAIN OUTCOME MEASURES: Abnormal fetal heart rate patterns, need for operative delivery for fetal distress, neonatal mortality, Apgar scores, admission to neonatal unit, neonatal seizures, and hypoxic ischaemic encephalopathy. RESULTS: Abnormalities in fetal heart rate were detected in 54% (172/318) of the electronic monitoring group, 32% (100/312) of the ultrasonography group, 15% (47/310) of the Pinard stethoscope group, and 9% (28/315) of the routine monitoring group. Caesarean sections were performed for 28% (89%), 24% (76), 10% (32), and 15% (46) of the four groups respectively. Neonatal outcome was best in the ultrasonography group: hypoxic ischaemic encephalopathy occurred in two, one, seven, and 10 cases in the four groups respectively; neonatal seizures occurred only in the last two groups (six and nine cases respectively); and deaths occurred in eight, two, five, and nine cases respectively. CONCLUSIONS: Abnormalities in fetal heart rate were more reliably detected by Doppler ultrasonography than with Pinard stethoscope, and its use resulted in good perinatal outcome. The use of relatively cheap ultrasound monitors should be further evaluated and promoted in obstetric units caring for high risk pregnancies in developing countries with scarce resources.", "author" : [ { "dropping-particle" : "", "family" : "Mahomed", "given" : "K", "non-dropping-particle" : "", "parse-names" : false, "suffix" : "" }, { "dropping-particle" : "", "family" : "Nyoni", "given" : "R", "non-dropping-particle" : "", "parse-names" : false, "suffix" : "" }, { "dropping-particle" : "", "family" : "Mulambo", "given" : "T", "non-dropping-particle" : "", "parse-names" : false, "suffix" : "" }, { "dropping-particle" : "", "family" : "Kasule", "given" : "J", "non-dropping-particle" : "", "parse-names" : false, "suffix" : "" }, { "dropping-particle" : "", "family" : "Jacobus", "given" : "E", "non-dropping-particle" : "", "parse-names" : false, "suffix" : "" } ], "container-title" : "BMJ", "edition" : "1994/02/19", "id" : "ITEM-2", "issue" : "6927", "issued" : { "date-parts" : [ [ "1994" ] ] }, "language" : "eng", "page" : "497-500", "title" : "Randomised controlled trial of intrapartum fetal heart rate monitoring", "type" : "article-journal", "volume" : "308" }, "uris" : [ "http://www.mendeley.com/documents/?uuid=210469e2-8522-44ad-9137-5897c4334931" ] }, { "id" : "ITEM-3", "itemData" : { "DOI" : "10.1016/j.ijgo.2006.03.026", "author" : [ { "dropping-particle" : "", "family" : "Madaan", "given" : "M", "non-dropping-particle" : "", "parse-names" : false, "suffix" : "" }, { "dropping-particle" : "", "family" : "Trivedi", "given" : "S S", "non-dropping-particle" : "", "parse-names" : false, "suffix" : "" } ], "container-title" : "Int J Gynaecol Obstet", "id" : "ITEM-3", "issue" : "2", "issued" : { "date-parts" : [ [ "2006" ] ] }, "page" : "123-125", "title" : "Intrapartum electronic fetal monitoring vs. intermittent auscultation in postcesarean pregnancies", "type" : "article", "volume" : "94" }, "uris" : [ "http://www.mendeley.com/documents/?uuid=0dd02feb-eca8-40d0-9bfe-5584334e0248" ] } ], "mendeley" : { "formattedCitation" : "[30\u201332]", "plainTextFormattedCitation" : "[30\u201332]", "previouslyFormattedCitation" : "&lt;sup&gt;11\u201313&lt;/sup&gt;" }, "properties" : {  }, "schema" : "https://github.com/citation-style-language/schema/raw/master/csl-citation.json" }</w:instrText>
            </w:r>
            <w:r w:rsidRPr="00E4482E">
              <w:rPr>
                <w:sz w:val="16"/>
                <w:szCs w:val="16"/>
                <w:lang w:val="en-GB"/>
              </w:rPr>
              <w:fldChar w:fldCharType="separate"/>
            </w:r>
            <w:r w:rsidRPr="00E4482E">
              <w:rPr>
                <w:noProof/>
                <w:sz w:val="16"/>
                <w:szCs w:val="16"/>
                <w:lang w:val="en-GB"/>
              </w:rPr>
              <w:t>[30–32]</w:t>
            </w:r>
            <w:r w:rsidRPr="00E4482E">
              <w:rPr>
                <w:sz w:val="16"/>
                <w:szCs w:val="16"/>
                <w:lang w:val="en-GB"/>
              </w:rPr>
              <w:fldChar w:fldCharType="end"/>
            </w:r>
            <w:r w:rsidRPr="00E4482E">
              <w:rPr>
                <w:sz w:val="16"/>
                <w:szCs w:val="16"/>
                <w:vertAlign w:val="superscript"/>
                <w:lang w:val="en-GB"/>
              </w:rPr>
              <w:t xml:space="preserve"> </w:t>
            </w:r>
            <w:r w:rsidRPr="00E4482E">
              <w:rPr>
                <w:sz w:val="16"/>
                <w:szCs w:val="16"/>
                <w:lang w:val="en-GB"/>
              </w:rPr>
              <w:t xml:space="preserve"> </w:t>
            </w:r>
          </w:p>
          <w:p w14:paraId="54BF0C2D" w14:textId="77777777" w:rsidR="00E4482E" w:rsidRPr="00E4482E" w:rsidRDefault="00E4482E" w:rsidP="00E4482E">
            <w:pPr>
              <w:rPr>
                <w:sz w:val="16"/>
                <w:szCs w:val="16"/>
                <w:lang w:val="en-GB"/>
              </w:rPr>
            </w:pPr>
            <w:r w:rsidRPr="00E4482E">
              <w:rPr>
                <w:sz w:val="16"/>
                <w:szCs w:val="16"/>
                <w:lang w:val="en-GB"/>
              </w:rPr>
              <w:t>- CTG to IA: non-significant for low 1 min and 5 Apgar (6% to 8%, p=1.0, 2% to 6%, p=0.62), NICU admission (2% to 8%, p=0.36), vaginal delivery (64% to 72%, p=0.39), CS (34% to 22%, p=0.18).</w:t>
            </w:r>
            <w:r w:rsidRPr="00E4482E">
              <w:rPr>
                <w:sz w:val="16"/>
                <w:szCs w:val="16"/>
                <w:lang w:val="en-GB"/>
              </w:rPr>
              <w:fldChar w:fldCharType="begin" w:fldLock="1"/>
            </w:r>
            <w:r w:rsidRPr="00E4482E">
              <w:rPr>
                <w:sz w:val="16"/>
                <w:szCs w:val="16"/>
                <w:lang w:val="en-GB"/>
              </w:rPr>
              <w:instrText>ADDIN CSL_CITATION { "citationItems" : [ { "id" : "ITEM-1", "itemData" : { "DOI" : "10.1016/j.ijgo.2006.03.026", "author" : [ { "dropping-particle" : "", "family" : "Madaan", "given" : "M", "non-dropping-particle" : "", "parse-names" : false, "suffix" : "" }, { "dropping-particle" : "", "family" : "Trivedi", "given" : "S S", "non-dropping-particle" : "", "parse-names" : false, "suffix" : "" } ], "container-title" : "Int J Gynaecol Obstet", "id" : "ITEM-1", "issue" : "2", "issued" : { "date-parts" : [ [ "2006" ] ] }, "page" : "123-125", "title" : "Intrapartum electronic fetal monitoring vs. intermittent auscultation in postcesarean pregnancies", "type" : "article", "volume" : "94" }, "uris" : [ "http://www.mendeley.com/documents/?uuid=0dd02feb-eca8-40d0-9bfe-5584334e0248", "http://www.mendeley.com/documents/?uuid=3e0da43e-ffdd-41c3-9d30-9d0b90db8a95" ] } ], "mendeley" : { "formattedCitation" : "[32]", "plainTextFormattedCitation" : "[32]", "previouslyFormattedCitation" : "&lt;sup&gt;13&lt;/sup&gt;" }, "properties" : {  }, "schema" : "https://github.com/citation-style-language/schema/raw/master/csl-citation.json" }</w:instrText>
            </w:r>
            <w:r w:rsidRPr="00E4482E">
              <w:rPr>
                <w:sz w:val="16"/>
                <w:szCs w:val="16"/>
                <w:lang w:val="en-GB"/>
              </w:rPr>
              <w:fldChar w:fldCharType="separate"/>
            </w:r>
            <w:r w:rsidRPr="00E4482E">
              <w:rPr>
                <w:noProof/>
                <w:sz w:val="16"/>
                <w:szCs w:val="16"/>
                <w:lang w:val="en-GB"/>
              </w:rPr>
              <w:t>[32]</w:t>
            </w:r>
            <w:r w:rsidRPr="00E4482E">
              <w:rPr>
                <w:sz w:val="16"/>
                <w:szCs w:val="16"/>
                <w:lang w:val="en-GB"/>
              </w:rPr>
              <w:fldChar w:fldCharType="end"/>
            </w:r>
            <w:r w:rsidRPr="00E4482E">
              <w:rPr>
                <w:sz w:val="16"/>
                <w:szCs w:val="16"/>
                <w:lang w:val="en-GB"/>
              </w:rPr>
              <w:t xml:space="preserve"> No difference in maternal morbidity and neonatal outcome (p&gt;0.05).(30–32)  </w:t>
            </w:r>
          </w:p>
        </w:tc>
      </w:tr>
      <w:tr w:rsidR="00E4482E" w:rsidRPr="00E4482E" w14:paraId="790EA1BC" w14:textId="77777777" w:rsidTr="00BD14B4">
        <w:trPr>
          <w:trHeight w:val="371"/>
        </w:trPr>
        <w:tc>
          <w:tcPr>
            <w:tcW w:w="1803" w:type="dxa"/>
            <w:vMerge/>
            <w:tcBorders>
              <w:left w:val="nil"/>
              <w:bottom w:val="dotted" w:sz="4" w:space="0" w:color="auto"/>
              <w:right w:val="single" w:sz="4" w:space="0" w:color="auto"/>
            </w:tcBorders>
            <w:shd w:val="clear" w:color="auto" w:fill="auto"/>
          </w:tcPr>
          <w:p w14:paraId="62CCD08C" w14:textId="77777777" w:rsidR="00E4482E" w:rsidRPr="00E4482E" w:rsidRDefault="00E4482E" w:rsidP="00E4482E">
            <w:pPr>
              <w:rPr>
                <w:b/>
                <w:color w:val="000000"/>
                <w:sz w:val="16"/>
                <w:szCs w:val="16"/>
                <w:lang w:val="en-GB" w:eastAsia="nl-NL"/>
              </w:rPr>
            </w:pPr>
          </w:p>
        </w:tc>
        <w:tc>
          <w:tcPr>
            <w:tcW w:w="14078" w:type="dxa"/>
            <w:vMerge/>
            <w:tcBorders>
              <w:left w:val="single" w:sz="4" w:space="0" w:color="auto"/>
              <w:bottom w:val="dotted" w:sz="4" w:space="0" w:color="auto"/>
              <w:right w:val="nil"/>
            </w:tcBorders>
            <w:shd w:val="clear" w:color="auto" w:fill="auto"/>
            <w:noWrap/>
          </w:tcPr>
          <w:p w14:paraId="6669848A" w14:textId="77777777" w:rsidR="00E4482E" w:rsidRPr="00E4482E" w:rsidRDefault="00E4482E" w:rsidP="00E4482E">
            <w:pPr>
              <w:rPr>
                <w:b/>
                <w:sz w:val="16"/>
                <w:szCs w:val="16"/>
                <w:lang w:val="en-GB"/>
              </w:rPr>
            </w:pPr>
          </w:p>
        </w:tc>
      </w:tr>
      <w:tr w:rsidR="00E4482E" w:rsidRPr="00E4482E" w14:paraId="1EF9EFC7" w14:textId="77777777" w:rsidTr="00BD14B4">
        <w:trPr>
          <w:trHeight w:val="65"/>
        </w:trPr>
        <w:tc>
          <w:tcPr>
            <w:tcW w:w="1803" w:type="dxa"/>
            <w:tcBorders>
              <w:top w:val="dotted" w:sz="4" w:space="0" w:color="auto"/>
              <w:left w:val="nil"/>
              <w:bottom w:val="dotted" w:sz="4" w:space="0" w:color="auto"/>
              <w:right w:val="single" w:sz="4" w:space="0" w:color="auto"/>
            </w:tcBorders>
            <w:shd w:val="clear" w:color="auto" w:fill="auto"/>
          </w:tcPr>
          <w:p w14:paraId="415F8FF3" w14:textId="77777777" w:rsidR="00E4482E" w:rsidRPr="00E4482E" w:rsidRDefault="00E4482E" w:rsidP="00E4482E">
            <w:pPr>
              <w:rPr>
                <w:b/>
                <w:color w:val="000000"/>
                <w:sz w:val="16"/>
                <w:szCs w:val="16"/>
                <w:lang w:val="en-GB" w:eastAsia="nl-NL"/>
              </w:rPr>
            </w:pPr>
            <w:r w:rsidRPr="00E4482E">
              <w:rPr>
                <w:b/>
                <w:color w:val="000000"/>
                <w:sz w:val="16"/>
                <w:szCs w:val="16"/>
                <w:lang w:val="en-GB" w:eastAsia="nl-NL"/>
              </w:rPr>
              <w:t>Meconium</w:t>
            </w:r>
          </w:p>
        </w:tc>
        <w:tc>
          <w:tcPr>
            <w:tcW w:w="14078" w:type="dxa"/>
            <w:tcBorders>
              <w:top w:val="dotted" w:sz="4" w:space="0" w:color="auto"/>
              <w:left w:val="single" w:sz="4" w:space="0" w:color="auto"/>
              <w:bottom w:val="dotted" w:sz="4" w:space="0" w:color="auto"/>
              <w:right w:val="nil"/>
            </w:tcBorders>
            <w:shd w:val="clear" w:color="auto" w:fill="auto"/>
            <w:noWrap/>
          </w:tcPr>
          <w:p w14:paraId="0A22316D" w14:textId="77777777" w:rsidR="00E4482E" w:rsidRPr="00E4482E" w:rsidRDefault="00E4482E" w:rsidP="00E4482E">
            <w:pPr>
              <w:rPr>
                <w:sz w:val="16"/>
                <w:szCs w:val="16"/>
                <w:lang w:val="en-GB"/>
              </w:rPr>
            </w:pPr>
            <w:r w:rsidRPr="00E4482E">
              <w:rPr>
                <w:b/>
                <w:sz w:val="16"/>
                <w:szCs w:val="16"/>
                <w:lang w:val="en-GB"/>
              </w:rPr>
              <w:t>-</w:t>
            </w:r>
            <w:r w:rsidRPr="00E4482E">
              <w:rPr>
                <w:sz w:val="16"/>
                <w:szCs w:val="16"/>
                <w:lang w:val="en-GB"/>
              </w:rPr>
              <w:t xml:space="preserve"> Meconium poor indicator of perinatal outcomes but combination of abnormal FHR and meconium liquor: increased the odds of severe neonatal compromise at birth (</w:t>
            </w:r>
            <w:r w:rsidRPr="00E4482E">
              <w:rPr>
                <w:bCs/>
                <w:sz w:val="16"/>
                <w:szCs w:val="16"/>
                <w:lang w:val="en-GB"/>
              </w:rPr>
              <w:t>OR:3.84 (CL 1.90-7.77), p=0.0002</w:t>
            </w:r>
            <w:r w:rsidRPr="00E4482E">
              <w:rPr>
                <w:sz w:val="16"/>
                <w:szCs w:val="16"/>
                <w:lang w:val="en-GB"/>
              </w:rPr>
              <w:t xml:space="preserve">). </w:t>
            </w:r>
          </w:p>
          <w:p w14:paraId="5CCED566" w14:textId="77777777" w:rsidR="00E4482E" w:rsidRPr="00E4482E" w:rsidRDefault="00E4482E" w:rsidP="00E4482E">
            <w:pPr>
              <w:rPr>
                <w:sz w:val="16"/>
                <w:szCs w:val="16"/>
                <w:lang w:val="en-GB"/>
              </w:rPr>
            </w:pPr>
            <w:r w:rsidRPr="00E4482E">
              <w:rPr>
                <w:sz w:val="16"/>
                <w:szCs w:val="16"/>
                <w:lang w:val="en-GB"/>
              </w:rPr>
              <w:t>- Thick meconium: increase in low Apgar scores at 1 minute (</w:t>
            </w:r>
            <w:r w:rsidRPr="00E4482E">
              <w:rPr>
                <w:color w:val="000000"/>
                <w:sz w:val="16"/>
                <w:szCs w:val="16"/>
                <w:lang w:val="en-AU" w:eastAsia="nl-NL"/>
              </w:rPr>
              <w:t>5.3% to 50%)</w:t>
            </w:r>
            <w:r w:rsidRPr="00E4482E">
              <w:rPr>
                <w:sz w:val="16"/>
                <w:szCs w:val="16"/>
                <w:lang w:val="en-GB"/>
              </w:rPr>
              <w:t xml:space="preserve">, NICU admissions (clear </w:t>
            </w:r>
            <w:r w:rsidRPr="00E4482E">
              <w:rPr>
                <w:color w:val="000000"/>
                <w:sz w:val="16"/>
                <w:szCs w:val="16"/>
                <w:lang w:val="en-AU" w:eastAsia="nl-NL"/>
              </w:rPr>
              <w:t>2.9% to 11.1%)</w:t>
            </w:r>
            <w:r w:rsidRPr="00E4482E">
              <w:rPr>
                <w:sz w:val="16"/>
                <w:szCs w:val="16"/>
                <w:lang w:val="en-GB"/>
              </w:rPr>
              <w:t xml:space="preserve"> and an insignificant increase in instrumental vaginal delivery (</w:t>
            </w:r>
            <w:r w:rsidRPr="00E4482E">
              <w:rPr>
                <w:color w:val="000000"/>
                <w:sz w:val="16"/>
                <w:szCs w:val="16"/>
                <w:lang w:val="en-AU" w:eastAsia="nl-NL"/>
              </w:rPr>
              <w:t>17.8% to 27.7%</w:t>
            </w:r>
            <w:r w:rsidRPr="00E4482E">
              <w:rPr>
                <w:sz w:val="16"/>
                <w:szCs w:val="16"/>
                <w:lang w:val="en-GB"/>
              </w:rPr>
              <w:t>).</w:t>
            </w:r>
          </w:p>
          <w:p w14:paraId="05DD89BE" w14:textId="77777777" w:rsidR="00E4482E" w:rsidRPr="00E4482E" w:rsidRDefault="00E4482E" w:rsidP="00E4482E">
            <w:pPr>
              <w:rPr>
                <w:sz w:val="16"/>
                <w:szCs w:val="16"/>
                <w:lang w:val="en-GB"/>
              </w:rPr>
            </w:pPr>
            <w:r w:rsidRPr="00E4482E">
              <w:rPr>
                <w:sz w:val="16"/>
                <w:szCs w:val="16"/>
                <w:lang w:val="en-GB"/>
              </w:rPr>
              <w:t xml:space="preserve">- High specificity and low sensitivity to predict umbilical cord arterial base excess (&gt; 12mmol/L) (79.2% and 18.8% respectively). </w:t>
            </w:r>
            <w:r w:rsidRPr="00E4482E">
              <w:rPr>
                <w:sz w:val="16"/>
                <w:szCs w:val="16"/>
                <w:lang w:val="en-GB"/>
              </w:rPr>
              <w:fldChar w:fldCharType="begin" w:fldLock="1"/>
            </w:r>
            <w:r w:rsidRPr="00E4482E">
              <w:rPr>
                <w:sz w:val="16"/>
                <w:szCs w:val="16"/>
                <w:lang w:val="en-GB"/>
              </w:rPr>
              <w:instrText>ADDIN CSL_CITATION { "citationItems" : [ { "id" : "ITEM-1", "itemData" : { "ISBN" : "0030-9982 (Print)\r0030-9982 (Linking)", "PMID" : "20527603", "abstract" : "OBJECTIVE: To assess the validity of cardiotocography and meconium staining of amniotic fluid, as a predictor of neonatal acidaemia. METHODS: It was a cross sectional analytical study, carried out at a tertiary care private hospital from 1st Jan 2006-31st Dec 2006. After due exclusion 122 cords samples were selected for study. Classification of foetal heart patterns were from FIGO-Guidelines (1987) and grading of meconium staining of amniotic fluid as thin, moderate and thick on subjective assessment. Cord samples collected at birth and subsequent analysis was usually achieved within 30 minutes of delivery. RESULTS: Total deliveries during the study period were 960. One hundred and twenty two (12.7%) cord results were studied. Umbilical cord arterial base excess (&gt; or = 12 mmol/L) at birth was used as gold standard to determine the validity of cardiotocography and meconium staining of amniotic fluid. Validity tests of cardiotocography: Sensitivity 15.38%, Specificity 86%, Positive predictive value 11.76%. Negative predictive value 89%. Validity tests of meconium staining of amniotic fluid: Sensitivity 18.75%, Specificity 79.2%, Positive predictive value 12%, Negative predictive value 86%. CONCLUSION: Electronic foetal monitoring (cardiotocography) is an objective assessment of foetal well being. Normal reactive trace correlates highly with absence of acidaemia at birth. However cardiotocography alone is not a diagnostic test for detecting foetal distress. Similarly clear liquor is an indication of foetal well being and meconium staining of amniotic fluid is not always associated with an ill infant.", "author" : [ { "dropping-particle" : "", "family" : "Parveen", "given" : "S", "non-dropping-particle" : "", "parse-names" : false, "suffix" : "" } ], "container-title" : "J Pak Med Assoc", "edition" : "2010/06/10", "id" : "ITEM-1", "issue" : "5", "issued" : { "date-parts" : [ [ "2010" ] ] }, "language" : "eng", "page" : "347-350", "title" : "Umbilical cord arterial blood base excess as gold standard for foetal well being screening test validity at term delivery", "type" : "article-journal", "volume" : "60" }, "uris" : [ "http://www.mendeley.com/documents/?uuid=e652f5f3-4da7-4ce9-aa1a-af1fe4c24eb5" ] }, { "id" : "ITEM-2", "itemData" : { "ISBN" : "0012-835X (Print)\r0012-835X (Linking)", "PMID" : "23057282", "abstract" : "BACKGROUND: There is little evidence linking meconium stained liquor to poor perinatal outcome and clear amniotic fluid is frequently considered a reassuring sign during labour. OBJECTIVE: To determine whether there are any differences in cardiotocography (CTG) tracings and perinatal outcomes in women with meconium stained compared with those with clear liquor in labour. DESIGN: A prospective cohort study. SETTING: The Aga Khan University Hospital, Nairobi. SUBJECTS: Seventy seven women presenting in labour were studied. Thirty six had meconium stained liquor and 41 had clear liquor. MAIN OUTCOME MEASURES: Initial and intrapartum CTG was done. Perinatal and maternal outcomes determined were birth weights, Apgar scores, admission due to foetal indications and puerperal sepsis. CTG interpretation was based on RCOG/NICE guidelines-2001. SPSS 12.0.1 was used for all analyses. RESULTS: Variable decelerations were the most common foetal heart rate patterns. In the initial CTG, suspicious (RR 1.033, 95% CI: 0.515 - 2.073), and pathologic (RR 1.490, 95% CI: 0.928-2.393) patterns were increased in the meconium stained group. In the intrapartum CTG, pathologic pattern was increased in women with meconium stain liquor (RR 1.096, 95% CI: 0.650-1.847). Apgar score of &lt;7 was likely if the initial base line rate was abnormal (RR 1.357, 95% CI: 0.139 -1.009, irrespective of the state of liquor. Meconium staining of liquor was associated with Caesarean delivery (RR = 1.357, 95% CI: 1.010-1.823; P-value 0.042). There was no significant difference in the mean birth weights of the infants born to women in both groups (3359.72 grams and 3260.24 grams respectively, P = 0.282). One minute Apgar score in both groups was not significantly (RR 0.390, 95% CI:0.131-1.1611). CONCLUSION: The suspicious and pathologic tracings were increased in the meconium stained liquor group. There was no significant difference in the Apgar scores in both groups of women. Meconium staining of liquor was significantly associated with Caesarean delivery.", "author" : [ { "dropping-particle" : "", "family" : "Odongo", "given" : "B E", "non-dropping-particle" : "", "parse-names" : false, "suffix" : "" }, { "dropping-particle" : "", "family" : "Ndavi", "given" : "P M", "non-dropping-particle" : "", "parse-names" : false, "suffix" : "" }, { "dropping-particle" : "", "family" : "Gachuno", "given" : "O W", "non-dropping-particle" : "", "parse-names" : false, "suffix" : "" }, { "dropping-particle" : "", "family" : "Sequeira", "given" : "E", "non-dropping-particle" : "", "parse-names" : false, "suffix" : "" } ], "container-title" : "East Afr Med J", "edition" : "2010/05/01", "id" : "ITEM-2", "issue" : "5", "issued" : { "date-parts" : [ [ "2010" ] ] }, "language" : "eng", "page" : "199-204", "title" : "Cardiotocography and perinatal outcome in women with and without meconium stained liquor", "type" : "article-journal", "volume" : "87" }, "uris" : [ "http://www.mendeley.com/documents/?uuid=793c92f3-c432-4a3c-8d5d-b3f6fdd755d2" ] }, { "id" : "ITEM-3", "itemData" : { "ISBN" : "0012-835X (Print)\r0012-835X (Linking)", "PMID" : "16866219", "abstract" : "OBJECTIVES: To determine the value of clinical foetal distress in predicting early perinatal outcome. DESIGN: Prospective cohort study. SETTING: Kenyatta National Hospital. SUBJECTS: Fifty eight newborns delivered via Caesarian section with a diagnosis of clinical foetal distress were compared with another group of 58 newborns delivered similarly, but without clinical foetal distress. RESULTS: Newborn acidemia was found in 71% of newborns with clinical foetal distress in contrast to 17% in newborns without foetal distress. Low Apgar score at one minute was noted in about 59% of newborns with foetal distress compared with 31% in newborns without foetal distress. Similarly, 24.1% of neonates with clinical foetal distress had low Apgar score at five minutes compared with 3.4% in those without foetal distress. Thirty one percent of newborns with clinical foetal distress were admitted to newborn unit for more than 24 hours due to respiratory distress or birth asphyxia compared to 17% of those without foetal distress. The incidence of morbidity and or mortality in newborns exposed to foetal distress was twice the one of newborns without foetal distress. CONCLUSION: The results obtained in this study agreed with those who consider intrapartum passage of meconeum and abnormal foetal heart rate and rhythm to signify clinical foetal distress that carries bad prognostic outcome. These two parameters should still be used to indicate foetal distress which requires immediate institution of supportive therapy and immediate delivery.", "author" : [ { "dropping-particle" : "", "family" : "Rotich", "given" : "S K", "non-dropping-particle" : "", "parse-names" : false, "suffix" : "" }, { "dropping-particle" : "", "family" : "Ndavi", "given" : "M P", "non-dropping-particle" : "", "parse-names" : false, "suffix" : "" }, { "dropping-particle" : "", "family" : "Rukaria-Kaumbutho", "given" : "R", "non-dropping-particle" : "", "parse-names" : false, "suffix" : "" }, { "dropping-particle" : "", "family" : "Kigondu", "given" : "C S", "non-dropping-particle" : "", "parse-names" : false, "suffix" : "" } ], "container-title" : "East Afr Med J", "edition" : "2006/07/27", "id" : "ITEM-3", "issue" : "5", "issued" : { "date-parts" : [ [ "2006" ] ] }, "language" : "eng", "page" : "250-258", "title" : "Early perinatal outcome in cases delivered through Caesarian section following clinical diagnosis of severe foetal distress at Kenyatta National Hospital", "type" : "article-journal", "volume" : "83" }, "uris" : [ "http://www.mendeley.com/documents/?uuid=beae5056-98f9-497e-9416-0894949dd73b" ] }, { "id" : "ITEM-4", "itemData" : { "ISSN" : "0189-160X", "abstract" : "BACKGROUND: The potential harm to a mother and baby from caesarean delivery for clinically diagnosed foetal distress may not always be justified by the degree of neonatal depression at birth. OBJECTIVE: To assess the accuracy of clinical diagnosis of foetal distress indicating caesarean section and identify antepartum and intrapartum characteristics that may predict severe neonatal compromise at birth. METHODS: A chart analysis of 246 singleton caesarean births primarily indicated by clinically diagnosed foetal distress over a ten-year period at a Nigerian University Hospital. Gestational and intrapartum characteristics were compared for severely compromised neonates (Apgar score 0-3) and those with Apgar score of four-seven at one minute of birth. Multivariate logistic regression analysis was applied to determine independent predictors of severe neonatal compromise. RESULTS: Apgar score was &lt; 7 in 236 neonates: 120 (48.8%) were severely compromised, 116 (47.2%) had Apgar scores of four-seven and ten (4.1%) had normal Apgar scores. Eight (3.3%) neonates were stillborn. Multivariate logistic regression analyses indicate that meconium liquor (adjusted OR, 0.24 CI: 0.12-0.46) and long admission-diagnosis interval significantly reduce while combination of abnormal FHR and meconium liquor (adjusted OR: 3.84 CI: 1.89-7.76) significantly increased the odds of severe neonatal compromise at birth. CONCLUSION: Clinical diagnosis of foetal distress is valuable in identifying foetuses in need of expedited delivery in this setting. However, gestational and intrapartum characteristics have limited impact in predicting before delivery which foetus requires intensive resuscitative measures and neonatal support at birth.", "author" : [ { "dropping-particle" : "", "family" : "Oladapo", "given" : "O T", "non-dropping-particle" : "", "parse-names" : false, "suffix" : "" }, { "dropping-particle" : "", "family" : "Sotimehin", "given" : "S A", "non-dropping-particle" : "", "parse-names" : false, "suffix" : "" }, { "dropping-particle" : "", "family" : "Ayoola-Sotubo", "given" : "O", "non-dropping-particle" : "", "parse-names" : false, "suffix" : "" } ], "container-title" : "West African Journal of Medicine", "id" : "ITEM-4", "issue" : "5", "issued" : { "date-parts" : [ [ "2009" ] ] }, "page" : "327-332", "publisher-place" : "O. T. Oladapo, Maternal and Foetal Health Research Unit, Department of Obstetrics and Gynaecology, Olabisi Onabanjo University Teaching Hospital, Sagamu, Ogun State, Nigeria", "title" : "Predictors of severe neonatal compromise following caesarean section for clinically diagnosed foetal distress", "type" : "article-journal", "volume" : "28" }, "uris" : [ "http://www.mendeley.com/documents/?uuid=d90cda19-9941-4256-89f5-b98cd05bae28" ] } ], "mendeley" : { "formattedCitation" : "[51,53,54,57]", "plainTextFormattedCitation" : "[51,53,54,57]", "previouslyFormattedCitation" : "&lt;sup&gt;14\u201317&lt;/sup&gt;" }, "properties" : {  }, "schema" : "https://github.com/citation-style-language/schema/raw/master/csl-citation.json" }</w:instrText>
            </w:r>
            <w:r w:rsidRPr="00E4482E">
              <w:rPr>
                <w:sz w:val="16"/>
                <w:szCs w:val="16"/>
                <w:lang w:val="en-GB"/>
              </w:rPr>
              <w:fldChar w:fldCharType="separate"/>
            </w:r>
            <w:r w:rsidRPr="00E4482E">
              <w:rPr>
                <w:noProof/>
                <w:sz w:val="16"/>
                <w:szCs w:val="16"/>
                <w:lang w:val="en-GB"/>
              </w:rPr>
              <w:t>[51,53,54,57]</w:t>
            </w:r>
            <w:r w:rsidRPr="00E4482E">
              <w:rPr>
                <w:sz w:val="16"/>
                <w:szCs w:val="16"/>
                <w:lang w:val="en-GB"/>
              </w:rPr>
              <w:fldChar w:fldCharType="end"/>
            </w:r>
          </w:p>
        </w:tc>
      </w:tr>
      <w:tr w:rsidR="00E4482E" w:rsidRPr="00E4482E" w14:paraId="765FBE95" w14:textId="77777777" w:rsidTr="00BD14B4">
        <w:trPr>
          <w:trHeight w:val="201"/>
        </w:trPr>
        <w:tc>
          <w:tcPr>
            <w:tcW w:w="1803" w:type="dxa"/>
            <w:tcBorders>
              <w:top w:val="dotted" w:sz="4" w:space="0" w:color="auto"/>
              <w:left w:val="nil"/>
              <w:bottom w:val="dotted" w:sz="4" w:space="0" w:color="auto"/>
              <w:right w:val="single" w:sz="4" w:space="0" w:color="auto"/>
            </w:tcBorders>
            <w:shd w:val="clear" w:color="auto" w:fill="auto"/>
          </w:tcPr>
          <w:p w14:paraId="75707025" w14:textId="77777777" w:rsidR="00E4482E" w:rsidRPr="00E4482E" w:rsidRDefault="00E4482E" w:rsidP="00E4482E">
            <w:pPr>
              <w:rPr>
                <w:b/>
                <w:color w:val="000000"/>
                <w:sz w:val="16"/>
                <w:szCs w:val="16"/>
                <w:lang w:val="en-GB" w:eastAsia="nl-NL"/>
              </w:rPr>
            </w:pPr>
            <w:r w:rsidRPr="00E4482E">
              <w:rPr>
                <w:b/>
                <w:color w:val="000000"/>
                <w:sz w:val="16"/>
                <w:szCs w:val="16"/>
                <w:lang w:val="en-GB" w:eastAsia="nl-NL"/>
              </w:rPr>
              <w:t>Foetal Scalp Stimulation Test</w:t>
            </w:r>
          </w:p>
        </w:tc>
        <w:tc>
          <w:tcPr>
            <w:tcW w:w="14078" w:type="dxa"/>
            <w:tcBorders>
              <w:top w:val="dotted" w:sz="4" w:space="0" w:color="auto"/>
              <w:left w:val="single" w:sz="4" w:space="0" w:color="auto"/>
              <w:bottom w:val="dotted" w:sz="4" w:space="0" w:color="auto"/>
              <w:right w:val="nil"/>
            </w:tcBorders>
            <w:shd w:val="clear" w:color="auto" w:fill="auto"/>
          </w:tcPr>
          <w:p w14:paraId="758B26E3" w14:textId="77777777" w:rsidR="00E4482E" w:rsidRPr="00E4482E" w:rsidRDefault="00E4482E" w:rsidP="00E4482E">
            <w:pPr>
              <w:rPr>
                <w:sz w:val="16"/>
                <w:szCs w:val="16"/>
                <w:lang w:val="en-GB"/>
              </w:rPr>
            </w:pPr>
            <w:r w:rsidRPr="00E4482E">
              <w:rPr>
                <w:b/>
                <w:sz w:val="16"/>
                <w:szCs w:val="16"/>
                <w:lang w:val="en-GB"/>
              </w:rPr>
              <w:t xml:space="preserve">- </w:t>
            </w:r>
            <w:r w:rsidRPr="00E4482E">
              <w:rPr>
                <w:sz w:val="16"/>
                <w:szCs w:val="16"/>
                <w:lang w:val="en-GB"/>
              </w:rPr>
              <w:t>Non-reactivity to the FSST associated with adverse neonatal outcomes: a significantly lower umbilical cord blood pH</w:t>
            </w:r>
            <w:r w:rsidRPr="00E4482E">
              <w:rPr>
                <w:b/>
                <w:bCs/>
                <w:color w:val="000000"/>
                <w:sz w:val="16"/>
                <w:szCs w:val="16"/>
                <w:lang w:val="en-AU" w:eastAsia="nl-NL"/>
              </w:rPr>
              <w:t xml:space="preserve"> </w:t>
            </w:r>
            <w:r w:rsidRPr="00E4482E">
              <w:rPr>
                <w:bCs/>
                <w:color w:val="000000"/>
                <w:sz w:val="16"/>
                <w:szCs w:val="16"/>
                <w:lang w:val="en-AU" w:eastAsia="nl-NL"/>
              </w:rPr>
              <w:t>(</w:t>
            </w:r>
            <w:r w:rsidRPr="00E4482E">
              <w:rPr>
                <w:bCs/>
                <w:sz w:val="16"/>
                <w:szCs w:val="16"/>
                <w:lang w:val="en-AU"/>
              </w:rPr>
              <w:t>pH&lt;7.0: Reactive FSST:</w:t>
            </w:r>
            <w:r w:rsidRPr="00E4482E">
              <w:rPr>
                <w:sz w:val="16"/>
                <w:szCs w:val="16"/>
                <w:lang w:val="en-AU"/>
              </w:rPr>
              <w:t xml:space="preserve"> 2.2%, </w:t>
            </w:r>
            <w:r w:rsidRPr="00E4482E">
              <w:rPr>
                <w:bCs/>
                <w:sz w:val="16"/>
                <w:szCs w:val="16"/>
                <w:lang w:val="en-AU"/>
              </w:rPr>
              <w:t>Non-reactive FSST:</w:t>
            </w:r>
            <w:r w:rsidRPr="00E4482E">
              <w:rPr>
                <w:sz w:val="16"/>
                <w:szCs w:val="16"/>
                <w:lang w:val="en-AU"/>
              </w:rPr>
              <w:t xml:space="preserve"> 12.6%)</w:t>
            </w:r>
            <w:r w:rsidRPr="00E4482E">
              <w:rPr>
                <w:sz w:val="16"/>
                <w:szCs w:val="16"/>
                <w:lang w:val="en-GB"/>
              </w:rPr>
              <w:t>, lower Apgar scores at 1 and 5 minutes (</w:t>
            </w:r>
            <w:r w:rsidRPr="00E4482E">
              <w:rPr>
                <w:bCs/>
                <w:sz w:val="16"/>
                <w:szCs w:val="16"/>
                <w:lang w:val="en-AU"/>
              </w:rPr>
              <w:t>Reactive</w:t>
            </w:r>
            <w:r w:rsidRPr="00E4482E">
              <w:rPr>
                <w:sz w:val="16"/>
                <w:szCs w:val="16"/>
                <w:lang w:val="en-AU"/>
              </w:rPr>
              <w:t xml:space="preserve"> FSST: 0%, N</w:t>
            </w:r>
            <w:r w:rsidRPr="00E4482E">
              <w:rPr>
                <w:bCs/>
                <w:sz w:val="16"/>
                <w:szCs w:val="16"/>
                <w:lang w:val="en-AU"/>
              </w:rPr>
              <w:t xml:space="preserve">on-reactive FSST: </w:t>
            </w:r>
            <w:r w:rsidRPr="00E4482E">
              <w:rPr>
                <w:sz w:val="16"/>
                <w:szCs w:val="16"/>
                <w:lang w:val="en-AU"/>
              </w:rPr>
              <w:t>2.3%</w:t>
            </w:r>
            <w:r w:rsidRPr="00E4482E">
              <w:rPr>
                <w:sz w:val="16"/>
                <w:szCs w:val="16"/>
                <w:lang w:val="en-GB"/>
              </w:rPr>
              <w:t>) and a higher incidence of asphyxia related neonatal death and morbidity (</w:t>
            </w:r>
            <w:r w:rsidRPr="00E4482E">
              <w:rPr>
                <w:bCs/>
                <w:sz w:val="16"/>
                <w:szCs w:val="16"/>
                <w:lang w:val="en-AU"/>
              </w:rPr>
              <w:t>Reactive FSST</w:t>
            </w:r>
            <w:r w:rsidRPr="00E4482E">
              <w:rPr>
                <w:sz w:val="16"/>
                <w:szCs w:val="16"/>
                <w:lang w:val="en-AU"/>
              </w:rPr>
              <w:t xml:space="preserve">: 0.7%, </w:t>
            </w:r>
            <w:r w:rsidRPr="00E4482E">
              <w:rPr>
                <w:bCs/>
                <w:sz w:val="16"/>
                <w:szCs w:val="16"/>
                <w:lang w:val="en-AU"/>
              </w:rPr>
              <w:t>Non-reactive FSST:</w:t>
            </w:r>
            <w:r w:rsidRPr="00E4482E">
              <w:rPr>
                <w:sz w:val="16"/>
                <w:szCs w:val="16"/>
                <w:lang w:val="en-AU"/>
              </w:rPr>
              <w:t xml:space="preserve"> 5.3%)</w:t>
            </w:r>
            <w:r w:rsidRPr="00E4482E">
              <w:rPr>
                <w:sz w:val="16"/>
                <w:szCs w:val="16"/>
                <w:lang w:val="en-GB"/>
              </w:rPr>
              <w:t xml:space="preserve">. </w:t>
            </w:r>
            <w:r w:rsidRPr="00E4482E">
              <w:rPr>
                <w:sz w:val="16"/>
                <w:szCs w:val="16"/>
                <w:lang w:val="en-GB"/>
              </w:rPr>
              <w:fldChar w:fldCharType="begin" w:fldLock="1"/>
            </w:r>
            <w:r w:rsidRPr="00E4482E">
              <w:rPr>
                <w:sz w:val="16"/>
                <w:szCs w:val="16"/>
                <w:lang w:val="en-GB"/>
              </w:rPr>
              <w:instrText>ADDIN CSL_CITATION { "citationItems" : [ { "id" : "ITEM-1", "itemData" : { "DOI" : "10.1111/j.1447-0756.2010.01442.x", "ISBN" : "1447-0756 (Electronic)\r1341-8076 (Linking)", "PMID" : "21410829", "abstract" : "AIMS: To evaluate fetal scalp stimulation test (FSST) as an adjunct to intermittent auscultation in diagnosis of intrapartum fetal acidosis and associate result of FSST with cord blood pH and immediate neonatal outcome. MATERIAL &amp; METHODS: This study was conducted at a tertiary hospital in India. Digital FSST was performed in seven hundred and fifty women in labor with singleton gestation &gt;/=37 weeks, cephalic presentation and fetal heart abnormalities and/or thick meconium stained amniotic fluid. Intermittent auscultation was used for fetal monitoring during labor. The outcome measure was cord blood pH &lt; 7.20 and neonatal morbidity. RESULTS: The non-reactive FSST is associated with lower umbilical cord blood pH, lower Apgar scores and higher asphyxia related neonatal morbidity (P-value &lt; 0.001). The non-reactive FSST had 41% sensitivity and 84% specificity to detect pH &lt; 7.20. The positive predictive value of FSST for fetal acidosis is 44% and negative predictive value is 83%. The likelihood ratio for acidosis with noncreative FSST is 2.57. CONCLUSIONS: Non-reactive FSST is associated with adverse neonatal outcomes. The positive and negative predictive values of FSST to diagnose fetal cord blood pH &lt; 7.20 during labor are 44% &amp; 83%, respectively.", "author" : [ { "dropping-particle" : "", "family" : "Rathore", "given" : "A M", "non-dropping-particle" : "", "parse-names" : false, "suffix" : "" }, { "dropping-particle" : "", "family" : "Ramji", "given" : "S", "non-dropping-particle" : "", "parse-names" : false, "suffix" : "" }, { "dropping-particle" : "", "family" : "Devi", "given" : "C B", "non-dropping-particle" : "", "parse-names" : false, "suffix" : "" }, { "dropping-particle" : "", "family" : "Saini", "given" : "S", "non-dropping-particle" : "", "parse-names" : false, "suffix" : "" }, { "dropping-particle" : "", "family" : "Manaktala", "given" : "U", "non-dropping-particle" : "", "parse-names" : false, "suffix" : "" }, { "dropping-particle" : "", "family" : "Batra", "given" : "S", "non-dropping-particle" : "", "parse-names" : false, "suffix" : "" } ], "container-title" : "J Obstet Gynaecol Res", "edition" : "2011/03/18", "id" : "ITEM-1", "issue" : "7", "issued" : { "date-parts" : [ [ "2011" ] ] }, "language" : "eng", "page" : "819-824", "title" : "Fetal scalp stimulation test: an adjunct to intermittent auscultation in non-reassuring fetal status during labor", "type" : "article-journal", "volume" : "37" }, "uris" : [ "http://www.mendeley.com/documents/?uuid=a1248114-17a5-4682-b49e-bffb564fbdc6" ] } ], "mendeley" : { "formattedCitation" : "[56]", "plainTextFormattedCitation" : "[56]", "previouslyFormattedCitation" : "&lt;sup&gt;22&lt;/sup&gt;" }, "properties" : {  }, "schema" : "https://github.com/citation-style-language/schema/raw/master/csl-citation.json" }</w:instrText>
            </w:r>
            <w:r w:rsidRPr="00E4482E">
              <w:rPr>
                <w:sz w:val="16"/>
                <w:szCs w:val="16"/>
                <w:lang w:val="en-GB"/>
              </w:rPr>
              <w:fldChar w:fldCharType="separate"/>
            </w:r>
            <w:r w:rsidRPr="00E4482E">
              <w:rPr>
                <w:noProof/>
                <w:sz w:val="16"/>
                <w:szCs w:val="16"/>
                <w:lang w:val="en-GB"/>
              </w:rPr>
              <w:t>[56]</w:t>
            </w:r>
            <w:r w:rsidRPr="00E4482E">
              <w:rPr>
                <w:sz w:val="16"/>
                <w:szCs w:val="16"/>
                <w:lang w:val="en-GB"/>
              </w:rPr>
              <w:fldChar w:fldCharType="end"/>
            </w:r>
          </w:p>
        </w:tc>
      </w:tr>
      <w:tr w:rsidR="00E4482E" w:rsidRPr="00E4482E" w14:paraId="06635C82" w14:textId="77777777" w:rsidTr="00BD14B4">
        <w:trPr>
          <w:trHeight w:val="186"/>
        </w:trPr>
        <w:tc>
          <w:tcPr>
            <w:tcW w:w="1803" w:type="dxa"/>
            <w:tcBorders>
              <w:top w:val="dotted" w:sz="4" w:space="0" w:color="auto"/>
              <w:left w:val="nil"/>
              <w:bottom w:val="dotted" w:sz="4" w:space="0" w:color="auto"/>
              <w:right w:val="single" w:sz="4" w:space="0" w:color="auto"/>
            </w:tcBorders>
            <w:shd w:val="clear" w:color="auto" w:fill="auto"/>
          </w:tcPr>
          <w:p w14:paraId="521F5E87" w14:textId="77777777" w:rsidR="00E4482E" w:rsidRPr="00E4482E" w:rsidRDefault="00E4482E" w:rsidP="00E4482E">
            <w:pPr>
              <w:rPr>
                <w:b/>
                <w:color w:val="000000"/>
                <w:sz w:val="16"/>
                <w:szCs w:val="16"/>
                <w:lang w:val="en-GB" w:eastAsia="nl-NL"/>
              </w:rPr>
            </w:pPr>
            <w:r w:rsidRPr="00E4482E">
              <w:rPr>
                <w:b/>
                <w:color w:val="000000"/>
                <w:sz w:val="16"/>
                <w:szCs w:val="16"/>
                <w:lang w:val="en-GB" w:eastAsia="nl-NL"/>
              </w:rPr>
              <w:t>Foetal Acoustic Stimulation Test</w:t>
            </w:r>
          </w:p>
        </w:tc>
        <w:tc>
          <w:tcPr>
            <w:tcW w:w="14078" w:type="dxa"/>
            <w:tcBorders>
              <w:top w:val="dotted" w:sz="4" w:space="0" w:color="auto"/>
              <w:left w:val="single" w:sz="4" w:space="0" w:color="auto"/>
              <w:bottom w:val="dotted" w:sz="4" w:space="0" w:color="auto"/>
              <w:right w:val="nil"/>
            </w:tcBorders>
            <w:shd w:val="clear" w:color="auto" w:fill="auto"/>
            <w:noWrap/>
          </w:tcPr>
          <w:p w14:paraId="187A3963" w14:textId="77777777" w:rsidR="00E4482E" w:rsidRPr="00E4482E" w:rsidRDefault="00E4482E" w:rsidP="00E4482E">
            <w:pPr>
              <w:rPr>
                <w:color w:val="000000"/>
                <w:sz w:val="16"/>
                <w:szCs w:val="16"/>
                <w:lang w:val="en-AU" w:eastAsia="nl-NL"/>
              </w:rPr>
            </w:pPr>
            <w:r w:rsidRPr="00E4482E">
              <w:rPr>
                <w:b/>
                <w:sz w:val="16"/>
                <w:szCs w:val="16"/>
                <w:lang w:val="en-GB"/>
              </w:rPr>
              <w:t xml:space="preserve">- </w:t>
            </w:r>
            <w:r w:rsidRPr="00E4482E">
              <w:rPr>
                <w:sz w:val="16"/>
                <w:szCs w:val="16"/>
                <w:lang w:val="en-GB"/>
              </w:rPr>
              <w:t>Increases test performance of NST in predicting 5 minute Apgar score significantly (NST before FAST and after FAST: Sensitivity: 100%, 100%; Specificity: 63.3%, 96.9%; PPV: 19.2%, 73.6%; NPV: 100%, 100%).</w:t>
            </w:r>
          </w:p>
          <w:p w14:paraId="23F8445D" w14:textId="77777777" w:rsidR="00E4482E" w:rsidRPr="00E4482E" w:rsidRDefault="00E4482E" w:rsidP="00E4482E">
            <w:pPr>
              <w:rPr>
                <w:color w:val="000000"/>
                <w:sz w:val="16"/>
                <w:szCs w:val="16"/>
                <w:lang w:val="en-GB" w:eastAsia="nl-NL"/>
              </w:rPr>
            </w:pPr>
            <w:r w:rsidRPr="00E4482E">
              <w:rPr>
                <w:color w:val="000000"/>
                <w:sz w:val="16"/>
                <w:szCs w:val="16"/>
                <w:lang w:val="en-AU" w:eastAsia="nl-NL"/>
              </w:rPr>
              <w:t>-</w:t>
            </w:r>
            <w:r w:rsidRPr="00E4482E">
              <w:rPr>
                <w:sz w:val="16"/>
                <w:szCs w:val="16"/>
              </w:rPr>
              <w:t xml:space="preserve"> </w:t>
            </w:r>
            <w:r w:rsidRPr="00E4482E">
              <w:rPr>
                <w:color w:val="000000"/>
                <w:sz w:val="16"/>
                <w:szCs w:val="16"/>
                <w:lang w:val="en-AU" w:eastAsia="nl-NL"/>
              </w:rPr>
              <w:t xml:space="preserve">Maternal perception of sound-provoked foetal movement was of poor perinatal outcomes (thick meconium, stained amniotic fluid, perinatal death, Apgar score &lt;7 at 5minutes, admission to the NICU and foetal distress), </w:t>
            </w:r>
            <w:r w:rsidRPr="00E4482E">
              <w:rPr>
                <w:color w:val="000000"/>
                <w:sz w:val="16"/>
                <w:szCs w:val="16"/>
                <w:lang w:val="en-GB" w:eastAsia="nl-NL"/>
              </w:rPr>
              <w:t xml:space="preserve">sensitivity: l00%, specificity: 98.9%, PPV: 15.1%, NPV:100%, accuracy: 90.1%. </w:t>
            </w:r>
            <w:r w:rsidRPr="00E4482E">
              <w:rPr>
                <w:color w:val="000000"/>
                <w:sz w:val="16"/>
                <w:szCs w:val="16"/>
                <w:lang w:eastAsia="nl-NL"/>
              </w:rPr>
              <w:fldChar w:fldCharType="begin" w:fldLock="1"/>
            </w:r>
            <w:r w:rsidRPr="00E4482E">
              <w:rPr>
                <w:color w:val="000000"/>
                <w:sz w:val="16"/>
                <w:szCs w:val="16"/>
                <w:lang w:val="en-GB" w:eastAsia="nl-NL"/>
              </w:rPr>
              <w:instrText>ADDIN CSL_CITATION { "citationItems" : [ { "id" : "ITEM-1", "itemData" : { "ISBN" : "0020-7292 (Print)\r0020-7292 (Linking)", "PMID" : "10854872", "author" : [ { "dropping-particle" : "", "family" : "Chittacharoen", "given" : "A", "non-dropping-particle" : "", "parse-names" : false, "suffix" : "" }, { "dropping-particle" : "", "family" : "Chaitum", "given" : "A", "non-dropping-particle" : "", "parse-names" : false, "suffix" : "" }, { "dropping-particle" : "", "family" : "Suthutvoravut", "given" : "S", "non-dropping-particle" : "", "parse-names" : false, "suffix" : "" }, { "dropping-particle" : "", "family" : "Herabutya", "given" : "Y", "non-dropping-particle" : "", "parse-names" : false, "suffix" : "" } ], "container-title" : "Int J Gynaecol Obstet", "edition" : "2000/06/16", "id" : "ITEM-1", "issue" : "3", "issued" : { "date-parts" : [ [ "2000" ] ] }, "language" : "eng", "page" : "275-277", "title" : "Fetal acoustic stimulation for early intrapartum assessment of fetal well-being", "type" : "article-journal", "volume" : "69" }, "uris" : [ "http://www.mendeley.com/documents/?uuid=b7eba715-d028-4121-b18d-8550d40d4cc8" ] }, { "id" : "ITEM-2", "itemData" : { "ISBN" : "0009-0875 (Print)\r0009-0875 (Linking)", "PMID" : "21542428", "abstract" : "INTRODUCTION: The fetal acoustic stimulation test (FAST) is a simple cost effective screening test for antenatal fetal monitoring. The aim of the study was to evaluate the FAST as a screening test for early intrapartum fetal well being. METHODS: An initial non stress test (NST) followed by a FAST using corometric model 146 was carried out in 486 participants in early labour with uncomplicated singleton pregnancies and &gt; 32 weeks gestation. A repeat NST was recorded in the participants who had an initial non reactive NST. The results of the NST and FAST were compared with fetal outcome. Maternal perception of fetal movements after FAST, results of NST before and after FAST, and the babies' 5 minute APGAR scores were measured. RESULTS: Of the 486 participants 413 (85%) noticed fetal movements after FAST. Initial NST was non reactive in 203 (42%) but 149 (31%) became reactive after FAST. Compared to the NST, FAST had a better sensitivity (97% vs 62%, p &lt; 0.001), specificity (100% vs 87%, p = 0.017), positive predictive value (100% vs 98%, p = 0.024), negative predictive value (79% vs 17%, p &lt; 0.001) and accuracy (99%vs 64%, p &lt; 0.001) in predicting 5 minute APGAR &lt; 7 in the baby. CONCLUSIONS: FAST is a reliable screening test for assessing fetal well being in early labour. It complements the NST and is better than the NST alone.", "author" : [ { "dropping-particle" : "", "family" : "Goonewardene", "given" : "M", "non-dropping-particle" : "", "parse-names" : false, "suffix" : "" }, { "dropping-particle" : "", "family" : "Hanwellage", "given" : "K", "non-dropping-particle" : "", "parse-names" : false, "suffix" : "" } ], "container-title" : "Ceylon Med J", "edition" : "2011/05/06", "id" : "ITEM-2", "issue" : "1", "issued" : { "date-parts" : [ [ "2011" ] ] }, "language" : "eng", "page" : "14-18", "title" : "Fetal acoustic stimulation test for early intrapartum fetal monitoring", "type" : "article-journal", "volume" : "56" }, "uris" : [ "http://www.mendeley.com/documents/?uuid=4c5b8891-f2da-4319-b2a3-fb7a038257f1" ] } ], "mendeley" : { "formattedCitation" : "[39,43]", "plainTextFormattedCitation" : "[39,43]", "previouslyFormattedCitation" : "&lt;sup&gt;2,4&lt;/sup&gt;" }, "properties" : {  }, "schema" : "https://github.com/citation-style-language/schema/raw/master/csl-citation.json" }</w:instrText>
            </w:r>
            <w:r w:rsidRPr="00E4482E">
              <w:rPr>
                <w:color w:val="000000"/>
                <w:sz w:val="16"/>
                <w:szCs w:val="16"/>
                <w:lang w:val="en-GB" w:eastAsia="nl-NL"/>
              </w:rPr>
              <w:fldChar w:fldCharType="separate"/>
            </w:r>
            <w:r w:rsidRPr="00E4482E">
              <w:rPr>
                <w:noProof/>
                <w:color w:val="000000"/>
                <w:sz w:val="16"/>
                <w:szCs w:val="16"/>
                <w:lang w:val="en-GB" w:eastAsia="nl-NL"/>
              </w:rPr>
              <w:t>[39,43]</w:t>
            </w:r>
            <w:r w:rsidRPr="00E4482E">
              <w:rPr>
                <w:color w:val="000000"/>
                <w:sz w:val="16"/>
                <w:szCs w:val="16"/>
                <w:lang w:val="en-GB" w:eastAsia="nl-NL"/>
              </w:rPr>
              <w:fldChar w:fldCharType="end"/>
            </w:r>
          </w:p>
        </w:tc>
      </w:tr>
      <w:tr w:rsidR="00E4482E" w:rsidRPr="00E4482E" w14:paraId="0961361B" w14:textId="77777777" w:rsidTr="00BD14B4">
        <w:trPr>
          <w:trHeight w:val="368"/>
        </w:trPr>
        <w:tc>
          <w:tcPr>
            <w:tcW w:w="1803" w:type="dxa"/>
            <w:tcBorders>
              <w:top w:val="dotted" w:sz="4" w:space="0" w:color="auto"/>
              <w:left w:val="nil"/>
              <w:bottom w:val="dotted" w:sz="4" w:space="0" w:color="auto"/>
              <w:right w:val="single" w:sz="4" w:space="0" w:color="auto"/>
            </w:tcBorders>
            <w:shd w:val="clear" w:color="auto" w:fill="auto"/>
          </w:tcPr>
          <w:p w14:paraId="2CE0ADF6" w14:textId="77777777" w:rsidR="00E4482E" w:rsidRPr="00E4482E" w:rsidRDefault="00E4482E" w:rsidP="00E4482E">
            <w:pPr>
              <w:rPr>
                <w:b/>
                <w:color w:val="000000"/>
                <w:sz w:val="16"/>
                <w:szCs w:val="16"/>
                <w:lang w:val="en-GB" w:eastAsia="nl-NL"/>
              </w:rPr>
            </w:pPr>
            <w:r w:rsidRPr="00E4482E">
              <w:rPr>
                <w:b/>
                <w:color w:val="000000"/>
                <w:sz w:val="16"/>
                <w:szCs w:val="16"/>
                <w:lang w:val="en-GB" w:eastAsia="nl-NL"/>
              </w:rPr>
              <w:t>Foetal Pulse Oximetry &amp;Foetal Blood Sampling</w:t>
            </w:r>
          </w:p>
        </w:tc>
        <w:tc>
          <w:tcPr>
            <w:tcW w:w="14078" w:type="dxa"/>
            <w:tcBorders>
              <w:top w:val="dotted" w:sz="4" w:space="0" w:color="auto"/>
              <w:left w:val="single" w:sz="4" w:space="0" w:color="auto"/>
              <w:bottom w:val="dotted" w:sz="4" w:space="0" w:color="auto"/>
              <w:right w:val="nil"/>
            </w:tcBorders>
            <w:shd w:val="clear" w:color="auto" w:fill="auto"/>
            <w:noWrap/>
            <w:hideMark/>
          </w:tcPr>
          <w:p w14:paraId="427E7BD3" w14:textId="77777777" w:rsidR="00E4482E" w:rsidRPr="00E4482E" w:rsidRDefault="00E4482E" w:rsidP="00E4482E">
            <w:pPr>
              <w:rPr>
                <w:color w:val="000000"/>
                <w:sz w:val="16"/>
                <w:szCs w:val="16"/>
                <w:lang w:val="en-GB" w:eastAsia="nl-NL"/>
              </w:rPr>
            </w:pPr>
            <w:r w:rsidRPr="00E4482E">
              <w:rPr>
                <w:sz w:val="16"/>
                <w:szCs w:val="16"/>
                <w:lang w:val="en-GB"/>
              </w:rPr>
              <w:t>- A</w:t>
            </w:r>
            <w:r w:rsidRPr="00E4482E">
              <w:rPr>
                <w:b/>
                <w:sz w:val="16"/>
                <w:szCs w:val="16"/>
                <w:lang w:val="en-GB"/>
              </w:rPr>
              <w:t xml:space="preserve"> </w:t>
            </w:r>
            <w:r w:rsidRPr="00E4482E">
              <w:rPr>
                <w:sz w:val="16"/>
                <w:szCs w:val="16"/>
                <w:lang w:val="en-GB"/>
              </w:rPr>
              <w:t>FPO30 cut-off has diagnostic value similar to that of scalp blood analysis in terms of umbilical cord pH (FPO30 and scalp blood: Sensitivity: 75%, 72%; Specificity: 49%, 53%) and adverse neonatal outcomes (FPO30 and scalp blood: Sensitivity: 89%, 82%; Specificity: 49%, 52%).</w:t>
            </w:r>
            <w:r w:rsidRPr="00E4482E">
              <w:rPr>
                <w:sz w:val="16"/>
                <w:szCs w:val="16"/>
              </w:rPr>
              <w:fldChar w:fldCharType="begin" w:fldLock="1"/>
            </w:r>
            <w:r w:rsidRPr="00E4482E">
              <w:rPr>
                <w:sz w:val="16"/>
                <w:szCs w:val="16"/>
                <w:lang w:val="en-GB"/>
              </w:rPr>
              <w:instrText>ADDIN CSL_CITATION { "citationItems" : [ { "id" : "ITEM-1", "itemData" : { "DOI" : "10.1038/sj.jp.7211406", "ISBN" : "0743-8346 (Print)\r0743-8346 (Linking)", "PMID" : "16281048", "abstract" : "BACKGROUND: The aim of this cohort, prospective study was to compare the diagnostic value of intrapartum fetal pulse oximetry (FPO) with that of fetal scalp blood gas (FSBG) for an abnormal neonatal outcome in cases with abnormal fetal heart rate (FHR) tracings. METHODS: Fetal oxygen saturation was continuously monitored with Nellcor N-400 FPO during labor. Simultaneous FSBG determinations were obtained. The results were analyzed in relation to umbilical arterial cord blood pH and neonatal outcome. Studied FPO cutoff levels were 30 and 40% hemoglobin saturation and that of FSBG pH was 7.2. RESULTS: During the study, there were 9825 deliveries; 415 had abnormal FHR. Only 150 fulfilled the whole screening panel. When the outcome variable was umbilical arterial pH, the positive predictive values of the three methods (FPO30, FPO40, FSBG) were 57, 61 and 65% and the negative predictive values were 43, 39 and 35% respectively. The sensitivity of FPO30 was highest (75%). Considering abnormal neonatal outcome, again the sensitivity was also highest for FPO30 (89%). The sensitivity of FSBG was 82%. The specificity of the three methods were 53, 49 and 38% respectively. CONCLUSION: The diagnostic value of intrapartum FPO compares favorably with FSBG. FPO seems to be a reliable and less invasive tool and may decrease unnecessary interventions and unnecessary fetal scalp blood sampling in cases of suspected fetal distress. The FPO cutoff of 30% saturation defined by previous studies appears to be appropriate.", "author" : [ { "dropping-particle" : "", "family" : "Bakr", "given" : "A F", "non-dropping-particle" : "", "parse-names" : false, "suffix" : "" }, { "dropping-particle" : "", "family" : "Al-Abd", "given" : "M", "non-dropping-particle" : "", "parse-names" : false, "suffix" : "" }, { "dropping-particle" : "", "family" : "Karkour", "given" : "T", "non-dropping-particle" : "", "parse-names" : false, "suffix" : "" } ], "container-title" : "J Perinatol", "edition" : "2005/11/11", "id" : "ITEM-1", "issue" : "12", "issued" : { "date-parts" : [ [ "2005" ] ] }, "language" : "eng", "page" : "759-762", "title" : "Fetal pulse oximetry and neonatal outcome: a study in a developing country", "type" : "article-journal", "volume" : "25" }, "uris" : [ "http://www.mendeley.com/documents/?uuid=a7e4d1f9-9faa-4640-ac27-81e5776549dc" ] } ], "mendeley" : { "formattedCitation" : "[36]", "plainTextFormattedCitation" : "[36]", "previouslyFormattedCitation" : "&lt;sup&gt;23&lt;/sup&gt;" }, "properties" : {  }, "schema" : "https://github.com/citation-style-language/schema/raw/master/csl-citation.json" }</w:instrText>
            </w:r>
            <w:r w:rsidRPr="00E4482E">
              <w:rPr>
                <w:sz w:val="16"/>
                <w:szCs w:val="16"/>
                <w:lang w:val="en-GB"/>
              </w:rPr>
              <w:fldChar w:fldCharType="separate"/>
            </w:r>
            <w:r w:rsidRPr="00E4482E">
              <w:rPr>
                <w:noProof/>
                <w:sz w:val="16"/>
                <w:szCs w:val="16"/>
                <w:lang w:val="en-GB"/>
              </w:rPr>
              <w:t>[36]</w:t>
            </w:r>
            <w:r w:rsidRPr="00E4482E">
              <w:rPr>
                <w:sz w:val="16"/>
                <w:szCs w:val="16"/>
                <w:lang w:val="en-GB"/>
              </w:rPr>
              <w:fldChar w:fldCharType="end"/>
            </w:r>
          </w:p>
        </w:tc>
      </w:tr>
      <w:tr w:rsidR="00E4482E" w:rsidRPr="00E4482E" w14:paraId="63E88899" w14:textId="77777777" w:rsidTr="00BD14B4">
        <w:trPr>
          <w:trHeight w:val="367"/>
        </w:trPr>
        <w:tc>
          <w:tcPr>
            <w:tcW w:w="1803" w:type="dxa"/>
            <w:tcBorders>
              <w:top w:val="dotted" w:sz="4" w:space="0" w:color="auto"/>
              <w:left w:val="nil"/>
              <w:bottom w:val="dotted" w:sz="4" w:space="0" w:color="auto"/>
              <w:right w:val="single" w:sz="4" w:space="0" w:color="auto"/>
            </w:tcBorders>
            <w:shd w:val="clear" w:color="auto" w:fill="auto"/>
          </w:tcPr>
          <w:p w14:paraId="71656539" w14:textId="77777777" w:rsidR="00E4482E" w:rsidRPr="00E4482E" w:rsidRDefault="00E4482E" w:rsidP="00E4482E">
            <w:pPr>
              <w:rPr>
                <w:b/>
                <w:color w:val="000000"/>
                <w:sz w:val="16"/>
                <w:szCs w:val="16"/>
                <w:lang w:val="en-GB" w:eastAsia="nl-NL"/>
              </w:rPr>
            </w:pPr>
            <w:r w:rsidRPr="00E4482E">
              <w:rPr>
                <w:b/>
                <w:color w:val="000000"/>
                <w:sz w:val="16"/>
                <w:szCs w:val="16"/>
                <w:lang w:val="en-GB" w:eastAsia="nl-NL"/>
              </w:rPr>
              <w:t>Rapid biophysical profile</w:t>
            </w:r>
          </w:p>
        </w:tc>
        <w:tc>
          <w:tcPr>
            <w:tcW w:w="14078" w:type="dxa"/>
            <w:tcBorders>
              <w:top w:val="dotted" w:sz="4" w:space="0" w:color="auto"/>
              <w:left w:val="single" w:sz="4" w:space="0" w:color="auto"/>
              <w:bottom w:val="dotted" w:sz="4" w:space="0" w:color="auto"/>
              <w:right w:val="nil"/>
            </w:tcBorders>
            <w:shd w:val="clear" w:color="auto" w:fill="auto"/>
            <w:noWrap/>
          </w:tcPr>
          <w:p w14:paraId="59E93D7B" w14:textId="77777777" w:rsidR="00E4482E" w:rsidRPr="00E4482E" w:rsidRDefault="00E4482E" w:rsidP="00E4482E">
            <w:pPr>
              <w:rPr>
                <w:sz w:val="16"/>
                <w:szCs w:val="16"/>
                <w:lang w:val="en-GB"/>
              </w:rPr>
            </w:pPr>
            <w:r w:rsidRPr="00E4482E">
              <w:rPr>
                <w:b/>
                <w:sz w:val="16"/>
                <w:szCs w:val="16"/>
                <w:lang w:val="en-GB"/>
              </w:rPr>
              <w:t xml:space="preserve">- </w:t>
            </w:r>
            <w:proofErr w:type="spellStart"/>
            <w:r w:rsidRPr="00E4482E">
              <w:rPr>
                <w:sz w:val="16"/>
                <w:szCs w:val="16"/>
                <w:lang w:val="en-GB"/>
              </w:rPr>
              <w:t>rBPP</w:t>
            </w:r>
            <w:proofErr w:type="spellEnd"/>
            <w:r w:rsidRPr="00E4482E">
              <w:rPr>
                <w:sz w:val="16"/>
                <w:szCs w:val="16"/>
                <w:lang w:val="en-GB"/>
              </w:rPr>
              <w:t xml:space="preserve"> has higher test performance for neonatal outcomes as compared to either AFI or sound provoked foetal movement on ultrasound alone (</w:t>
            </w:r>
            <w:proofErr w:type="spellStart"/>
            <w:r w:rsidRPr="00E4482E">
              <w:rPr>
                <w:sz w:val="16"/>
                <w:szCs w:val="16"/>
                <w:lang w:val="en-GB"/>
              </w:rPr>
              <w:t>rBPP</w:t>
            </w:r>
            <w:proofErr w:type="spellEnd"/>
            <w:r w:rsidRPr="00E4482E">
              <w:rPr>
                <w:sz w:val="16"/>
                <w:szCs w:val="16"/>
                <w:lang w:val="en-GB"/>
              </w:rPr>
              <w:t>/AFI/SPFM: sensitivity: 50.0%, 33.3%, 33.3; Specificity: 99.1%, 89.8%, 95.7%; PPV: 50%, 5.7%, 12.5%, NPV: 99.1%, 98.6% and 98.6% respectively).</w:t>
            </w:r>
            <w:r w:rsidRPr="00E4482E">
              <w:rPr>
                <w:sz w:val="16"/>
                <w:szCs w:val="16"/>
              </w:rPr>
              <w:fldChar w:fldCharType="begin" w:fldLock="1"/>
            </w:r>
            <w:r w:rsidRPr="00E4482E">
              <w:rPr>
                <w:sz w:val="16"/>
                <w:szCs w:val="16"/>
                <w:lang w:val="en-GB"/>
              </w:rPr>
              <w:instrText>ADDIN CSL_CITATION { "citationItems" : [ { "id" : "ITEM-1", "itemData" : { "DOI" : "10.1016/j.ijgo.2006.05.015", "ISBN" : "0020-7292 (Print) 0020-7292 (Linking)", "PMID" : "16860803", "abstract" : "OBJECTIVE: To determine the efficacy of the rapid biophysical profile (rBPP), which uses sound-provoked, ultrasonographically detected fetal movement and amniotic fluid index, for early intrapartum fetal well-being assessment and prediction of adverse perinatal outcomes. METHODS: Rapid BPP was performed in 330 women admitted to the labor unit of Maharaj Nakorn Chiang Mai Hospital, Chiang Mai, Thailand, from January 2005 to July 2005. Those who were delivered later than 24h after the rBPP, or who required emergency cesarean section because of placenta previa, abruptio placentae or prolapsed cord were to be excluded. Perinatal outcomes were prospectively assessed and recorded for subsequent analysis. The predicting accuracy of rBPP was calculated according to poor outcomes, which included fetal distress, low Apgar score, admission to the neonatal intensive care unit and perinatal death. RESULTS: Among the 330 pregnancies, there were 6 adverse perinatal outcomes (1.8%). The rBPP had a sensitivity of 50.0%, a specificity of 99.07%, a positive predictive value of 50.0%, a negative predictive value of 99.07% and an accuracy of 98.18%. CONCLUSION: With its simplicity, low cost and high specificity but its low sensitivity and low negative predictive value, the rBPP may be used as a back-up test to confirm fetal well-being during the early intrapartum period in developing countries.", "author" : [ { "dropping-particle" : "", "family" : "Tongprasert", "given" : "F", "non-dropping-particle" : "", "parse-names" : false, "suffix" : "" }, { "dropping-particle" : "", "family" : "Jinpala", "given" : "S", "non-dropping-particle" : "", "parse-names" : false, "suffix" : "" }, { "dropping-particle" : "", "family" : "Srisupandit", "given" : "K", "non-dropping-particle" : "", "parse-names" : false, "suffix" : "" }, { "dropping-particle" : "", "family" : "Tongsong", "given" : "T", "non-dropping-particle" : "", "parse-names" : false, "suffix" : "" }, { "dropping-particle" : "", "family" : "T", "given" : "Tongprasert F; Jinpala S; Srisupandit K; Tongsong", "non-dropping-particle" : "", "parse-names" : false, "suffix" : "" }, { "dropping-particle" : "", "family" : "Tongprasert", "given" : "F", "non-dropping-particle" : "", "parse-names" : false, "suffix" : "" }, { "dropping-particle" : "", "family" : "Jinpala", "given" : "S", "non-dropping-particle" : "", "parse-names" : false, "suffix" : "" }, { "dropping-particle" : "", "family" : "Srisupandit", "given" : "K", "non-dropping-particle" : "", "parse-names" : false, "suffix" : "" }, { "dropping-particle" : "", "family" : "Tongsong", "given" : "T", "non-dropping-particle" : "", "parse-names" : false, "suffix" : "" } ], "container-title" : "Int J Gynaecol Obstet", "edition" : "2006/07/25", "id" : "ITEM-1", "issue" : "1", "issued" : { "date-parts" : [ [ "2006" ] ] }, "language" : "eng", "page" : "14-17", "title" : "The rapid biophysical profile for early intrapartum fetal well-being assessment.", "type" : "article-journal", "volume" : "95" }, "uris" : [ "http://www.mendeley.com/documents/?uuid=4d02abb2-133a-4e9d-9611-242b4858c417" ] } ], "mendeley" : { "formattedCitation" : "[62]", "plainTextFormattedCitation" : "[62]", "previouslyFormattedCitation" : "&lt;sup&gt;24&lt;/sup&gt;" }, "properties" : {  }, "schema" : "https://github.com/citation-style-language/schema/raw/master/csl-citation.json" }</w:instrText>
            </w:r>
            <w:r w:rsidRPr="00E4482E">
              <w:rPr>
                <w:sz w:val="16"/>
                <w:szCs w:val="16"/>
                <w:lang w:val="en-GB"/>
              </w:rPr>
              <w:fldChar w:fldCharType="separate"/>
            </w:r>
            <w:r w:rsidRPr="00E4482E">
              <w:rPr>
                <w:noProof/>
                <w:sz w:val="16"/>
                <w:szCs w:val="16"/>
                <w:lang w:val="en-GB"/>
              </w:rPr>
              <w:t>[62]</w:t>
            </w:r>
            <w:r w:rsidRPr="00E4482E">
              <w:rPr>
                <w:sz w:val="16"/>
                <w:szCs w:val="16"/>
                <w:lang w:val="en-GB"/>
              </w:rPr>
              <w:fldChar w:fldCharType="end"/>
            </w:r>
            <w:r w:rsidRPr="00E4482E">
              <w:rPr>
                <w:sz w:val="16"/>
                <w:szCs w:val="16"/>
                <w:lang w:val="en-GB"/>
              </w:rPr>
              <w:t xml:space="preserve"> </w:t>
            </w:r>
          </w:p>
        </w:tc>
      </w:tr>
      <w:tr w:rsidR="00E4482E" w:rsidRPr="00E4482E" w14:paraId="33AAA1BF" w14:textId="77777777" w:rsidTr="00BD14B4">
        <w:trPr>
          <w:trHeight w:val="274"/>
        </w:trPr>
        <w:tc>
          <w:tcPr>
            <w:tcW w:w="1803" w:type="dxa"/>
            <w:tcBorders>
              <w:top w:val="dotted" w:sz="4" w:space="0" w:color="auto"/>
              <w:left w:val="nil"/>
              <w:bottom w:val="dotted" w:sz="4" w:space="0" w:color="auto"/>
              <w:right w:val="single" w:sz="4" w:space="0" w:color="auto"/>
            </w:tcBorders>
            <w:shd w:val="clear" w:color="auto" w:fill="auto"/>
          </w:tcPr>
          <w:p w14:paraId="6ACD4B84" w14:textId="77777777" w:rsidR="00E4482E" w:rsidRPr="00E4482E" w:rsidRDefault="00E4482E" w:rsidP="00E4482E">
            <w:pPr>
              <w:rPr>
                <w:b/>
                <w:iCs/>
                <w:color w:val="000000"/>
                <w:sz w:val="16"/>
                <w:szCs w:val="16"/>
                <w:lang w:val="en-GB" w:eastAsia="nl-NL"/>
              </w:rPr>
            </w:pPr>
            <w:r w:rsidRPr="00E4482E">
              <w:rPr>
                <w:b/>
                <w:color w:val="000000"/>
                <w:sz w:val="16"/>
                <w:szCs w:val="16"/>
                <w:lang w:val="en-GB" w:eastAsia="nl-NL"/>
              </w:rPr>
              <w:t xml:space="preserve">Umbilical artery Doppler velocimetry </w:t>
            </w:r>
          </w:p>
        </w:tc>
        <w:tc>
          <w:tcPr>
            <w:tcW w:w="14078" w:type="dxa"/>
            <w:tcBorders>
              <w:top w:val="dotted" w:sz="4" w:space="0" w:color="auto"/>
              <w:left w:val="single" w:sz="4" w:space="0" w:color="auto"/>
              <w:bottom w:val="dotted" w:sz="4" w:space="0" w:color="auto"/>
              <w:right w:val="nil"/>
            </w:tcBorders>
            <w:shd w:val="clear" w:color="auto" w:fill="auto"/>
            <w:noWrap/>
          </w:tcPr>
          <w:p w14:paraId="60D70368" w14:textId="77777777" w:rsidR="00E4482E" w:rsidRPr="00E4482E" w:rsidRDefault="00E4482E" w:rsidP="00E4482E">
            <w:pPr>
              <w:rPr>
                <w:sz w:val="16"/>
                <w:szCs w:val="16"/>
                <w:lang w:val="en-GB"/>
              </w:rPr>
            </w:pPr>
            <w:r w:rsidRPr="00E4482E">
              <w:rPr>
                <w:b/>
                <w:sz w:val="16"/>
                <w:szCs w:val="16"/>
                <w:lang w:val="en-GB"/>
              </w:rPr>
              <w:t>-</w:t>
            </w:r>
            <w:r w:rsidRPr="00E4482E">
              <w:rPr>
                <w:sz w:val="16"/>
                <w:szCs w:val="16"/>
                <w:lang w:val="en-GB"/>
              </w:rPr>
              <w:t xml:space="preserve"> No significance for umbilical artery resistance in the prediction of foetal compromise (zero change in mean </w:t>
            </w:r>
            <w:proofErr w:type="spellStart"/>
            <w:r w:rsidRPr="00E4482E">
              <w:rPr>
                <w:sz w:val="16"/>
                <w:szCs w:val="16"/>
                <w:lang w:val="en-GB"/>
              </w:rPr>
              <w:t>Porcelot</w:t>
            </w:r>
            <w:proofErr w:type="spellEnd"/>
            <w:r w:rsidRPr="00E4482E">
              <w:rPr>
                <w:sz w:val="16"/>
                <w:szCs w:val="16"/>
                <w:lang w:val="en-GB"/>
              </w:rPr>
              <w:t xml:space="preserve"> ratio in both acidotic/normal foetuses; Sensitivity 13%, Specificity 89%, PPV 25%, NPV 70%).</w:t>
            </w:r>
            <w:r w:rsidRPr="00E4482E">
              <w:rPr>
                <w:sz w:val="16"/>
                <w:szCs w:val="16"/>
              </w:rPr>
              <w:fldChar w:fldCharType="begin" w:fldLock="1"/>
            </w:r>
            <w:r w:rsidRPr="00E4482E">
              <w:rPr>
                <w:sz w:val="16"/>
                <w:szCs w:val="16"/>
                <w:lang w:val="en-GB"/>
              </w:rPr>
              <w:instrText>ADDIN CSL_CITATION { "citationItems" : [ { "id" : "ITEM-1", "itemData" : { "DOI" : "10.1046/j.1469-0705.1993.03040256.x", "ISBN" : "0960-7692 (Print) 0960-7692 (Linking)", "PMID" : "12797271", "abstract" : "The objective of the study was to determine whether Doppler velocimetry indices of the fetal umbilical arteries change with the development of acidosis during labor. Repeated Doppler velocimetry was performed in selected patients with high-risk labors for the purpose of evaluating whether this might be a useful test of fetal well-being in labor. The study sample comprised 36 women with singleton pregnancies, complicated either by gestational proteinuric hypertension or by intrauterine growth retardation (or both) with a normal cardiotocographic tracing at the onset of labor. The acid-base status of the fetus was assessed after delivery by analyzing the umbilical artery blood. A total of 27 fetuses were followed through labor. Six were born with an umbilical artery base deficit of more than 10 mmol/l. No change in mean Pourcelot ratio (resistance index) was noted in both normal and acidotic fetuses. None of the acidotic fetuses showed a change in Pourcelot ratio of more than 0.03. We conclude that Doppler velocimetry of the umbilical arteries, as measured by the Pourcelot ratio, does not contribute to the diagnosis of fetal acidosis in labor.", "author" : [ { "dropping-particle" : "", "family" : "Stuart", "given" : "I P", "non-dropping-particle" : "", "parse-names" : false, "suffix" : "" }, { "dropping-particle" : "", "family" : "Lindow", "given" : "S W", "non-dropping-particle" : "", "parse-names" : false, "suffix" : "" }, { "dropping-particle" : "", "family" : "Elst", "given" : "C W", "non-dropping-particle" : "van der", "parse-names" : false, "suffix" : "" } ], "container-title" : "Ultrasound Obstet Gynecol", "edition" : "1993/07/01", "id" : "ITEM-1", "issue" : "4", "issued" : { "date-parts" : [ [ "1993" ] ] }, "language" : "eng", "page" : "256-259", "title" : "Fetal acidosis and Doppler velocimetry of the umbilical arteries in labor", "type" : "article-journal", "volume" : "3" }, "uris" : [ "http://www.mendeley.com/documents/?uuid=4553df9e-2143-4c07-9d46-b18a32bb3378" ] }, { "id" : "ITEM-2", "itemData" : { "ISBN" : "0256-9574 (Print)", "PMID" : "1542814", "abstract" : "The value of early intrapartum umbilical artery Doppler velocimetry in the prediction of fetal compromise was studied. One hundred patients were recruited into the study and fetal compromise was diagnosed by abnormal first- or second-stage fetal heart rate traces, a 5-minute Apgar score less than 7, or the development of hypoxic ischaemic encephalopathy. Fetal compromise developed in 30 patients. An umbilical artery resistance index (RI) of 0.66 or less did not predict fetal compromise (sensitivity 13%, specificity 89%, positive predictive value 25%, negative predictive value 70%). Since the mean umbilical artery RI was identical in the compromised and the non-compromised groups, we conclude that early intrapartum Doppler velocimetry is of very little clinical value in predicting fetal compromise at term.", "author" : [ { "dropping-particle" : "", "family" : "Howarth", "given" : "G R", "non-dropping-particle" : "", "parse-names" : false, "suffix" : "" }, { "dropping-particle" : "", "family" : "Pattinson", "given" : "R C", "non-dropping-particle" : "", "parse-names" : false, "suffix" : "" }, { "dropping-particle" : "", "family" : "Kirsten", "given" : "G", "non-dropping-particle" : "", "parse-names" : false, "suffix" : "" }, { "dropping-particle" : "", "family" : "Truter", "given" : "H", "non-dropping-particle" : "", "parse-names" : false, "suffix" : "" }, { "dropping-particle" : "", "family" : "Odendaal", "given" : "H J", "non-dropping-particle" : "", "parse-names" : false, "suffix" : "" } ], "container-title" : "S Afr Med J", "edition" : "1992/03/07", "id" : "ITEM-2", "issue" : "5", "issued" : { "date-parts" : [ [ "1992" ] ] }, "language" : "eng", "page" : "248-250", "title" : "Umbilical artery Doppler velocimetry in the prediction of intrapartum fetal compromise", "type" : "article-journal", "volume" : "81" }, "uris" : [ "http://www.mendeley.com/documents/?uuid=8796d686-1f7e-4f4f-97d0-1a68ee9c1396" ] } ], "mendeley" : { "formattedCitation" : "[45,60]", "plainTextFormattedCitation" : "[45,60]", "previouslyFormattedCitation" : "&lt;sup&gt;25,26&lt;/sup&gt;" }, "properties" : {  }, "schema" : "https://github.com/citation-style-language/schema/raw/master/csl-citation.json" }</w:instrText>
            </w:r>
            <w:r w:rsidRPr="00E4482E">
              <w:rPr>
                <w:sz w:val="16"/>
                <w:szCs w:val="16"/>
                <w:lang w:val="en-GB"/>
              </w:rPr>
              <w:fldChar w:fldCharType="separate"/>
            </w:r>
            <w:r w:rsidRPr="00E4482E">
              <w:rPr>
                <w:noProof/>
                <w:sz w:val="16"/>
                <w:szCs w:val="16"/>
                <w:lang w:val="en-GB"/>
              </w:rPr>
              <w:t>[45,60]</w:t>
            </w:r>
            <w:r w:rsidRPr="00E4482E">
              <w:rPr>
                <w:sz w:val="16"/>
                <w:szCs w:val="16"/>
                <w:lang w:val="en-GB"/>
              </w:rPr>
              <w:fldChar w:fldCharType="end"/>
            </w:r>
          </w:p>
        </w:tc>
      </w:tr>
      <w:tr w:rsidR="00E4482E" w:rsidRPr="00E4482E" w14:paraId="74CE15AF" w14:textId="77777777" w:rsidTr="00BD14B4">
        <w:trPr>
          <w:trHeight w:val="58"/>
        </w:trPr>
        <w:tc>
          <w:tcPr>
            <w:tcW w:w="1803" w:type="dxa"/>
            <w:tcBorders>
              <w:top w:val="dotted" w:sz="4" w:space="0" w:color="auto"/>
              <w:left w:val="nil"/>
              <w:bottom w:val="dotted" w:sz="4" w:space="0" w:color="auto"/>
              <w:right w:val="single" w:sz="4" w:space="0" w:color="auto"/>
            </w:tcBorders>
            <w:shd w:val="clear" w:color="auto" w:fill="auto"/>
          </w:tcPr>
          <w:p w14:paraId="340BE49E" w14:textId="77777777" w:rsidR="00E4482E" w:rsidRPr="00E4482E" w:rsidRDefault="00E4482E" w:rsidP="00E4482E">
            <w:pPr>
              <w:rPr>
                <w:b/>
                <w:color w:val="000000"/>
                <w:sz w:val="16"/>
                <w:szCs w:val="16"/>
                <w:lang w:val="en-GB" w:eastAsia="nl-NL"/>
              </w:rPr>
            </w:pPr>
            <w:proofErr w:type="spellStart"/>
            <w:r w:rsidRPr="00E4482E">
              <w:rPr>
                <w:b/>
                <w:color w:val="000000"/>
                <w:sz w:val="16"/>
                <w:szCs w:val="16"/>
                <w:lang w:val="en-GB" w:eastAsia="nl-NL"/>
              </w:rPr>
              <w:t>Partograph</w:t>
            </w:r>
            <w:proofErr w:type="spellEnd"/>
          </w:p>
          <w:p w14:paraId="474E5F22" w14:textId="77777777" w:rsidR="00E4482E" w:rsidRPr="00E4482E" w:rsidRDefault="00E4482E" w:rsidP="00E4482E">
            <w:pPr>
              <w:rPr>
                <w:b/>
                <w:color w:val="000000"/>
                <w:sz w:val="16"/>
                <w:szCs w:val="16"/>
                <w:lang w:val="en-GB" w:eastAsia="nl-NL"/>
              </w:rPr>
            </w:pPr>
          </w:p>
        </w:tc>
        <w:tc>
          <w:tcPr>
            <w:tcW w:w="14078" w:type="dxa"/>
            <w:tcBorders>
              <w:top w:val="dotted" w:sz="4" w:space="0" w:color="auto"/>
              <w:left w:val="single" w:sz="4" w:space="0" w:color="auto"/>
              <w:bottom w:val="dotted" w:sz="4" w:space="0" w:color="auto"/>
              <w:right w:val="nil"/>
            </w:tcBorders>
            <w:shd w:val="clear" w:color="auto" w:fill="auto"/>
            <w:noWrap/>
          </w:tcPr>
          <w:p w14:paraId="24A47E1C" w14:textId="77777777" w:rsidR="00E4482E" w:rsidRPr="00E4482E" w:rsidRDefault="00E4482E" w:rsidP="00E4482E">
            <w:pPr>
              <w:rPr>
                <w:sz w:val="16"/>
                <w:szCs w:val="16"/>
                <w:vertAlign w:val="superscript"/>
                <w:lang w:val="en-GB"/>
              </w:rPr>
            </w:pPr>
            <w:r w:rsidRPr="00E4482E">
              <w:rPr>
                <w:sz w:val="16"/>
                <w:szCs w:val="16"/>
                <w:lang w:val="en-GB"/>
              </w:rPr>
              <w:t xml:space="preserve">-WHO </w:t>
            </w:r>
            <w:proofErr w:type="spellStart"/>
            <w:r w:rsidRPr="00E4482E">
              <w:rPr>
                <w:sz w:val="16"/>
                <w:szCs w:val="16"/>
                <w:lang w:val="en-GB"/>
              </w:rPr>
              <w:t>partograph</w:t>
            </w:r>
            <w:proofErr w:type="spellEnd"/>
            <w:r w:rsidRPr="00E4482E">
              <w:rPr>
                <w:sz w:val="16"/>
                <w:szCs w:val="16"/>
                <w:lang w:val="en-GB"/>
              </w:rPr>
              <w:t>: reduction in intrapartum stillbirth (0.50% to 0.31%, p=0.024) but not for vaginal breech delivery, reduced prolong labours (6.4% to 3.4%, p=0.002), reduced labour augmentation (20.7% to 9.1%, p=0.023), reduced postpartum sepsis (0.70% to 0.21, p=0.028). No significant reduction in neonatal morbidity, caesarean section and maternal mortality.</w:t>
            </w:r>
            <w:r w:rsidRPr="00E4482E">
              <w:rPr>
                <w:sz w:val="16"/>
                <w:szCs w:val="16"/>
                <w:lang w:val="en-GB"/>
              </w:rPr>
              <w:fldChar w:fldCharType="begin" w:fldLock="1"/>
            </w:r>
            <w:r w:rsidRPr="00E4482E">
              <w:rPr>
                <w:sz w:val="16"/>
                <w:szCs w:val="16"/>
                <w:lang w:val="en-GB"/>
              </w:rPr>
              <w:instrText>ADDIN CSL_CITATION { "citationItems" : [ { "id" : "ITEM-1", "itemData" : { "ISSN" : "0140-6736", "PMID" : "7910888", "abstract" : "As part of the Safe Motherhood Initiative, launched in 1987, the World Health Organization have produced and promoted a partograph with a view to improving labour management and reducing maternal and fetal morbidity and mortality. This partograph has been tested in a multicentre trial in south east Asia involving 35,484 women. Introduction of the partograph with an agreed labour-management protocol reduced both prolonged labour (from 6.4% to 3.4% of labours) and the proportion of labours requiring augmentation (from 20.7% to 9.1%). Emergency caesarean sections fell from 9.9% to 8.3%, and intrapartum stillbirths from 0.5% to 0.3%. Among singleton pregnancies with no complicating factors, the improved outcome was even more marked, with caesarean sections falling from 6.2% to 4.5%. The improvements took place among both nulliparous and multiparous women. The World Health Organisation partograph clearly differentiates normal from abnormal progress in labour and identifies those women likely to require intervention. Its use in all labour wards is recommended.", "container-title" : "Lancet (London, England)", "id" : "ITEM-1", "issue" : "8910", "issued" : { "date-parts" : [ [ "1994", "6" ] ] }, "page" : "1399-404", "title" : "World Health Organization partograph in management of labour. World Health Organization Maternal Health and Safe Motherhood Programme.", "type" : "article-journal", "volume" : "343" }, "uris" : [ "http://www.mendeley.com/documents/?uuid=a972721f-400a-439f-a314-002aef239984" ] }, { "id" : "ITEM-2", "itemData" : { "ISBN" : "0020-7292 (Print)\r0020-7292 (Linking)", "PMID" : "9749882", "abstract" : "OBJECTIVES: To assess the impact of breech labor management using the WHO partograph on fetal and maternal outcomes of labor. METHOD: All 1,740 breech presentations in a larger multicenter hospital-based study in South East Asia of the use of the WHO partograph in labor management were studied. The partograph was introduced into each hospital during the study and a before and after analysis of various labor outcomes was conducted. RESULTS: There were 923 breech presentations prior to implementation of the partograph and 817 after. The overall Cesarean section rate was 29.7% (21.6% emergency and 7.6% elective). Introducing the partograph reduced Cesarean sections for multigravida from 27.1% to 19.3% (non-significant) but had no impact on the rate for primigravida (38.5% to 38.7%). Prolonged labor (&gt; 18 hours) was reduced significantly among multigravida and primigravida (p &lt; 0.05), despite a reduced use of oxytocin. Intrapartum stillbirths fell (non-significantly) from 1.9% to 1.1% (all parities combined). Fetal outcome, as measured by intrapartum deaths and Apgar scores &lt; 7 at 1 minute, was significantly better (P &lt; 0.05) when delivery was by Cesarean section rather than vaginally, regardless of use of the partograph. CONCLUSION: The use of the WHO partograph in the management of breech labor reduces prolonged labor and (among multigravida) Cesarean sections and improves fetal outcome. In this study, however, Cesarean section was a safer method of delivery for the baby, regardless of use of the partograph.", "author" : [ { "dropping-particle" : "", "family" : "Lennox", "given" : "C E", "non-dropping-particle" : "", "parse-names" : false, "suffix" : "" }, { "dropping-particle" : "", "family" : "Kwast", "given" : "B E", "non-dropping-particle" : "", "parse-names" : false, "suffix" : "" }, { "dropping-particle" : "", "family" : "Farley", "given" : "T M", "non-dropping-particle" : "", "parse-names" : false, "suffix" : "" } ], "container-title" : "Int J Gynaecol Obstet", "edition" : "1998/09/28", "id" : "ITEM-2", "issue" : "2", "issued" : { "date-parts" : [ [ "1998" ] ] }, "language" : "eng", "page" : "117-127", "title" : "Breech labor on the WHO partograph", "type" : "article-journal", "volume" : "62" }, "uris" : [ "http://www.mendeley.com/documents/?uuid=2c300db1-6ee6-4de8-ad70-53caa96089ca" ] } ], "mendeley" : { "formattedCitation" : "[27,29]", "plainTextFormattedCitation" : "[27,29]", "previouslyFormattedCitation" : "&lt;sup&gt;27,28&lt;/sup&gt;" }, "properties" : {  }, "schema" : "https://github.com/citation-style-language/schema/raw/master/csl-citation.json" }</w:instrText>
            </w:r>
            <w:r w:rsidRPr="00E4482E">
              <w:rPr>
                <w:sz w:val="16"/>
                <w:szCs w:val="16"/>
                <w:lang w:val="en-GB"/>
              </w:rPr>
              <w:fldChar w:fldCharType="separate"/>
            </w:r>
            <w:r w:rsidRPr="00E4482E">
              <w:rPr>
                <w:noProof/>
                <w:sz w:val="16"/>
                <w:szCs w:val="16"/>
                <w:lang w:val="en-GB"/>
              </w:rPr>
              <w:t>[27,29]</w:t>
            </w:r>
            <w:r w:rsidRPr="00E4482E">
              <w:rPr>
                <w:sz w:val="16"/>
                <w:szCs w:val="16"/>
                <w:lang w:val="en-GB"/>
              </w:rPr>
              <w:fldChar w:fldCharType="end"/>
            </w:r>
          </w:p>
          <w:p w14:paraId="5586BB15" w14:textId="77777777" w:rsidR="00E4482E" w:rsidRPr="00E4482E" w:rsidRDefault="00E4482E" w:rsidP="00E4482E">
            <w:pPr>
              <w:rPr>
                <w:sz w:val="16"/>
                <w:szCs w:val="16"/>
                <w:lang w:val="en-GB"/>
              </w:rPr>
            </w:pPr>
            <w:r w:rsidRPr="00E4482E">
              <w:rPr>
                <w:sz w:val="16"/>
                <w:szCs w:val="16"/>
                <w:lang w:val="en-GB"/>
              </w:rPr>
              <w:t>- Crossing the alert line is associated with the need for neonatal resuscitation (p≤0.001) and fresh stillbirths (p&lt;0.01).</w:t>
            </w:r>
            <w:r w:rsidRPr="00E4482E">
              <w:rPr>
                <w:sz w:val="16"/>
                <w:szCs w:val="16"/>
                <w:lang w:val="en-AU"/>
              </w:rPr>
              <w:t xml:space="preserve"> </w:t>
            </w:r>
            <w:r w:rsidRPr="00E4482E">
              <w:rPr>
                <w:sz w:val="16"/>
                <w:szCs w:val="16"/>
                <w:lang w:val="en-GB"/>
              </w:rPr>
              <w:fldChar w:fldCharType="begin" w:fldLock="1"/>
            </w:r>
            <w:r w:rsidRPr="00E4482E">
              <w:rPr>
                <w:sz w:val="16"/>
                <w:szCs w:val="16"/>
                <w:lang w:val="en-GB"/>
              </w:rPr>
              <w:instrText>ADDIN CSL_CITATION { "citationItems" : [ { "id" : "ITEM-1", "itemData" : { "DOI" : "10.4103/1735-9066.164513", "ISBN" : "1735-9066 (Print)\r1735-9066 (Linking)", "PMID" : "26457092", "abstract" : "BACKGROUND: A major problem of the first moments of childbirth, especially in \"prolonged labor,\" is perinatal asphyxia which necessitates neonatal resuscitation. This study aimed at evaluating the alert line of the partogram in recognizing the need for neonatal resuscitation 20-30 s after delivery. MATERIALS AND METHODS: 140 full-term pregnant women were kept under surveillance through using a partogram. In order to decide on the onset of resuscitation, the three indicators of fetal respiration, heart rate, and skin color were used 20-30 s after delivery. The findings from the evaluation of fetal conditions were compared to the position of the ultimate cervical dilatation graph to the alert line of the partogram, and through using appropriate statistical procedures, sensitivity, specificity, and positive and negative prediction values of the alert line to recognize the need for neonatal resuscitation were computed. RESULTS: There was a significant relationship between the need for neonatal resuscitation within 20-30 seconds after delivery and the graph of the cervical dilatations on the partogram (P = 0.001). The indices of the alert line for predicting the need for resuscitation 20-30 s after birth had a sensitivity of 97.5%, specificity of 80.2%, positive prediction value of 97.2%, and negative prediction value of 98.7%. CONCLUSIONS: In mothers who had normal vaginal delivery, with normal fetal heart rate, and with no oxytocin administration or omniotomy, the alert line showed appropriate sensitivity, specificity, and negative prediction value. So, it can assist in predicting the necessity of action for neonatal resuscitation 20-30 s after delivery.", "author" : [ { "dropping-particle" : "", "family" : "Bolbol-Haghighi", "given" : "N", "non-dropping-particle" : "", "parse-names" : false, "suffix" : "" }, { "dropping-particle" : "", "family" : "Keshavarz", "given" : "M", "non-dropping-particle" : "", "parse-names" : false, "suffix" : "" }, { "dropping-particle" : "", "family" : "Delvarianzadeh", "given" : "M", "non-dropping-particle" : "", "parse-names" : false, "suffix" : "" }, { "dropping-particle" : "", "family" : "Molzami", "given" : "S", "non-dropping-particle" : "", "parse-names" : false, "suffix" : "" } ], "container-title" : "Iran J Nurs Midwifery Res", "edition" : "2015/10/13", "id" : "ITEM-1", "issue" : "5", "issued" : { "date-parts" : [ [ "2015" ] ] }, "language" : "eng", "page" : "560-564", "title" : "Evaluation of the alert line of partogram in recognizing the need for neonatal resuscitation", "type" : "article-journal", "volume" : "20" }, "uris" : [ "http://www.mendeley.com/documents/?uuid=8d87edf7-253a-42d0-a52d-5e49d7df9f57" ] }, { "id" : "ITEM-2", "itemData" : { "ISBN" : "0140-6736 (Print)\r0140-6736 (Linking)", "PMID" : "1350000", "abstract" : "A partogram based on a World Health Organisation model has been used for many years in the peripheral maternity clinics of Pikine, Senegal, to monitor labour. We have assessed the value of the partogram and efficacy of the alert and action lines. 1022 pregnant women were monitored by partogram during 4 months. The alert line was crossed in 100 (9.8%) of these cases and the frequency of neonatal resuscitation was higher for this group (relative risk 4.0, 95% confidence interval 2.3-7.1; p less than 0.0001), as was the number of \"fresh\" stillbirths (5.3, 1.8-15.6; p less than 0.01) (recent death may have occurred during labour). Among the women who crossed the alert but not the action line, neonatal resuscitation was also four times more likely than for the normal labour group (4.0, 2.1-7.6; p less than 0.001), and the fresh stillbirth rate was higher but not significantly so. For women who crossed both lines, the fresh stillbirth rate was ten times higher than for women in the normal labour group (9.9, 2.8-34.7; p less than 0.001). Crossing the alert line had a sensitivity of 27%, a specificity of 93%, and a positive predictive value of 17% for neonatal resuscitation. If the action line was chosen as the decision level, the positive predictive value remained the same but the sensitivity was only 8%. Health workers intervened (eg, artificial rupture of the membranes, administration of oxytocics) in half the dystocic cases. Of the women who did not receive any such treatment 44% crossed the action line compared with only 26% of those who did receive treatment (p = 0.06). The results show the usefulness and efficacy of the partogram and underscore the value of medical intervention as soon as the alert line is crossed.", "author" : [ { "dropping-particle" : "", "family" : "Dujardin", "given" : "B", "non-dropping-particle" : "", "parse-names" : false, "suffix" : "" }, { "dropping-particle" : "", "family" : "Schampheleire", "given" : "I", "non-dropping-particle" : "De", "parse-names" : false, "suffix" : "" }, { "dropping-particle" : "", "family" : "Sene", "given" : "H", "non-dropping-particle" : "", "parse-names" : false, "suffix" : "" }, { "dropping-particle" : "", "family" : "Ndiaye", "given" : "F", "non-dropping-particle" : "", "parse-names" : false, "suffix" : "" } ], "container-title" : "Lancet", "edition" : "1992/05/30", "id" : "ITEM-2", "issue" : "8805", "issued" : { "date-parts" : [ [ "1992" ] ] }, "language" : "eng", "page" : "1336-1338", "title" : "Value of the alert and action lines on the partogram", "type" : "article-journal", "volume" : "339" }, "uris" : [ "http://www.mendeley.com/documents/?uuid=ed9919cc-e7ee-4342-bbda-969712b972cb" ] } ], "mendeley" : { "formattedCitation" : "[38,63]", "plainTextFormattedCitation" : "[38,63]", "previouslyFormattedCitation" : "&lt;sup&gt;29,30&lt;/sup&gt;" }, "properties" : {  }, "schema" : "https://github.com/citation-style-language/schema/raw/master/csl-citation.json" }</w:instrText>
            </w:r>
            <w:r w:rsidRPr="00E4482E">
              <w:rPr>
                <w:sz w:val="16"/>
                <w:szCs w:val="16"/>
                <w:lang w:val="en-GB"/>
              </w:rPr>
              <w:fldChar w:fldCharType="separate"/>
            </w:r>
            <w:r w:rsidRPr="00E4482E">
              <w:rPr>
                <w:noProof/>
                <w:sz w:val="16"/>
                <w:szCs w:val="16"/>
                <w:lang w:val="en-GB"/>
              </w:rPr>
              <w:t>[38,63]</w:t>
            </w:r>
            <w:r w:rsidRPr="00E4482E">
              <w:rPr>
                <w:sz w:val="16"/>
                <w:szCs w:val="16"/>
                <w:lang w:val="en-AU"/>
              </w:rPr>
              <w:fldChar w:fldCharType="end"/>
            </w:r>
          </w:p>
          <w:p w14:paraId="2CC3F656" w14:textId="77777777" w:rsidR="00E4482E" w:rsidRPr="00E4482E" w:rsidRDefault="00E4482E" w:rsidP="00E4482E">
            <w:pPr>
              <w:rPr>
                <w:sz w:val="16"/>
                <w:szCs w:val="16"/>
                <w:lang w:val="en-GB"/>
              </w:rPr>
            </w:pPr>
            <w:r w:rsidRPr="00E4482E">
              <w:rPr>
                <w:sz w:val="16"/>
                <w:szCs w:val="16"/>
                <w:lang w:val="en-GB"/>
              </w:rPr>
              <w:t xml:space="preserve">- Training midwives to use the </w:t>
            </w:r>
            <w:proofErr w:type="spellStart"/>
            <w:r w:rsidRPr="00E4482E">
              <w:rPr>
                <w:sz w:val="16"/>
                <w:szCs w:val="16"/>
                <w:lang w:val="en-GB"/>
              </w:rPr>
              <w:t>partogram</w:t>
            </w:r>
            <w:proofErr w:type="spellEnd"/>
            <w:r w:rsidRPr="00E4482E">
              <w:rPr>
                <w:sz w:val="16"/>
                <w:szCs w:val="16"/>
                <w:lang w:val="en-GB"/>
              </w:rPr>
              <w:t>: reduced poor Apgar at 1 minute (</w:t>
            </w:r>
            <w:r w:rsidRPr="00E4482E">
              <w:rPr>
                <w:color w:val="000000"/>
                <w:sz w:val="16"/>
                <w:szCs w:val="16"/>
                <w:lang w:val="en-AU" w:eastAsia="nl-NL"/>
              </w:rPr>
              <w:t>26.1% to 14.8%, p=0.001</w:t>
            </w:r>
            <w:r w:rsidRPr="00E4482E">
              <w:rPr>
                <w:sz w:val="16"/>
                <w:szCs w:val="16"/>
                <w:lang w:val="en-GB"/>
              </w:rPr>
              <w:t>), but no significant reduction in poor Apgar at 5 minutes (</w:t>
            </w:r>
            <w:r w:rsidRPr="00E4482E">
              <w:rPr>
                <w:color w:val="000000"/>
                <w:sz w:val="16"/>
                <w:szCs w:val="16"/>
                <w:lang w:val="en-AU" w:eastAsia="nl-NL"/>
              </w:rPr>
              <w:t xml:space="preserve">7.8% to 6.6% </w:t>
            </w:r>
            <w:r w:rsidRPr="00E4482E">
              <w:rPr>
                <w:bCs/>
                <w:color w:val="000000"/>
                <w:sz w:val="16"/>
                <w:szCs w:val="16"/>
                <w:lang w:val="en-AU" w:eastAsia="nl-NL"/>
              </w:rPr>
              <w:t xml:space="preserve"> p=</w:t>
            </w:r>
            <w:r w:rsidRPr="00E4482E">
              <w:rPr>
                <w:color w:val="000000"/>
                <w:sz w:val="16"/>
                <w:szCs w:val="16"/>
                <w:lang w:val="en-AU" w:eastAsia="nl-NL"/>
              </w:rPr>
              <w:t>0.402)</w:t>
            </w:r>
            <w:r w:rsidRPr="00E4482E">
              <w:rPr>
                <w:sz w:val="16"/>
                <w:szCs w:val="16"/>
                <w:lang w:val="en-GB"/>
              </w:rPr>
              <w:t>, stillbirths (</w:t>
            </w:r>
            <w:r w:rsidRPr="00E4482E">
              <w:rPr>
                <w:color w:val="000000"/>
                <w:sz w:val="16"/>
                <w:szCs w:val="16"/>
                <w:lang w:val="en-AU" w:eastAsia="nl-NL"/>
              </w:rPr>
              <w:t>2.2% to1.6%, p</w:t>
            </w:r>
            <w:r w:rsidRPr="00E4482E">
              <w:rPr>
                <w:b/>
                <w:bCs/>
                <w:color w:val="000000"/>
                <w:sz w:val="16"/>
                <w:szCs w:val="16"/>
                <w:lang w:val="en-AU" w:eastAsia="nl-NL"/>
              </w:rPr>
              <w:t>=</w:t>
            </w:r>
            <w:r w:rsidRPr="00E4482E">
              <w:rPr>
                <w:color w:val="000000"/>
                <w:sz w:val="16"/>
                <w:szCs w:val="16"/>
                <w:lang w:val="en-AU" w:eastAsia="nl-NL"/>
              </w:rPr>
              <w:t>0.613)</w:t>
            </w:r>
            <w:r w:rsidRPr="00E4482E">
              <w:rPr>
                <w:sz w:val="16"/>
                <w:szCs w:val="16"/>
                <w:lang w:val="en-GB"/>
              </w:rPr>
              <w:t>, neonatal deaths (</w:t>
            </w:r>
            <w:r w:rsidRPr="00E4482E">
              <w:rPr>
                <w:color w:val="000000"/>
                <w:sz w:val="16"/>
                <w:szCs w:val="16"/>
                <w:lang w:val="en-AU" w:eastAsia="nl-NL"/>
              </w:rPr>
              <w:t>2.2% to 1.0%,</w:t>
            </w:r>
            <w:r w:rsidRPr="00E4482E">
              <w:rPr>
                <w:bCs/>
                <w:color w:val="000000"/>
                <w:sz w:val="16"/>
                <w:szCs w:val="16"/>
                <w:lang w:val="en-AU" w:eastAsia="nl-NL"/>
              </w:rPr>
              <w:t xml:space="preserve"> p=</w:t>
            </w:r>
            <w:r w:rsidRPr="00E4482E">
              <w:rPr>
                <w:color w:val="000000"/>
                <w:sz w:val="16"/>
                <w:szCs w:val="16"/>
                <w:lang w:val="en-AU" w:eastAsia="nl-NL"/>
              </w:rPr>
              <w:t>0.193)</w:t>
            </w:r>
            <w:r w:rsidRPr="00E4482E">
              <w:rPr>
                <w:sz w:val="16"/>
                <w:szCs w:val="16"/>
                <w:lang w:val="en-GB"/>
              </w:rPr>
              <w:t xml:space="preserve"> and need for resuscitation (</w:t>
            </w:r>
            <w:r w:rsidRPr="00E4482E">
              <w:rPr>
                <w:color w:val="000000"/>
                <w:sz w:val="16"/>
                <w:szCs w:val="16"/>
                <w:lang w:val="en-AU" w:eastAsia="nl-NL"/>
              </w:rPr>
              <w:t>5.0% to 3.6%,</w:t>
            </w:r>
            <w:r w:rsidRPr="00E4482E">
              <w:rPr>
                <w:bCs/>
                <w:color w:val="000000"/>
                <w:sz w:val="16"/>
                <w:szCs w:val="16"/>
                <w:lang w:val="en-AU" w:eastAsia="nl-NL"/>
              </w:rPr>
              <w:t xml:space="preserve"> p =</w:t>
            </w:r>
            <w:r w:rsidRPr="00E4482E">
              <w:rPr>
                <w:color w:val="000000"/>
                <w:sz w:val="16"/>
                <w:szCs w:val="16"/>
                <w:lang w:val="en-AU" w:eastAsia="nl-NL"/>
              </w:rPr>
              <w:t xml:space="preserve"> 0.222)</w:t>
            </w:r>
            <w:r w:rsidRPr="00E4482E">
              <w:rPr>
                <w:sz w:val="16"/>
                <w:szCs w:val="16"/>
                <w:lang w:val="en-GB"/>
              </w:rPr>
              <w:t>.</w:t>
            </w:r>
            <w:r w:rsidRPr="00E4482E">
              <w:rPr>
                <w:sz w:val="16"/>
                <w:szCs w:val="16"/>
                <w:lang w:val="en-GB"/>
              </w:rPr>
              <w:fldChar w:fldCharType="begin" w:fldLock="1"/>
            </w:r>
            <w:r w:rsidRPr="00E4482E">
              <w:rPr>
                <w:sz w:val="16"/>
                <w:szCs w:val="16"/>
                <w:lang w:val="en-GB"/>
              </w:rPr>
              <w:instrText>ADDIN CSL_CITATION { "citationItems" : [ { "id" : "ITEM-1", "itemData" : { "ISSN" : "0266-6138", "abstract" : "The objective was to assess the effectiveness of promoting the use of the World Health Organization (WHO) partograph by midwives for labour in a maternity home by comparing outcomes after birth. Setting: Medan city, North Sumatera Province, Indonesia. Participants: 20 midwives who regularly conducted births in maternity homes, randomly allocated into two equal groups. Design: cluster randomised-control trial. Intervention: under supervision from a team of obstetricians, midwives in the intervention group were introduced to the WHO partograph, trained in its use and instructed to use it in subsequent labours. There were 304 eligible women with vertex presentations among 358 labouring women in the intervention group and 322 among 363 in the control group. Among the intervention group, 304 (92.4%) partographs were correctly completed. From 71 women with the graph beyond the alert line, 42 (65%) were referred to hospital. Introducing the partograph significantly increased referral rate, and reduced the number of vaginal examinations, oxytocin use and obstructed labour. The proportions of caesarean sections and prolonged labour were not significantly reduced. Apgar scores of less than 7 at 1 min was reduced significantly, whereas Apgar scores at 5 mins and requirement for neonatal resuscitation were not significantly different. Fetal death and early neonatal death rates were too low to compare. Implications for practice: a training programme with follow-up supervision and monitoring may be of use when introducing the WHO partograph in other similar settings, and the findings of this study suggest that the appropriate time of referral needs more emphasis in continuing education. the WHO partograph should be promoted for use by midwives who care for labouring women in a maternity home. (author's)", "author" : [ { "dropping-particle" : "", "family" : "Fahdhy", "given" : "M", "non-dropping-particle" : "", "parse-names" : false, "suffix" : "" }, { "dropping-particle" : "", "family" : "Chongsuvivatwong", "given" : "V", "non-dropping-particle" : "", "parse-names" : false, "suffix" : "" }, { "dropping-particle" : "", "family" : "V", "given" : "Fahdhy M; Chongsuvivatwong", "non-dropping-particle" : "", "parse-names" : false, "suffix" : "" } ], "container-title" : "Midwifery", "id" : "ITEM-1", "issue" : "4", "issued" : { "date-parts" : [ [ "2005" ] ] }, "language" : "English", "page" : "301-310", "publisher-place" : "V. Chongsuvivatwong, Epidemiology Unit, Faculty of Medicine, Prince of Songkla University, Hat Yai, Songkla 90112, Thailand, Epidemiology Unit, Faculty of Medicine, Prince of Songkla University, Hat Yai, Songkla 90112, Thailand", "title" : "Evaluation of World Health Organization partograph implementation by midwives for maternity home birth in Medan, Indonesia.", "type" : "article-journal", "volume" : "21" }, "uris" : [ "http://www.mendeley.com/documents/?uuid=36e66c72-6036-4f8d-a6d9-a49587b7568e" ] } ], "mendeley" : { "formattedCitation" : "[33]", "plainTextFormattedCitation" : "[33]", "previouslyFormattedCitation" : "&lt;sup&gt;31&lt;/sup&gt;" }, "properties" : {  }, "schema" : "https://github.com/citation-style-language/schema/raw/master/csl-citation.json" }</w:instrText>
            </w:r>
            <w:r w:rsidRPr="00E4482E">
              <w:rPr>
                <w:sz w:val="16"/>
                <w:szCs w:val="16"/>
                <w:lang w:val="en-GB"/>
              </w:rPr>
              <w:fldChar w:fldCharType="separate"/>
            </w:r>
            <w:r w:rsidRPr="00E4482E">
              <w:rPr>
                <w:noProof/>
                <w:sz w:val="16"/>
                <w:szCs w:val="16"/>
                <w:lang w:val="en-GB"/>
              </w:rPr>
              <w:t>[33]</w:t>
            </w:r>
            <w:r w:rsidRPr="00E4482E">
              <w:rPr>
                <w:sz w:val="16"/>
                <w:szCs w:val="16"/>
                <w:lang w:val="en-GB"/>
              </w:rPr>
              <w:fldChar w:fldCharType="end"/>
            </w:r>
            <w:r w:rsidRPr="00E4482E">
              <w:rPr>
                <w:sz w:val="16"/>
                <w:szCs w:val="16"/>
                <w:lang w:val="en-GB"/>
              </w:rPr>
              <w:t xml:space="preserve"> Substandard use of </w:t>
            </w:r>
            <w:proofErr w:type="spellStart"/>
            <w:r w:rsidRPr="00E4482E">
              <w:rPr>
                <w:sz w:val="16"/>
                <w:szCs w:val="16"/>
                <w:lang w:val="en-GB"/>
              </w:rPr>
              <w:t>partograph</w:t>
            </w:r>
            <w:proofErr w:type="spellEnd"/>
            <w:r w:rsidRPr="00E4482E">
              <w:rPr>
                <w:sz w:val="16"/>
                <w:szCs w:val="16"/>
                <w:lang w:val="en-GB"/>
              </w:rPr>
              <w:t xml:space="preserve"> was associated with low Apgar score.</w:t>
            </w:r>
            <w:r w:rsidRPr="00E4482E">
              <w:rPr>
                <w:sz w:val="16"/>
                <w:szCs w:val="16"/>
                <w:lang w:val="en-GB"/>
              </w:rPr>
              <w:fldChar w:fldCharType="begin" w:fldLock="1"/>
            </w:r>
            <w:r w:rsidRPr="00E4482E">
              <w:rPr>
                <w:sz w:val="16"/>
                <w:szCs w:val="16"/>
                <w:lang w:val="en-GB"/>
              </w:rPr>
              <w:instrText>ADDIN CSL_CITATION { "citationItems" : [ { "id" : "ITEM-1", "itemData" : { "ISBN" : "1729-0503 (Electronic) 1680-6905 (Linking)", "PMID" : "20589158", "abstract" : "BACKGROUND: A partogram is a universal tool for monitoring labour. It is used for labour management in Rujumbura HSD, Rukungiri District. However, the District Health Officer reported only 30% use of a partogram. The study intended to find out why the low use, and suggest strategies in scaling up. OBJECTIVES: To establish extent of use of a partogram, health facility and health workers' factors that affected its use during labour plus the relationship between foetal Apgar score and its use. MATERIALS AND METHODS: A cross-sectional study involving observations, record reviews and interviewing of staff in 8 health facilities (4 Public and 4 Private Not For Profit) in Rujumbura HSD in Rukungiri district was conducted from May 23(rd) to 27(th) June 2008. It employed both qualitative and quantitative methods of data collection. RESULTS: The partogram was used in 69.9% of deliveries. The partographs that fulfilled the standard monitoring of foetal heart rate were only 2%. There were few trained health workers and lack of guidelines on partogram use. A good Apgar score was associated with standard foetal monitoring and was statistically significant (P &lt; 0.001). CONCLUSIONS AND RECOMMENDATIONS: There was poor use of partograms during labour mainly affected by health input factors. We recommended training of health workers on partogram use, provision of guidelines and adequate resources.", "author" : [ { "dropping-particle" : "", "family" : "Ogwang", "given" : "S", "non-dropping-particle" : "", "parse-names" : false, "suffix" : "" }, { "dropping-particle" : "", "family" : "Karyabakabo", "given" : "Z", "non-dropping-particle" : "", "parse-names" : false, "suffix" : "" }, { "dropping-particle" : "", "family" : "Rutebemberwa", "given" : "E", "non-dropping-particle" : "", "parse-names" : false, "suffix" : "" }, { "dropping-particle" : "", "family" : "E", "given" : "Ogwang S; Karyabakabo Z; Rutebemberwa", "non-dropping-particle" : "", "parse-names" : false, "suffix" : "" } ], "container-title" : "Afr Health Sci", "edition" : "2010/07/09", "id" : "ITEM-1", "issued" : { "date-parts" : [ [ "2009" ] ] }, "language" : "English", "page" : "S27-34", "title" : "Assessment of partogram use during labour in Rujumbura Health Sub District, Rukungiri District, Uganda.", "type" : "article-journal", "volume" : "9 Suppl 1" }, "uris" : [ "http://www.mendeley.com/documents/?uuid=f85f5c8d-6316-4f57-a936-baf03080503b" ] } ], "mendeley" : { "formattedCitation" : "[52]", "plainTextFormattedCitation" : "[52]", "previouslyFormattedCitation" : "&lt;sup&gt;32&lt;/sup&gt;" }, "properties" : {  }, "schema" : "https://github.com/citation-style-language/schema/raw/master/csl-citation.json" }</w:instrText>
            </w:r>
            <w:r w:rsidRPr="00E4482E">
              <w:rPr>
                <w:sz w:val="16"/>
                <w:szCs w:val="16"/>
                <w:lang w:val="en-GB"/>
              </w:rPr>
              <w:fldChar w:fldCharType="separate"/>
            </w:r>
            <w:r w:rsidRPr="00E4482E">
              <w:rPr>
                <w:noProof/>
                <w:sz w:val="16"/>
                <w:szCs w:val="16"/>
                <w:lang w:val="en-GB"/>
              </w:rPr>
              <w:t>[52]</w:t>
            </w:r>
            <w:r w:rsidRPr="00E4482E">
              <w:rPr>
                <w:sz w:val="16"/>
                <w:szCs w:val="16"/>
                <w:lang w:val="en-GB"/>
              </w:rPr>
              <w:fldChar w:fldCharType="end"/>
            </w:r>
          </w:p>
        </w:tc>
      </w:tr>
    </w:tbl>
    <w:p w14:paraId="555E82CD" w14:textId="1E1CC933" w:rsidR="00746E4C" w:rsidRPr="008E6C26" w:rsidRDefault="004A1711" w:rsidP="004A1711">
      <w:pPr>
        <w:rPr>
          <w:sz w:val="15"/>
          <w:szCs w:val="15"/>
        </w:rPr>
      </w:pPr>
      <w:r w:rsidRPr="004E7827">
        <w:rPr>
          <w:b/>
          <w:sz w:val="15"/>
          <w:szCs w:val="15"/>
        </w:rPr>
        <w:lastRenderedPageBreak/>
        <w:t>Abbreviations:</w:t>
      </w:r>
      <w:r w:rsidRPr="008E6C26">
        <w:rPr>
          <w:sz w:val="15"/>
          <w:szCs w:val="15"/>
        </w:rPr>
        <w:t xml:space="preserve"> CTG = </w:t>
      </w:r>
      <w:proofErr w:type="spellStart"/>
      <w:r w:rsidRPr="008E6C26">
        <w:rPr>
          <w:sz w:val="15"/>
          <w:szCs w:val="15"/>
        </w:rPr>
        <w:t>Cardiotocograph</w:t>
      </w:r>
      <w:proofErr w:type="spellEnd"/>
      <w:r w:rsidRPr="008E6C26">
        <w:rPr>
          <w:sz w:val="15"/>
          <w:szCs w:val="15"/>
        </w:rPr>
        <w:t xml:space="preserve">, CS = Caesarean Section, FHR = </w:t>
      </w:r>
      <w:proofErr w:type="spellStart"/>
      <w:r w:rsidRPr="008E6C26">
        <w:rPr>
          <w:sz w:val="15"/>
          <w:szCs w:val="15"/>
        </w:rPr>
        <w:t>Foetal</w:t>
      </w:r>
      <w:proofErr w:type="spellEnd"/>
      <w:r w:rsidRPr="008E6C26">
        <w:rPr>
          <w:sz w:val="15"/>
          <w:szCs w:val="15"/>
        </w:rPr>
        <w:t xml:space="preserve"> Heart Rate, AFI = Amniotic Fluid Index,  NICU = Neonatal Intensive Care Unit, IA = Intermittent Auscultation, FSST = </w:t>
      </w:r>
      <w:proofErr w:type="spellStart"/>
      <w:r w:rsidRPr="008E6C26">
        <w:rPr>
          <w:sz w:val="15"/>
          <w:szCs w:val="15"/>
        </w:rPr>
        <w:t>Foetal</w:t>
      </w:r>
      <w:proofErr w:type="spellEnd"/>
      <w:r w:rsidRPr="008E6C26">
        <w:rPr>
          <w:sz w:val="15"/>
          <w:szCs w:val="15"/>
        </w:rPr>
        <w:t xml:space="preserve"> Scalp Stimulation Test, FAST = </w:t>
      </w:r>
      <w:proofErr w:type="spellStart"/>
      <w:r w:rsidRPr="008E6C26">
        <w:rPr>
          <w:sz w:val="15"/>
          <w:szCs w:val="15"/>
        </w:rPr>
        <w:t>Foetal</w:t>
      </w:r>
      <w:proofErr w:type="spellEnd"/>
      <w:r w:rsidRPr="008E6C26">
        <w:rPr>
          <w:sz w:val="15"/>
          <w:szCs w:val="15"/>
        </w:rPr>
        <w:t xml:space="preserve"> Acoustic stimulation Test, FPO = </w:t>
      </w:r>
      <w:proofErr w:type="spellStart"/>
      <w:r w:rsidRPr="008E6C26">
        <w:rPr>
          <w:sz w:val="15"/>
          <w:szCs w:val="15"/>
        </w:rPr>
        <w:t>Foetal</w:t>
      </w:r>
      <w:proofErr w:type="spellEnd"/>
      <w:r w:rsidRPr="008E6C26">
        <w:rPr>
          <w:sz w:val="15"/>
          <w:szCs w:val="15"/>
        </w:rPr>
        <w:t xml:space="preserve"> Pulse Oximetry, </w:t>
      </w:r>
      <w:proofErr w:type="spellStart"/>
      <w:r w:rsidRPr="008E6C26">
        <w:rPr>
          <w:sz w:val="15"/>
          <w:szCs w:val="15"/>
        </w:rPr>
        <w:t>rBPP</w:t>
      </w:r>
      <w:proofErr w:type="spellEnd"/>
      <w:r w:rsidRPr="008E6C26">
        <w:rPr>
          <w:sz w:val="15"/>
          <w:szCs w:val="15"/>
        </w:rPr>
        <w:t xml:space="preserve"> = rapid Biophysical Profile, SPFM = Sound-Provoked </w:t>
      </w:r>
      <w:proofErr w:type="spellStart"/>
      <w:r w:rsidRPr="008E6C26">
        <w:rPr>
          <w:sz w:val="15"/>
          <w:szCs w:val="15"/>
        </w:rPr>
        <w:t>Foetal</w:t>
      </w:r>
      <w:proofErr w:type="spellEnd"/>
      <w:r w:rsidRPr="008E6C26">
        <w:rPr>
          <w:sz w:val="15"/>
          <w:szCs w:val="15"/>
        </w:rPr>
        <w:t xml:space="preserve"> Movement, NST = Non-Stress Test,  CI = Confidence Interval, OR = Odds Ratio,  CI = Confidence Interval, PPV = Positive Predictive Value, NPV = Negative Predictive Value, HIE = Hypoxic </w:t>
      </w:r>
      <w:proofErr w:type="spellStart"/>
      <w:r w:rsidRPr="008E6C26">
        <w:rPr>
          <w:sz w:val="15"/>
          <w:szCs w:val="15"/>
        </w:rPr>
        <w:t>Ischaemic</w:t>
      </w:r>
      <w:proofErr w:type="spellEnd"/>
      <w:r w:rsidRPr="008E6C26">
        <w:rPr>
          <w:sz w:val="15"/>
          <w:szCs w:val="15"/>
        </w:rPr>
        <w:t xml:space="preserve"> Encephalopathy, EFM = Electronic </w:t>
      </w:r>
      <w:proofErr w:type="spellStart"/>
      <w:r w:rsidRPr="008E6C26">
        <w:rPr>
          <w:sz w:val="15"/>
          <w:szCs w:val="15"/>
        </w:rPr>
        <w:t>Foetal</w:t>
      </w:r>
      <w:proofErr w:type="spellEnd"/>
      <w:r w:rsidRPr="008E6C26">
        <w:rPr>
          <w:sz w:val="15"/>
          <w:szCs w:val="15"/>
        </w:rPr>
        <w:t xml:space="preserve"> Monitoring, S = Strength, W = Weakness, O = Opportunity, T= Threat (SWOT), WHO = World Health </w:t>
      </w:r>
      <w:proofErr w:type="spellStart"/>
      <w:r w:rsidRPr="008E6C26">
        <w:rPr>
          <w:sz w:val="15"/>
          <w:szCs w:val="15"/>
        </w:rPr>
        <w:t>Organisation</w:t>
      </w:r>
      <w:proofErr w:type="spellEnd"/>
    </w:p>
    <w:sectPr w:rsidR="00746E4C" w:rsidRPr="008E6C26" w:rsidSect="00607141">
      <w:headerReference w:type="even" r:id="rId7"/>
      <w:headerReference w:type="default" r:id="rId8"/>
      <w:footerReference w:type="even" r:id="rId9"/>
      <w:footerReference w:type="default" r:id="rId10"/>
      <w:headerReference w:type="first" r:id="rId11"/>
      <w:footerReference w:type="first" r:id="rId12"/>
      <w:pgSz w:w="16838" w:h="11906" w:orient="landscape"/>
      <w:pgMar w:top="510" w:right="624" w:bottom="284" w:left="62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560D69" w14:textId="77777777" w:rsidR="006E340A" w:rsidRDefault="006E340A" w:rsidP="00607141">
      <w:r>
        <w:separator/>
      </w:r>
    </w:p>
  </w:endnote>
  <w:endnote w:type="continuationSeparator" w:id="0">
    <w:p w14:paraId="5D4B83A5" w14:textId="77777777" w:rsidR="006E340A" w:rsidRDefault="006E340A" w:rsidP="006071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F0C3ED" w14:textId="77777777" w:rsidR="00B25505" w:rsidRDefault="00B25505">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C87AFA" w14:textId="77777777" w:rsidR="00B25505" w:rsidRDefault="00B25505">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EC5BB4" w14:textId="77777777" w:rsidR="00B25505" w:rsidRDefault="00B2550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E686C0" w14:textId="77777777" w:rsidR="006E340A" w:rsidRDefault="006E340A" w:rsidP="00607141">
      <w:r>
        <w:separator/>
      </w:r>
    </w:p>
  </w:footnote>
  <w:footnote w:type="continuationSeparator" w:id="0">
    <w:p w14:paraId="0039B1FF" w14:textId="77777777" w:rsidR="006E340A" w:rsidRDefault="006E340A" w:rsidP="0060714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05C9D9" w14:textId="77777777" w:rsidR="00B25505" w:rsidRDefault="00B25505">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9CA082" w14:textId="5A13D190" w:rsidR="00607141" w:rsidRPr="00607141" w:rsidRDefault="00B25505" w:rsidP="00607141">
    <w:pPr>
      <w:rPr>
        <w:b/>
        <w:bCs/>
        <w:sz w:val="18"/>
        <w:szCs w:val="18"/>
        <w:lang w:val="en-GB" w:eastAsia="nl-NL"/>
      </w:rPr>
    </w:pPr>
    <w:r>
      <w:rPr>
        <w:b/>
        <w:bCs/>
        <w:sz w:val="18"/>
        <w:szCs w:val="18"/>
        <w:lang w:val="en-GB" w:eastAsia="nl-NL"/>
      </w:rPr>
      <w:t>S1</w:t>
    </w:r>
    <w:bookmarkStart w:id="0" w:name="_GoBack"/>
    <w:bookmarkEnd w:id="0"/>
    <w:r w:rsidR="00C536BA">
      <w:rPr>
        <w:b/>
        <w:bCs/>
        <w:sz w:val="18"/>
        <w:szCs w:val="18"/>
        <w:lang w:val="en-GB" w:eastAsia="nl-NL"/>
      </w:rPr>
      <w:t xml:space="preserve"> Table</w:t>
    </w:r>
    <w:r w:rsidR="00607141" w:rsidRPr="00607141">
      <w:rPr>
        <w:b/>
        <w:bCs/>
        <w:sz w:val="18"/>
        <w:szCs w:val="18"/>
        <w:lang w:val="en-GB" w:eastAsia="nl-NL"/>
      </w:rPr>
      <w:t xml:space="preserve">. </w:t>
    </w:r>
    <w:r w:rsidR="00E02DFE" w:rsidRPr="00E02DFE">
      <w:rPr>
        <w:b/>
        <w:bCs/>
        <w:sz w:val="18"/>
        <w:szCs w:val="18"/>
        <w:lang w:val="en-GB" w:eastAsia="nl-NL"/>
      </w:rPr>
      <w:t>Summary of quantitative results</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4989D1" w14:textId="77777777" w:rsidR="00B25505" w:rsidRDefault="00B2550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c2Mja0MDY3sjAxMjBV0lEKTi0uzszPAykwrQUAiW950ywAAAA="/>
  </w:docVars>
  <w:rsids>
    <w:rsidRoot w:val="00D37569"/>
    <w:rsid w:val="00035697"/>
    <w:rsid w:val="0005273B"/>
    <w:rsid w:val="00084CA1"/>
    <w:rsid w:val="000A5F73"/>
    <w:rsid w:val="001717DC"/>
    <w:rsid w:val="00172A12"/>
    <w:rsid w:val="001907B0"/>
    <w:rsid w:val="001C3491"/>
    <w:rsid w:val="001C4334"/>
    <w:rsid w:val="0028523D"/>
    <w:rsid w:val="002D03F8"/>
    <w:rsid w:val="002D287F"/>
    <w:rsid w:val="00300830"/>
    <w:rsid w:val="00311C27"/>
    <w:rsid w:val="0039069F"/>
    <w:rsid w:val="003D6E45"/>
    <w:rsid w:val="00402FDD"/>
    <w:rsid w:val="00467812"/>
    <w:rsid w:val="004A1711"/>
    <w:rsid w:val="004B5CED"/>
    <w:rsid w:val="004C5390"/>
    <w:rsid w:val="004D698E"/>
    <w:rsid w:val="004E7827"/>
    <w:rsid w:val="00506DB4"/>
    <w:rsid w:val="005257F1"/>
    <w:rsid w:val="00577F63"/>
    <w:rsid w:val="00584D84"/>
    <w:rsid w:val="00596F0D"/>
    <w:rsid w:val="00597F82"/>
    <w:rsid w:val="005B3339"/>
    <w:rsid w:val="005D7B37"/>
    <w:rsid w:val="00603236"/>
    <w:rsid w:val="00604C9F"/>
    <w:rsid w:val="00607141"/>
    <w:rsid w:val="006147D8"/>
    <w:rsid w:val="00646FF6"/>
    <w:rsid w:val="006559AA"/>
    <w:rsid w:val="00680636"/>
    <w:rsid w:val="006C202F"/>
    <w:rsid w:val="006C25EF"/>
    <w:rsid w:val="006D16BD"/>
    <w:rsid w:val="006E340A"/>
    <w:rsid w:val="00705428"/>
    <w:rsid w:val="00746E4C"/>
    <w:rsid w:val="007865A7"/>
    <w:rsid w:val="007B03C1"/>
    <w:rsid w:val="007C60DB"/>
    <w:rsid w:val="007F4937"/>
    <w:rsid w:val="00800C5F"/>
    <w:rsid w:val="00844B0B"/>
    <w:rsid w:val="008E6C26"/>
    <w:rsid w:val="00905052"/>
    <w:rsid w:val="00925C67"/>
    <w:rsid w:val="00992AFB"/>
    <w:rsid w:val="009B2D54"/>
    <w:rsid w:val="009C1DBB"/>
    <w:rsid w:val="009E2BBC"/>
    <w:rsid w:val="00A059D5"/>
    <w:rsid w:val="00A11D33"/>
    <w:rsid w:val="00A94B5D"/>
    <w:rsid w:val="00B0717A"/>
    <w:rsid w:val="00B10BD9"/>
    <w:rsid w:val="00B209CA"/>
    <w:rsid w:val="00B25505"/>
    <w:rsid w:val="00B5133F"/>
    <w:rsid w:val="00B81FBB"/>
    <w:rsid w:val="00B968D7"/>
    <w:rsid w:val="00BA1333"/>
    <w:rsid w:val="00BB609B"/>
    <w:rsid w:val="00BE23E2"/>
    <w:rsid w:val="00C12853"/>
    <w:rsid w:val="00C217A8"/>
    <w:rsid w:val="00C536BA"/>
    <w:rsid w:val="00C65A71"/>
    <w:rsid w:val="00C910EC"/>
    <w:rsid w:val="00CC12CA"/>
    <w:rsid w:val="00D37569"/>
    <w:rsid w:val="00D452A1"/>
    <w:rsid w:val="00DD41FD"/>
    <w:rsid w:val="00E02DFE"/>
    <w:rsid w:val="00E4482E"/>
    <w:rsid w:val="00E5774E"/>
    <w:rsid w:val="00ED3999"/>
    <w:rsid w:val="00EF63E6"/>
    <w:rsid w:val="00F0189D"/>
    <w:rsid w:val="00F52BE4"/>
    <w:rsid w:val="00F85AB6"/>
    <w:rsid w:val="00F97DE3"/>
    <w:rsid w:val="00FE4F29"/>
    <w:rsid w:val="34891569"/>
    <w:rsid w:val="6CDB59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3B4DC4"/>
  <w15:docId w15:val="{F862E0D4-DB97-449A-9040-C68CA5067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7569"/>
    <w:pPr>
      <w:spacing w:after="0" w:line="240" w:lineRule="auto"/>
    </w:pPr>
    <w:rPr>
      <w:rFonts w:ascii="Calibri" w:eastAsia="Times New Roman" w:hAnsi="Calibri" w:cs="Times New Roman"/>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06DB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6DB4"/>
    <w:rPr>
      <w:rFonts w:ascii="Segoe UI" w:eastAsia="Times New Roman" w:hAnsi="Segoe UI" w:cs="Segoe UI"/>
      <w:sz w:val="18"/>
      <w:szCs w:val="18"/>
      <w:lang w:val="en-US" w:eastAsia="ja-JP"/>
    </w:rPr>
  </w:style>
  <w:style w:type="character" w:styleId="CommentReference">
    <w:name w:val="annotation reference"/>
    <w:basedOn w:val="DefaultParagraphFont"/>
    <w:uiPriority w:val="99"/>
    <w:semiHidden/>
    <w:unhideWhenUsed/>
    <w:rsid w:val="00F52BE4"/>
    <w:rPr>
      <w:sz w:val="16"/>
      <w:szCs w:val="16"/>
    </w:rPr>
  </w:style>
  <w:style w:type="paragraph" w:styleId="CommentText">
    <w:name w:val="annotation text"/>
    <w:basedOn w:val="Normal"/>
    <w:link w:val="CommentTextChar"/>
    <w:uiPriority w:val="99"/>
    <w:semiHidden/>
    <w:unhideWhenUsed/>
    <w:rsid w:val="00F52BE4"/>
    <w:rPr>
      <w:sz w:val="20"/>
      <w:szCs w:val="20"/>
    </w:rPr>
  </w:style>
  <w:style w:type="character" w:customStyle="1" w:styleId="CommentTextChar">
    <w:name w:val="Comment Text Char"/>
    <w:basedOn w:val="DefaultParagraphFont"/>
    <w:link w:val="CommentText"/>
    <w:uiPriority w:val="99"/>
    <w:semiHidden/>
    <w:rsid w:val="00F52BE4"/>
    <w:rPr>
      <w:rFonts w:ascii="Calibri" w:eastAsia="Times New Roman" w:hAnsi="Calibri" w:cs="Times New Roman"/>
      <w:sz w:val="20"/>
      <w:szCs w:val="20"/>
      <w:lang w:val="en-US" w:eastAsia="ja-JP"/>
    </w:rPr>
  </w:style>
  <w:style w:type="paragraph" w:styleId="CommentSubject">
    <w:name w:val="annotation subject"/>
    <w:basedOn w:val="CommentText"/>
    <w:next w:val="CommentText"/>
    <w:link w:val="CommentSubjectChar"/>
    <w:uiPriority w:val="99"/>
    <w:semiHidden/>
    <w:unhideWhenUsed/>
    <w:rsid w:val="00F52BE4"/>
    <w:rPr>
      <w:b/>
      <w:bCs/>
    </w:rPr>
  </w:style>
  <w:style w:type="character" w:customStyle="1" w:styleId="CommentSubjectChar">
    <w:name w:val="Comment Subject Char"/>
    <w:basedOn w:val="CommentTextChar"/>
    <w:link w:val="CommentSubject"/>
    <w:uiPriority w:val="99"/>
    <w:semiHidden/>
    <w:rsid w:val="00F52BE4"/>
    <w:rPr>
      <w:rFonts w:ascii="Calibri" w:eastAsia="Times New Roman" w:hAnsi="Calibri" w:cs="Times New Roman"/>
      <w:b/>
      <w:bCs/>
      <w:sz w:val="20"/>
      <w:szCs w:val="20"/>
      <w:lang w:val="en-US" w:eastAsia="ja-JP"/>
    </w:rPr>
  </w:style>
  <w:style w:type="paragraph" w:styleId="Header">
    <w:name w:val="header"/>
    <w:basedOn w:val="Normal"/>
    <w:link w:val="HeaderChar"/>
    <w:uiPriority w:val="99"/>
    <w:unhideWhenUsed/>
    <w:rsid w:val="00607141"/>
    <w:pPr>
      <w:tabs>
        <w:tab w:val="center" w:pos="4536"/>
        <w:tab w:val="right" w:pos="9072"/>
      </w:tabs>
    </w:pPr>
  </w:style>
  <w:style w:type="character" w:customStyle="1" w:styleId="HeaderChar">
    <w:name w:val="Header Char"/>
    <w:basedOn w:val="DefaultParagraphFont"/>
    <w:link w:val="Header"/>
    <w:uiPriority w:val="99"/>
    <w:rsid w:val="00607141"/>
    <w:rPr>
      <w:rFonts w:ascii="Calibri" w:eastAsia="Times New Roman" w:hAnsi="Calibri" w:cs="Times New Roman"/>
      <w:sz w:val="24"/>
      <w:szCs w:val="24"/>
      <w:lang w:val="en-US" w:eastAsia="ja-JP"/>
    </w:rPr>
  </w:style>
  <w:style w:type="paragraph" w:styleId="Footer">
    <w:name w:val="footer"/>
    <w:basedOn w:val="Normal"/>
    <w:link w:val="FooterChar"/>
    <w:uiPriority w:val="99"/>
    <w:unhideWhenUsed/>
    <w:rsid w:val="00607141"/>
    <w:pPr>
      <w:tabs>
        <w:tab w:val="center" w:pos="4536"/>
        <w:tab w:val="right" w:pos="9072"/>
      </w:tabs>
    </w:pPr>
  </w:style>
  <w:style w:type="character" w:customStyle="1" w:styleId="FooterChar">
    <w:name w:val="Footer Char"/>
    <w:basedOn w:val="DefaultParagraphFont"/>
    <w:link w:val="Footer"/>
    <w:uiPriority w:val="99"/>
    <w:rsid w:val="00607141"/>
    <w:rPr>
      <w:rFonts w:ascii="Calibri" w:eastAsia="Times New Roman" w:hAnsi="Calibri" w:cs="Times New Roman"/>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E9621A-0E36-46DD-8FCC-7CC3D62693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4072</Words>
  <Characters>137211</Characters>
  <Application>Microsoft Office Word</Application>
  <DocSecurity>0</DocSecurity>
  <Lines>1143</Lines>
  <Paragraphs>321</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160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us Rijken</dc:creator>
  <cp:lastModifiedBy>Natasha Housseine</cp:lastModifiedBy>
  <cp:revision>2</cp:revision>
  <dcterms:created xsi:type="dcterms:W3CDTF">2018-10-13T15:39:00Z</dcterms:created>
  <dcterms:modified xsi:type="dcterms:W3CDTF">2018-10-13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b650f0b-a3f7-3e3e-a301-11d13bc95901</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csl.mendeley.com/styles/446881401/elsevier-vancouver</vt:lpwstr>
  </property>
  <property fmtid="{D5CDD505-2E9C-101B-9397-08002B2CF9AE}" pid="12" name="Mendeley Recent Style Name 3_1">
    <vt:lpwstr>Elsevier - Vancouver - Natasha Houssein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